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9B471" w14:textId="2CE0EF87" w:rsidR="00377B30" w:rsidRPr="007406DA" w:rsidRDefault="00832814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7406DA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1139CB" w:rsidRPr="007406DA">
        <w:rPr>
          <w:rFonts w:ascii="Times New Roman" w:hAnsi="Times New Roman" w:cs="Times New Roman"/>
          <w:b/>
          <w:bCs/>
          <w:lang w:val="en-GB"/>
        </w:rPr>
        <w:t>S</w:t>
      </w:r>
      <w:r w:rsidRPr="007406DA">
        <w:rPr>
          <w:rFonts w:ascii="Times New Roman" w:hAnsi="Times New Roman" w:cs="Times New Roman"/>
          <w:b/>
          <w:bCs/>
          <w:lang w:val="en-GB"/>
        </w:rPr>
        <w:t>1</w:t>
      </w:r>
      <w:r w:rsidR="001F03F5" w:rsidRPr="007406DA">
        <w:rPr>
          <w:rFonts w:ascii="Times New Roman" w:hAnsi="Times New Roman" w:cs="Times New Roman"/>
          <w:b/>
          <w:bCs/>
          <w:lang w:val="en-GB"/>
        </w:rPr>
        <w:t>.</w:t>
      </w:r>
      <w:r w:rsidR="00047924" w:rsidRPr="007406D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475B4" w:rsidRPr="007406DA">
        <w:rPr>
          <w:rFonts w:ascii="Times New Roman" w:hAnsi="Times New Roman" w:cs="Times New Roman"/>
          <w:b/>
          <w:bCs/>
          <w:lang w:val="en-GB"/>
        </w:rPr>
        <w:t xml:space="preserve">Contribution of individual </w:t>
      </w:r>
      <w:r w:rsidR="00B475B4" w:rsidRPr="007406DA">
        <w:rPr>
          <w:rFonts w:ascii="Times New Roman" w:hAnsi="Times New Roman" w:cs="Times New Roman"/>
          <w:b/>
          <w:bCs/>
          <w:color w:val="000000"/>
        </w:rPr>
        <w:t>β-lactamase gene</w:t>
      </w:r>
      <w:r w:rsidR="00A14E2C">
        <w:rPr>
          <w:rFonts w:ascii="Times New Roman" w:hAnsi="Times New Roman" w:cs="Times New Roman"/>
          <w:b/>
          <w:bCs/>
          <w:color w:val="000000"/>
        </w:rPr>
        <w:t>s</w:t>
      </w:r>
      <w:r w:rsidR="00B475B4" w:rsidRPr="007406DA">
        <w:rPr>
          <w:rFonts w:ascii="Times New Roman" w:hAnsi="Times New Roman" w:cs="Times New Roman"/>
          <w:b/>
          <w:bCs/>
          <w:color w:val="000000"/>
        </w:rPr>
        <w:t xml:space="preserve"> to MIC</w:t>
      </w:r>
      <w:r w:rsidR="00BB5F69">
        <w:rPr>
          <w:rFonts w:ascii="Times New Roman" w:hAnsi="Times New Roman" w:cs="Times New Roman"/>
          <w:b/>
          <w:bCs/>
          <w:color w:val="000000"/>
        </w:rPr>
        <w:t xml:space="preserve"> (mg/L)</w:t>
      </w:r>
      <w:r w:rsidR="00B475B4" w:rsidRPr="007406DA">
        <w:rPr>
          <w:rFonts w:ascii="Times New Roman" w:hAnsi="Times New Roman" w:cs="Times New Roman"/>
          <w:b/>
          <w:bCs/>
          <w:color w:val="000000"/>
        </w:rPr>
        <w:t xml:space="preserve"> change of β-lactams in the previous literature.</w:t>
      </w:r>
    </w:p>
    <w:tbl>
      <w:tblPr>
        <w:tblpPr w:leftFromText="180" w:rightFromText="180" w:vertAnchor="page" w:horzAnchor="margin" w:tblpY="2574"/>
        <w:tblW w:w="141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8"/>
        <w:gridCol w:w="1916"/>
        <w:gridCol w:w="1979"/>
        <w:gridCol w:w="1817"/>
        <w:gridCol w:w="216"/>
        <w:gridCol w:w="2114"/>
        <w:gridCol w:w="1502"/>
        <w:gridCol w:w="136"/>
        <w:gridCol w:w="1604"/>
        <w:gridCol w:w="1472"/>
      </w:tblGrid>
      <w:tr w:rsidR="001A5B3E" w:rsidRPr="007406DA" w14:paraId="29EF52EF" w14:textId="77777777" w:rsidTr="001A5B3E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B59F1" w14:textId="2658568A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β-lactamase gene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6529C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ntibiotics tested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FF45" w14:textId="55811F40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Bellais et al., 2000.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a, b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05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DA63" w14:textId="6BD72355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hang et al.,</w:t>
            </w:r>
            <w:r w:rsidR="00937EFC" w:rsidRPr="007406D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406DA">
              <w:rPr>
                <w:rFonts w:ascii="Times New Roman" w:hAnsi="Times New Roman" w:cs="Times New Roman"/>
                <w:color w:val="000000"/>
              </w:rPr>
              <w:t>2021.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C99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F748" w14:textId="77B439D2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Hu et al.,</w:t>
            </w:r>
            <w:r w:rsidR="00937EFC" w:rsidRPr="007406D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406DA">
              <w:rPr>
                <w:rFonts w:ascii="Times New Roman" w:hAnsi="Times New Roman" w:cs="Times New Roman"/>
                <w:color w:val="000000"/>
              </w:rPr>
              <w:t>2020.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1A5B3E" w:rsidRPr="007406DA" w14:paraId="6835D40C" w14:textId="77777777" w:rsidTr="001A5B3E">
        <w:trPr>
          <w:trHeight w:val="300"/>
        </w:trPr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D6321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0CDB0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DDEF" w14:textId="4C51E5DC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038C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F70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102C" w14:textId="7CEBFE43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38E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FCB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C98E" w14:textId="04864C46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149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</w:tr>
      <w:tr w:rsidR="001A5B3E" w:rsidRPr="007406DA" w14:paraId="3936C630" w14:textId="77777777" w:rsidTr="001A5B3E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F7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i/>
                <w:iCs/>
                <w:color w:val="000000"/>
              </w:rPr>
              <w:t>bla</w:t>
            </w:r>
            <w:r w:rsidRPr="007406DA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37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F0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0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FE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7E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D40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5 to 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1D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3CA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255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3 to 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23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024</w:t>
            </w:r>
          </w:p>
        </w:tc>
      </w:tr>
      <w:tr w:rsidR="001A5B3E" w:rsidRPr="007406DA" w14:paraId="53BE8726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FC5A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52B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622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6 to 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6A4E" w14:textId="03E8DDAE" w:rsidR="001A5B3E" w:rsidRPr="0073454B" w:rsidRDefault="0013417C" w:rsidP="001A5B3E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  <w:r w:rsidR="0073454B">
              <w:rPr>
                <w:rFonts w:ascii="Times New Roman" w:hAnsi="Times New Roman" w:cs="Times New Roman"/>
                <w:color w:val="000000"/>
                <w:vertAlign w:val="superscript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C6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2DA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39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CA8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5FB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765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</w:tr>
      <w:tr w:rsidR="001A5B3E" w:rsidRPr="007406DA" w14:paraId="787FE7E1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A8B3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A72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51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5 to 0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5B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E5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437" w14:textId="379B2C6E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 to 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395" w14:textId="03A663BD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E6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0F8C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&gt;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9AF" w14:textId="635D8DAC" w:rsidR="001A5B3E" w:rsidRPr="007406DA" w:rsidRDefault="00A30389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≥</w:t>
            </w:r>
            <w:r w:rsidR="001A5B3E" w:rsidRPr="007406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1A5B3E" w:rsidRPr="007406DA" w14:paraId="25919768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A5F0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42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49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3 to 0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44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36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5B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&lt;0.1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0AD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F4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2AD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D52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A5B3E" w:rsidRPr="007406DA" w14:paraId="4E3EAD3B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40E1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83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C0E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25 to 0.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2E5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D5B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942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&lt;0.1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15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7B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7B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3A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A5B3E" w:rsidRPr="007406DA" w14:paraId="78733449" w14:textId="77777777" w:rsidTr="001A5B3E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22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F1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1FA5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926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FDE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8FCD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89B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2F9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AED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B972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61615911" w14:textId="77777777" w:rsidTr="001A5B3E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7A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i/>
                <w:iCs/>
                <w:color w:val="000000"/>
              </w:rPr>
              <w:t>bla</w:t>
            </w:r>
            <w:r w:rsidRPr="007406DA">
              <w:rPr>
                <w:rFonts w:ascii="Times New Roman" w:hAnsi="Times New Roman" w:cs="Times New Roman"/>
                <w:color w:val="000000"/>
                <w:vertAlign w:val="subscript"/>
              </w:rPr>
              <w:t>GO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57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E1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0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1B2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C0A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E2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5 to 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DB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320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10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3 to 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302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024</w:t>
            </w:r>
          </w:p>
        </w:tc>
      </w:tr>
      <w:tr w:rsidR="001A5B3E" w:rsidRPr="007406DA" w14:paraId="260B5026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DD1B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F4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B5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6 to 0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EE2" w14:textId="6DB3CA4A" w:rsidR="001A5B3E" w:rsidRPr="007406DA" w:rsidRDefault="0013417C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BB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C1B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A360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33A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A6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1E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</w:tr>
      <w:tr w:rsidR="001A5B3E" w:rsidRPr="007406DA" w14:paraId="460EE1B8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8D7C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930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51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5 to 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78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C2A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D371" w14:textId="3D124771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 to 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E3E" w14:textId="66C848CF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25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14B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&gt;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698" w14:textId="5762126B" w:rsidR="001A5B3E" w:rsidRPr="007406DA" w:rsidRDefault="00537381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≥16</w:t>
            </w:r>
          </w:p>
        </w:tc>
      </w:tr>
      <w:tr w:rsidR="001A5B3E" w:rsidRPr="007406DA" w14:paraId="5B15ECEF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3B24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21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AC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3 to 0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344" w14:textId="1686C0C8" w:rsidR="001A5B3E" w:rsidRPr="007406DA" w:rsidRDefault="0013417C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48C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53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&lt;0.1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2E52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CD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A7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1C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A5B3E" w:rsidRPr="007406DA" w14:paraId="0409FFDB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79C4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87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48C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25 to 0.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09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565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79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&lt;0.1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DC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690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ED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FF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1A5B3E" w:rsidRPr="007406DA" w14:paraId="2A0E9663" w14:textId="77777777" w:rsidTr="001A5B3E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A1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B00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147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610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26A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4BE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466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9973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93B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A8A4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495D2992" w14:textId="77777777" w:rsidTr="001A5B3E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C22B8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i/>
                <w:iCs/>
                <w:color w:val="000000"/>
              </w:rPr>
              <w:t>bla</w:t>
            </w:r>
            <w:r w:rsidRPr="007406DA">
              <w:rPr>
                <w:rFonts w:ascii="Times New Roman" w:hAnsi="Times New Roman" w:cs="Times New Roman"/>
                <w:color w:val="000000"/>
                <w:vertAlign w:val="subscript"/>
              </w:rPr>
              <w:t>CM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CA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61CC" w14:textId="49022520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0.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29E" w14:textId="3D05AABC" w:rsidR="001A5B3E" w:rsidRPr="007406DA" w:rsidRDefault="0013417C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34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F69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5 to 0.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CA81" w14:textId="7FAC030B" w:rsidR="001A5B3E" w:rsidRPr="007406DA" w:rsidRDefault="0013417C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88B0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8E6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CBE8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305E8CE3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098EA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87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B9B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023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F12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60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6ED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7F5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F791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4F5E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37ABC432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F9BBC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8C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6B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5 to 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FC66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BD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563" w14:textId="1EE540FF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 to 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5AD9" w14:textId="4EE4F52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F2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1F7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ADE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4C9A1913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27B38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10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8F27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3 to 0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23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FDD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C2E3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&lt;0.1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1BF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9C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636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890" w14:textId="77777777" w:rsidR="001A5B3E" w:rsidRPr="007406DA" w:rsidRDefault="001A5B3E" w:rsidP="001A5B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B3E" w:rsidRPr="007406DA" w14:paraId="536E7324" w14:textId="77777777" w:rsidTr="001A5B3E">
        <w:trPr>
          <w:trHeight w:val="300"/>
        </w:trPr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0C2CC" w14:textId="77777777" w:rsidR="001A5B3E" w:rsidRPr="007406DA" w:rsidRDefault="001A5B3E" w:rsidP="001A5B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DE3B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5A4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25 to 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E4EE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4C75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2814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0.125 to 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5F9A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gt;64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9D1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7469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B4D1" w14:textId="77777777" w:rsidR="001A5B3E" w:rsidRPr="007406DA" w:rsidRDefault="001A5B3E" w:rsidP="001A5B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14:paraId="1A33ABD0" w14:textId="77777777" w:rsidR="00377B30" w:rsidRPr="007406DA" w:rsidRDefault="00377B30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AF57606" w14:textId="77777777" w:rsidR="00377B30" w:rsidRPr="007406DA" w:rsidRDefault="00377B30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1DA5B41" w14:textId="77777777" w:rsidR="0058561F" w:rsidRPr="007406DA" w:rsidRDefault="0058561F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A6E4DF1" w14:textId="77777777" w:rsidR="009E1969" w:rsidRPr="007406DA" w:rsidRDefault="009E1969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A2FD327" w14:textId="77777777" w:rsidR="00377B30" w:rsidRPr="007406DA" w:rsidRDefault="00377B30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pPr w:leftFromText="180" w:rightFromText="180" w:vertAnchor="text" w:horzAnchor="margin" w:tblpY="112"/>
        <w:tblW w:w="14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0"/>
        <w:gridCol w:w="1916"/>
        <w:gridCol w:w="2252"/>
        <w:gridCol w:w="1544"/>
        <w:gridCol w:w="216"/>
        <w:gridCol w:w="1886"/>
        <w:gridCol w:w="1730"/>
        <w:gridCol w:w="136"/>
        <w:gridCol w:w="1604"/>
        <w:gridCol w:w="1472"/>
      </w:tblGrid>
      <w:tr w:rsidR="0058561F" w:rsidRPr="007406DA" w14:paraId="50D5D89A" w14:textId="77777777" w:rsidTr="0058561F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D5C63" w14:textId="5BB150E2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lastRenderedPageBreak/>
              <w:t>β-lactamase gene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E20E5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ntibiotics tested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F6B7" w14:textId="31AFA76B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Hu et al., 2020.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855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C427" w14:textId="6B9AE8D2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olapietro et al., 2016.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CBF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60C3" w14:textId="0C45C4C8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Yasmin et al., 2023</w:t>
            </w:r>
            <w:r w:rsidRPr="007406DA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</w:p>
        </w:tc>
      </w:tr>
      <w:tr w:rsidR="0058561F" w:rsidRPr="007406DA" w14:paraId="04096618" w14:textId="77777777" w:rsidTr="0058561F">
        <w:trPr>
          <w:trHeight w:val="30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37BE4" w14:textId="77777777" w:rsidR="0058561F" w:rsidRPr="007406DA" w:rsidRDefault="0058561F" w:rsidP="005856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49B8A" w14:textId="77777777" w:rsidR="0058561F" w:rsidRPr="007406DA" w:rsidRDefault="0058561F" w:rsidP="005856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E270" w14:textId="66C35832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AC58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74A7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E57C" w14:textId="74CCEE8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B671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D236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2E32" w14:textId="7FBD5D20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IC chang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0011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</w:tr>
      <w:tr w:rsidR="0026474F" w:rsidRPr="007406DA" w14:paraId="3E0400DE" w14:textId="77777777" w:rsidTr="0058561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8FE" w14:textId="54694745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i/>
                <w:iCs/>
                <w:color w:val="000000"/>
              </w:rPr>
              <w:t>bla</w:t>
            </w:r>
            <w:r w:rsidRPr="007406DA">
              <w:rPr>
                <w:rFonts w:ascii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3E9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A09" w14:textId="55E87D5C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≤0.25 to 0.5-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CB13" w14:textId="44E581F4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&gt;2</w:t>
            </w:r>
            <w:r w:rsidR="00827580"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 xml:space="preserve"> </w:t>
            </w:r>
            <w:r w:rsidR="00827580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>i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D66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9F32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366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C405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DA1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1 to &gt;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A9B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gt;512</w:t>
            </w:r>
          </w:p>
        </w:tc>
      </w:tr>
      <w:tr w:rsidR="0026474F" w:rsidRPr="007406DA" w14:paraId="17BFC88E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2635" w14:textId="77777777" w:rsidR="0026474F" w:rsidRPr="007406DA" w:rsidRDefault="0026474F" w:rsidP="0026474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5C2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0C2" w14:textId="3A872C15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≤0.13 to 0.25-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C0EC" w14:textId="355C8A9F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&gt;2</w:t>
            </w:r>
            <w:r w:rsidR="00827580"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 xml:space="preserve"> </w:t>
            </w:r>
            <w:r w:rsidR="00827580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>i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4C2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63D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12 to 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21B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A786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E9F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36B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84B" w:rsidRPr="007406DA" w14:paraId="4B2B1BEC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AA68" w14:textId="77777777" w:rsidR="004B684B" w:rsidRPr="007406DA" w:rsidRDefault="004B684B" w:rsidP="004B684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21CF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DB9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4-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EDB" w14:textId="77134C0D" w:rsidR="004B684B" w:rsidRPr="007406DA" w:rsidRDefault="005B04A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≥</w:t>
            </w:r>
            <w:r w:rsidR="004B684B" w:rsidRPr="007406D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30CB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18A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12 to 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D425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78D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C95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1 to &gt;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A3B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gt;64</w:t>
            </w:r>
          </w:p>
        </w:tc>
      </w:tr>
      <w:tr w:rsidR="004B684B" w:rsidRPr="007406DA" w14:paraId="298E22C2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1B8D" w14:textId="77777777" w:rsidR="004B684B" w:rsidRPr="007406DA" w:rsidRDefault="004B684B" w:rsidP="004B684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2DD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EAE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≤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ED3E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108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CFA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6 to 0.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7B9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0D3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678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4EEF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84B" w:rsidRPr="007406DA" w14:paraId="612DB1BC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3096" w14:textId="77777777" w:rsidR="004B684B" w:rsidRPr="007406DA" w:rsidRDefault="004B684B" w:rsidP="004B684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89B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B2D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0861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4F7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EDE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0.06 to 0.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D24" w14:textId="58131890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ADC3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2BB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lt;2 to &lt;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62B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4B684B" w:rsidRPr="007406DA" w14:paraId="545C0DF1" w14:textId="77777777" w:rsidTr="0058561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BA4" w14:textId="77777777" w:rsidR="004B684B" w:rsidRPr="007406DA" w:rsidRDefault="004B684B" w:rsidP="004B68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D19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C9B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597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CEF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16D0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92D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E21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1D54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461" w14:textId="77777777" w:rsidR="004B684B" w:rsidRPr="007406DA" w:rsidRDefault="004B684B" w:rsidP="004B68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74F" w:rsidRPr="007406DA" w14:paraId="53C61C27" w14:textId="77777777" w:rsidTr="0058561F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FB2EF" w14:textId="5BF54EC8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i/>
                <w:iCs/>
                <w:color w:val="000000"/>
              </w:rPr>
              <w:t>bla</w:t>
            </w:r>
            <w:r w:rsidRPr="007406DA">
              <w:rPr>
                <w:rFonts w:ascii="Times New Roman" w:hAnsi="Times New Roman" w:cs="Times New Roman"/>
                <w:color w:val="000000"/>
                <w:vertAlign w:val="subscript"/>
              </w:rPr>
              <w:t>GO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99B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Imipene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FAC" w14:textId="685F651A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≤0.25 to ≤0.25-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7473" w14:textId="23E94845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&gt;2</w:t>
            </w:r>
            <w:r w:rsidR="0071163F"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 xml:space="preserve"> </w:t>
            </w:r>
            <w:r w:rsidR="0073454B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>i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6E2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466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742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912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863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476E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474F" w:rsidRPr="007406DA" w14:paraId="76506632" w14:textId="77777777" w:rsidTr="0058561F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2F229" w14:textId="77777777" w:rsidR="0026474F" w:rsidRPr="007406DA" w:rsidRDefault="0026474F" w:rsidP="0026474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19D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B1C" w14:textId="2DB5905E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≤0.13 to ≤0.13-0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80E" w14:textId="47863D42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</w:rPr>
              <w:t>&gt;2</w:t>
            </w:r>
            <w:r w:rsidR="0071163F" w:rsidRPr="007406DA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 xml:space="preserve"> </w:t>
            </w:r>
            <w:r w:rsidR="0073454B">
              <w:rPr>
                <w:rFonts w:ascii="Times New Roman" w:eastAsia="標楷體" w:hAnsi="Times New Roman" w:cs="Times New Roman"/>
                <w:color w:val="000000" w:themeColor="dark1"/>
                <w:kern w:val="24"/>
                <w:vertAlign w:val="superscript"/>
              </w:rPr>
              <w:t>i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47C" w14:textId="77777777" w:rsidR="0026474F" w:rsidRPr="007406DA" w:rsidRDefault="0026474F" w:rsidP="002647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92E4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75B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8DD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B66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BE3A" w14:textId="77777777" w:rsidR="0026474F" w:rsidRPr="007406DA" w:rsidRDefault="0026474F" w:rsidP="002647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561F" w:rsidRPr="007406DA" w14:paraId="5D7EF12F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D9609" w14:textId="77777777" w:rsidR="0058561F" w:rsidRPr="007406DA" w:rsidRDefault="0058561F" w:rsidP="005856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323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8494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&gt;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D398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&gt;3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400B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6F6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15A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633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2776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7E7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561F" w:rsidRPr="007406DA" w14:paraId="54F017A8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770DD" w14:textId="77777777" w:rsidR="0058561F" w:rsidRPr="007406DA" w:rsidRDefault="0058561F" w:rsidP="005856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B17D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522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1 to ≤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254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D91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99F3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C5EE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6AE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791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505" w14:textId="77777777" w:rsidR="0058561F" w:rsidRPr="007406DA" w:rsidRDefault="0058561F" w:rsidP="005856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561F" w:rsidRPr="007406DA" w14:paraId="0BC2E0A6" w14:textId="77777777" w:rsidTr="0058561F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875E1" w14:textId="77777777" w:rsidR="0058561F" w:rsidRPr="007406DA" w:rsidRDefault="0058561F" w:rsidP="005856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F727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78C5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≤2 to ≤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0317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8E47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1CA0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F001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33F4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C62C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581A" w14:textId="77777777" w:rsidR="0058561F" w:rsidRPr="007406DA" w:rsidRDefault="0058561F" w:rsidP="005856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06D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14:paraId="62907E11" w14:textId="77777777" w:rsidR="00377B30" w:rsidRPr="007406DA" w:rsidRDefault="00377B30" w:rsidP="0083281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A92D2A6" w14:textId="19E2B0BC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>a</w:t>
      </w:r>
      <w:r w:rsidRPr="00AC30AA">
        <w:rPr>
          <w:rFonts w:ascii="Times New Roman" w:hAnsi="Times New Roman" w:cs="Times New Roman"/>
          <w:vertAlign w:val="subscript"/>
        </w:rPr>
        <w:t xml:space="preserve"> </w:t>
      </w:r>
      <w:r w:rsidR="00EE1D5F" w:rsidRPr="000E7C43">
        <w:rPr>
          <w:rFonts w:ascii="Times New Roman" w:hAnsi="Times New Roman" w:cs="Times New Roman"/>
        </w:rPr>
        <w:t xml:space="preserve">Bellais S, Poirel L, Naas T et al. Genetic-biochemical analysis and distribution of the Ambler class A beta-lactamase CME-2, responsible for extended-spectrum cephalosporin resistance in </w:t>
      </w:r>
      <w:r w:rsidR="00EE1D5F" w:rsidRPr="000E7C43">
        <w:rPr>
          <w:rFonts w:ascii="Times New Roman" w:hAnsi="Times New Roman" w:cs="Times New Roman"/>
          <w:i/>
        </w:rPr>
        <w:t>Chryseobacterium</w:t>
      </w:r>
      <w:r w:rsidR="00EE1D5F" w:rsidRPr="000E7C43">
        <w:rPr>
          <w:rFonts w:ascii="Times New Roman" w:hAnsi="Times New Roman" w:cs="Times New Roman"/>
        </w:rPr>
        <w:t xml:space="preserve"> (</w:t>
      </w:r>
      <w:r w:rsidR="00EE1D5F" w:rsidRPr="000E7C43">
        <w:rPr>
          <w:rFonts w:ascii="Times New Roman" w:hAnsi="Times New Roman" w:cs="Times New Roman"/>
          <w:i/>
        </w:rPr>
        <w:t>Flavobacterium</w:t>
      </w:r>
      <w:r w:rsidR="00EE1D5F" w:rsidRPr="000E7C43">
        <w:rPr>
          <w:rFonts w:ascii="Times New Roman" w:hAnsi="Times New Roman" w:cs="Times New Roman"/>
        </w:rPr>
        <w:t xml:space="preserve">) </w:t>
      </w:r>
      <w:r w:rsidR="00EE1D5F" w:rsidRPr="000E7C43">
        <w:rPr>
          <w:rFonts w:ascii="Times New Roman" w:hAnsi="Times New Roman" w:cs="Times New Roman"/>
          <w:i/>
        </w:rPr>
        <w:t>meningosepticum</w:t>
      </w:r>
      <w:r w:rsidR="00EE1D5F" w:rsidRPr="000E7C43">
        <w:rPr>
          <w:rFonts w:ascii="Times New Roman" w:hAnsi="Times New Roman" w:cs="Times New Roman"/>
        </w:rPr>
        <w:t xml:space="preserve">. </w:t>
      </w:r>
      <w:r w:rsidR="00EE1D5F" w:rsidRPr="000E7C43">
        <w:rPr>
          <w:rFonts w:ascii="Times New Roman" w:hAnsi="Times New Roman" w:cs="Times New Roman"/>
          <w:i/>
        </w:rPr>
        <w:t>Antimicrob Agents Chemother</w:t>
      </w:r>
      <w:r w:rsidR="00EE1D5F" w:rsidRPr="000E7C43">
        <w:rPr>
          <w:rFonts w:ascii="Times New Roman" w:hAnsi="Times New Roman" w:cs="Times New Roman"/>
        </w:rPr>
        <w:t xml:space="preserve"> 2000; </w:t>
      </w:r>
      <w:r w:rsidR="00EE1D5F" w:rsidRPr="00255FD9">
        <w:rPr>
          <w:rFonts w:ascii="Times New Roman" w:hAnsi="Times New Roman" w:cs="Times New Roman"/>
          <w:b/>
        </w:rPr>
        <w:t>44:</w:t>
      </w:r>
      <w:r w:rsidR="00EE1D5F" w:rsidRPr="000E7C43">
        <w:rPr>
          <w:rFonts w:ascii="Times New Roman" w:hAnsi="Times New Roman" w:cs="Times New Roman"/>
        </w:rPr>
        <w:t xml:space="preserve"> 1-9.</w:t>
      </w:r>
    </w:p>
    <w:p w14:paraId="4DA806C4" w14:textId="11D05B07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 xml:space="preserve">b </w:t>
      </w:r>
      <w:r w:rsidR="00EE1D5F" w:rsidRPr="000E7C43">
        <w:rPr>
          <w:rFonts w:ascii="Times New Roman" w:hAnsi="Times New Roman" w:cs="Times New Roman"/>
        </w:rPr>
        <w:t xml:space="preserve">Bellais S, Aubert D, Naas T et al. Molecular and biochemical heterogeneity of class B carbapenem-hydrolyzing beta-lactamases in </w:t>
      </w:r>
      <w:r w:rsidR="00EE1D5F" w:rsidRPr="000E7C43">
        <w:rPr>
          <w:rFonts w:ascii="Times New Roman" w:hAnsi="Times New Roman" w:cs="Times New Roman"/>
          <w:i/>
        </w:rPr>
        <w:t>Chryseobacterium meningosepticum</w:t>
      </w:r>
      <w:r w:rsidR="00EE1D5F" w:rsidRPr="000E7C43">
        <w:rPr>
          <w:rFonts w:ascii="Times New Roman" w:hAnsi="Times New Roman" w:cs="Times New Roman"/>
        </w:rPr>
        <w:t xml:space="preserve">. </w:t>
      </w:r>
      <w:r w:rsidR="00EE1D5F" w:rsidRPr="000E7C43">
        <w:rPr>
          <w:rFonts w:ascii="Times New Roman" w:hAnsi="Times New Roman" w:cs="Times New Roman"/>
          <w:i/>
        </w:rPr>
        <w:t>Antimicrob Agents Chemother</w:t>
      </w:r>
      <w:r w:rsidR="00EE1D5F" w:rsidRPr="000E7C43">
        <w:rPr>
          <w:rFonts w:ascii="Times New Roman" w:hAnsi="Times New Roman" w:cs="Times New Roman"/>
        </w:rPr>
        <w:t xml:space="preserve"> 2000; </w:t>
      </w:r>
      <w:r w:rsidR="00EE1D5F" w:rsidRPr="00E44BC9">
        <w:rPr>
          <w:rFonts w:ascii="Times New Roman" w:hAnsi="Times New Roman" w:cs="Times New Roman"/>
          <w:b/>
        </w:rPr>
        <w:t>44:</w:t>
      </w:r>
      <w:r w:rsidR="00EE1D5F" w:rsidRPr="000E7C43">
        <w:rPr>
          <w:rFonts w:ascii="Times New Roman" w:hAnsi="Times New Roman" w:cs="Times New Roman"/>
        </w:rPr>
        <w:t xml:space="preserve"> 1878-86.</w:t>
      </w:r>
    </w:p>
    <w:p w14:paraId="42186C96" w14:textId="10FD6807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 xml:space="preserve">c </w:t>
      </w:r>
      <w:r w:rsidR="00EE1D5F" w:rsidRPr="000E7C43">
        <w:rPr>
          <w:rFonts w:ascii="Times New Roman" w:hAnsi="Times New Roman" w:cs="Times New Roman"/>
        </w:rPr>
        <w:t xml:space="preserve">Chang Y, Zhang D, Niu S et al. MBLs, </w:t>
      </w:r>
      <w:r w:rsidR="00A10480" w:rsidRPr="000E7C43">
        <w:rPr>
          <w:rFonts w:ascii="Times New Roman" w:hAnsi="Times New Roman" w:cs="Times New Roman"/>
        </w:rPr>
        <w:t>rather than efflux pumps, led t</w:t>
      </w:r>
      <w:r w:rsidR="00EE1D5F" w:rsidRPr="000E7C43">
        <w:rPr>
          <w:rFonts w:ascii="Times New Roman" w:hAnsi="Times New Roman" w:cs="Times New Roman"/>
        </w:rPr>
        <w:t xml:space="preserve">o </w:t>
      </w:r>
      <w:r w:rsidR="00A10480">
        <w:rPr>
          <w:rFonts w:ascii="Times New Roman" w:hAnsi="Times New Roman" w:cs="Times New Roman"/>
        </w:rPr>
        <w:t>c</w:t>
      </w:r>
      <w:r w:rsidR="00EE1D5F" w:rsidRPr="000E7C43">
        <w:rPr>
          <w:rFonts w:ascii="Times New Roman" w:hAnsi="Times New Roman" w:cs="Times New Roman" w:hint="eastAsia"/>
        </w:rPr>
        <w:t>a</w:t>
      </w:r>
      <w:r w:rsidR="00EE1D5F" w:rsidRPr="000E7C43">
        <w:rPr>
          <w:rFonts w:ascii="Times New Roman" w:hAnsi="Times New Roman" w:cs="Times New Roman"/>
        </w:rPr>
        <w:t xml:space="preserve">rbapenem </w:t>
      </w:r>
      <w:r w:rsidR="00A10480">
        <w:rPr>
          <w:rFonts w:ascii="Times New Roman" w:hAnsi="Times New Roman" w:cs="Times New Roman"/>
        </w:rPr>
        <w:t>r</w:t>
      </w:r>
      <w:r w:rsidR="00EE1D5F" w:rsidRPr="000E7C43">
        <w:rPr>
          <w:rFonts w:ascii="Times New Roman" w:hAnsi="Times New Roman" w:cs="Times New Roman"/>
        </w:rPr>
        <w:t xml:space="preserve">esistance in </w:t>
      </w:r>
      <w:r w:rsidR="00A10480">
        <w:rPr>
          <w:rFonts w:ascii="Times New Roman" w:hAnsi="Times New Roman" w:cs="Times New Roman"/>
        </w:rPr>
        <w:t>f</w:t>
      </w:r>
      <w:r w:rsidR="00EE1D5F" w:rsidRPr="000E7C43">
        <w:rPr>
          <w:rFonts w:ascii="Times New Roman" w:hAnsi="Times New Roman" w:cs="Times New Roman"/>
        </w:rPr>
        <w:t xml:space="preserve">osfomycin and </w:t>
      </w:r>
      <w:r w:rsidR="00A10480">
        <w:rPr>
          <w:rFonts w:ascii="Times New Roman" w:hAnsi="Times New Roman" w:cs="Times New Roman"/>
        </w:rPr>
        <w:t>a</w:t>
      </w:r>
      <w:r w:rsidR="00EE1D5F" w:rsidRPr="000E7C43">
        <w:rPr>
          <w:rFonts w:ascii="Times New Roman" w:hAnsi="Times New Roman" w:cs="Times New Roman"/>
        </w:rPr>
        <w:t>ztreonam/</w:t>
      </w:r>
      <w:r w:rsidR="00A10480">
        <w:rPr>
          <w:rFonts w:ascii="Times New Roman" w:hAnsi="Times New Roman" w:cs="Times New Roman"/>
        </w:rPr>
        <w:t>a</w:t>
      </w:r>
      <w:r w:rsidR="00EE1D5F" w:rsidRPr="000E7C43">
        <w:rPr>
          <w:rFonts w:ascii="Times New Roman" w:hAnsi="Times New Roman" w:cs="Times New Roman"/>
        </w:rPr>
        <w:t xml:space="preserve">vibactam </w:t>
      </w:r>
      <w:r w:rsidR="00A10480">
        <w:rPr>
          <w:rFonts w:ascii="Times New Roman" w:hAnsi="Times New Roman" w:cs="Times New Roman"/>
        </w:rPr>
        <w:t>r</w:t>
      </w:r>
      <w:r w:rsidR="00EE1D5F" w:rsidRPr="000E7C43">
        <w:rPr>
          <w:rFonts w:ascii="Times New Roman" w:hAnsi="Times New Roman" w:cs="Times New Roman"/>
        </w:rPr>
        <w:t xml:space="preserve">esistant </w:t>
      </w:r>
      <w:r w:rsidR="00EE1D5F" w:rsidRPr="000E7C43">
        <w:rPr>
          <w:rFonts w:ascii="Times New Roman" w:hAnsi="Times New Roman" w:cs="Times New Roman"/>
          <w:i/>
        </w:rPr>
        <w:t>Elizabethkingia anophelis</w:t>
      </w:r>
      <w:r w:rsidR="00EE1D5F" w:rsidRPr="000E7C43">
        <w:rPr>
          <w:rFonts w:ascii="Times New Roman" w:hAnsi="Times New Roman" w:cs="Times New Roman"/>
        </w:rPr>
        <w:t xml:space="preserve">. </w:t>
      </w:r>
      <w:r w:rsidR="00EE1D5F" w:rsidRPr="000E7C43">
        <w:rPr>
          <w:rFonts w:ascii="Times New Roman" w:hAnsi="Times New Roman" w:cs="Times New Roman"/>
          <w:i/>
        </w:rPr>
        <w:t>Infect Drug Resist</w:t>
      </w:r>
      <w:r w:rsidR="00EE1D5F" w:rsidRPr="000E7C43">
        <w:rPr>
          <w:rFonts w:ascii="Times New Roman" w:hAnsi="Times New Roman" w:cs="Times New Roman"/>
        </w:rPr>
        <w:t xml:space="preserve"> 2021; </w:t>
      </w:r>
      <w:r w:rsidR="00EE1D5F" w:rsidRPr="00255FD9">
        <w:rPr>
          <w:rFonts w:ascii="Times New Roman" w:hAnsi="Times New Roman" w:cs="Times New Roman"/>
          <w:b/>
        </w:rPr>
        <w:t>14:</w:t>
      </w:r>
      <w:r w:rsidR="00EE1D5F" w:rsidRPr="000E7C43">
        <w:rPr>
          <w:rFonts w:ascii="Times New Roman" w:hAnsi="Times New Roman" w:cs="Times New Roman"/>
        </w:rPr>
        <w:t xml:space="preserve"> 315-27.</w:t>
      </w:r>
    </w:p>
    <w:p w14:paraId="3E0A9919" w14:textId="56ED660D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 xml:space="preserve">d </w:t>
      </w:r>
      <w:r w:rsidR="00EE1D5F" w:rsidRPr="000E7C43">
        <w:rPr>
          <w:rFonts w:ascii="Times New Roman" w:hAnsi="Times New Roman" w:cs="Times New Roman"/>
        </w:rPr>
        <w:t xml:space="preserve">Hu R, Zhang Q, Gu Z. Whole-genome analysis of the potentially zoonotic </w:t>
      </w:r>
      <w:r w:rsidR="00EE1D5F" w:rsidRPr="000E7C43">
        <w:rPr>
          <w:rFonts w:ascii="Times New Roman" w:hAnsi="Times New Roman" w:cs="Times New Roman"/>
          <w:i/>
        </w:rPr>
        <w:t>Elizabethkingia miricola</w:t>
      </w:r>
      <w:r w:rsidR="00EE1D5F" w:rsidRPr="000E7C43">
        <w:rPr>
          <w:rFonts w:ascii="Times New Roman" w:hAnsi="Times New Roman" w:cs="Times New Roman"/>
        </w:rPr>
        <w:t xml:space="preserve"> FL160902 with two new chromosomal MBL gene variants. </w:t>
      </w:r>
      <w:r w:rsidR="00EE1D5F" w:rsidRPr="000E7C43">
        <w:rPr>
          <w:rFonts w:ascii="Times New Roman" w:hAnsi="Times New Roman" w:cs="Times New Roman"/>
          <w:i/>
        </w:rPr>
        <w:t>J Antimicrob Chemother</w:t>
      </w:r>
      <w:r w:rsidR="00EE1D5F" w:rsidRPr="000E7C43">
        <w:rPr>
          <w:rFonts w:ascii="Times New Roman" w:hAnsi="Times New Roman" w:cs="Times New Roman"/>
        </w:rPr>
        <w:t xml:space="preserve"> 2020; </w:t>
      </w:r>
      <w:r w:rsidR="00EE1D5F" w:rsidRPr="00255FD9">
        <w:rPr>
          <w:rFonts w:ascii="Times New Roman" w:hAnsi="Times New Roman" w:cs="Times New Roman"/>
          <w:b/>
        </w:rPr>
        <w:t>75:</w:t>
      </w:r>
      <w:r w:rsidR="00EE1D5F" w:rsidRPr="000E7C43">
        <w:rPr>
          <w:rFonts w:ascii="Times New Roman" w:hAnsi="Times New Roman" w:cs="Times New Roman"/>
        </w:rPr>
        <w:t xml:space="preserve"> 526-30.</w:t>
      </w:r>
    </w:p>
    <w:p w14:paraId="37A02F6C" w14:textId="4A323DD4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lastRenderedPageBreak/>
        <w:t xml:space="preserve">e </w:t>
      </w:r>
      <w:r w:rsidR="00EE1D5F" w:rsidRPr="000E7C43">
        <w:rPr>
          <w:rFonts w:ascii="Times New Roman" w:hAnsi="Times New Roman" w:cs="Times New Roman"/>
        </w:rPr>
        <w:t xml:space="preserve">Hu R, Zhang Q, Gu Z. Molecular diversity of chromosomal metallo-β-lactamase genes in </w:t>
      </w:r>
      <w:r w:rsidR="00EE1D5F" w:rsidRPr="000E7C43">
        <w:rPr>
          <w:rFonts w:ascii="Times New Roman" w:hAnsi="Times New Roman" w:cs="Times New Roman"/>
          <w:i/>
        </w:rPr>
        <w:t>Elizabethkingia</w:t>
      </w:r>
      <w:r w:rsidR="00EE1D5F" w:rsidRPr="000E7C43">
        <w:rPr>
          <w:rFonts w:ascii="Times New Roman" w:hAnsi="Times New Roman" w:cs="Times New Roman"/>
        </w:rPr>
        <w:t xml:space="preserve"> genus. </w:t>
      </w:r>
      <w:r w:rsidR="00EE1D5F" w:rsidRPr="000E7C43">
        <w:rPr>
          <w:rFonts w:ascii="Times New Roman" w:hAnsi="Times New Roman" w:cs="Times New Roman"/>
          <w:i/>
        </w:rPr>
        <w:t>Int J Antimicrob Agents</w:t>
      </w:r>
      <w:r w:rsidR="00EE1D5F" w:rsidRPr="000E7C43">
        <w:rPr>
          <w:rFonts w:ascii="Times New Roman" w:hAnsi="Times New Roman" w:cs="Times New Roman"/>
        </w:rPr>
        <w:t xml:space="preserve"> 2020; </w:t>
      </w:r>
      <w:r w:rsidR="00EE1D5F" w:rsidRPr="00255FD9">
        <w:rPr>
          <w:rFonts w:ascii="Times New Roman" w:hAnsi="Times New Roman" w:cs="Times New Roman"/>
          <w:b/>
        </w:rPr>
        <w:t>56:</w:t>
      </w:r>
      <w:r w:rsidR="00EE1D5F" w:rsidRPr="000E7C43">
        <w:rPr>
          <w:rFonts w:ascii="Times New Roman" w:hAnsi="Times New Roman" w:cs="Times New Roman"/>
        </w:rPr>
        <w:t xml:space="preserve"> 105978.</w:t>
      </w:r>
    </w:p>
    <w:p w14:paraId="174805D3" w14:textId="7F2240DD" w:rsidR="00580CB2" w:rsidRPr="00AC30AA" w:rsidRDefault="00580CB2" w:rsidP="00580CB2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 xml:space="preserve">f </w:t>
      </w:r>
      <w:r w:rsidR="00EE1D5F" w:rsidRPr="000E7C43">
        <w:rPr>
          <w:rFonts w:ascii="Times New Roman" w:hAnsi="Times New Roman" w:cs="Times New Roman"/>
        </w:rPr>
        <w:t xml:space="preserve">Colapietro M, Endimiani A, Sabatini A et al. </w:t>
      </w:r>
      <w:r w:rsidR="00EE1D5F" w:rsidRPr="0004338E">
        <w:rPr>
          <w:rFonts w:ascii="Times New Roman" w:hAnsi="Times New Roman" w:cs="Times New Roman"/>
          <w:i/>
          <w:iCs/>
        </w:rPr>
        <w:t>Bla</w:t>
      </w:r>
      <w:r w:rsidR="00EE1D5F" w:rsidRPr="0004338E">
        <w:rPr>
          <w:rFonts w:ascii="Times New Roman" w:hAnsi="Times New Roman" w:cs="Times New Roman"/>
          <w:vertAlign w:val="subscript"/>
        </w:rPr>
        <w:t>B-15</w:t>
      </w:r>
      <w:r w:rsidR="00EE1D5F" w:rsidRPr="000E7C43">
        <w:rPr>
          <w:rFonts w:ascii="Times New Roman" w:hAnsi="Times New Roman" w:cs="Times New Roman"/>
        </w:rPr>
        <w:t xml:space="preserve">, a new </w:t>
      </w:r>
      <w:r w:rsidR="00B82936">
        <w:rPr>
          <w:rFonts w:ascii="Times New Roman" w:hAnsi="Times New Roman" w:cs="Times New Roman"/>
          <w:i/>
          <w:iCs/>
        </w:rPr>
        <w:t>b</w:t>
      </w:r>
      <w:r w:rsidR="00EE1D5F" w:rsidRPr="003200E6">
        <w:rPr>
          <w:rFonts w:ascii="Times New Roman" w:hAnsi="Times New Roman" w:cs="Times New Roman"/>
          <w:i/>
          <w:iCs/>
        </w:rPr>
        <w:t>la</w:t>
      </w:r>
      <w:r w:rsidR="00EE1D5F" w:rsidRPr="003200E6">
        <w:rPr>
          <w:rFonts w:ascii="Times New Roman" w:hAnsi="Times New Roman" w:cs="Times New Roman"/>
          <w:vertAlign w:val="subscript"/>
        </w:rPr>
        <w:t>B</w:t>
      </w:r>
      <w:r w:rsidR="00EE1D5F" w:rsidRPr="000E7C43">
        <w:rPr>
          <w:rFonts w:ascii="Times New Roman" w:hAnsi="Times New Roman" w:cs="Times New Roman"/>
        </w:rPr>
        <w:t xml:space="preserve"> metallo-β-lactamase variant found in an </w:t>
      </w:r>
      <w:r w:rsidR="00EE1D5F" w:rsidRPr="000E7C43">
        <w:rPr>
          <w:rFonts w:ascii="Times New Roman" w:hAnsi="Times New Roman" w:cs="Times New Roman"/>
          <w:i/>
        </w:rPr>
        <w:t>Elizabethkingia miricola</w:t>
      </w:r>
      <w:r w:rsidR="00EE1D5F" w:rsidRPr="000E7C43">
        <w:rPr>
          <w:rFonts w:ascii="Times New Roman" w:hAnsi="Times New Roman" w:cs="Times New Roman"/>
        </w:rPr>
        <w:t xml:space="preserve"> clinical isolate. </w:t>
      </w:r>
      <w:r w:rsidR="00EE1D5F" w:rsidRPr="000E7C43">
        <w:rPr>
          <w:rFonts w:ascii="Times New Roman" w:hAnsi="Times New Roman" w:cs="Times New Roman"/>
          <w:i/>
        </w:rPr>
        <w:t>Diagn Microbiol Infect Dis</w:t>
      </w:r>
      <w:r w:rsidR="00EE1D5F" w:rsidRPr="000E7C43">
        <w:rPr>
          <w:rFonts w:ascii="Times New Roman" w:hAnsi="Times New Roman" w:cs="Times New Roman"/>
        </w:rPr>
        <w:t xml:space="preserve"> 2016; </w:t>
      </w:r>
      <w:r w:rsidR="00EE1D5F" w:rsidRPr="00255FD9">
        <w:rPr>
          <w:rFonts w:ascii="Times New Roman" w:hAnsi="Times New Roman" w:cs="Times New Roman"/>
          <w:b/>
        </w:rPr>
        <w:t>85:</w:t>
      </w:r>
      <w:r w:rsidR="00EE1D5F" w:rsidRPr="000E7C43">
        <w:rPr>
          <w:rFonts w:ascii="Times New Roman" w:hAnsi="Times New Roman" w:cs="Times New Roman"/>
        </w:rPr>
        <w:t xml:space="preserve"> 195-7.</w:t>
      </w:r>
    </w:p>
    <w:p w14:paraId="06D4E2E6" w14:textId="3078B87E" w:rsidR="00377B30" w:rsidRPr="007406DA" w:rsidRDefault="00580CB2" w:rsidP="0058561F">
      <w:pPr>
        <w:spacing w:line="480" w:lineRule="auto"/>
        <w:rPr>
          <w:rFonts w:ascii="Times New Roman" w:hAnsi="Times New Roman" w:cs="Times New Roman"/>
        </w:rPr>
      </w:pPr>
      <w:r w:rsidRPr="00AC30AA">
        <w:rPr>
          <w:rFonts w:ascii="Times New Roman" w:hAnsi="Times New Roman" w:cs="Times New Roman"/>
          <w:vertAlign w:val="superscript"/>
        </w:rPr>
        <w:t xml:space="preserve">g </w:t>
      </w:r>
      <w:r w:rsidR="00EE1D5F" w:rsidRPr="000E7C43">
        <w:rPr>
          <w:rFonts w:ascii="Times New Roman" w:hAnsi="Times New Roman" w:cs="Times New Roman"/>
        </w:rPr>
        <w:t>Yasmin M, Rojas LJ, Marshall SH et al. Characterization o</w:t>
      </w:r>
      <w:r w:rsidR="003200E6" w:rsidRPr="000E7C43">
        <w:rPr>
          <w:rFonts w:ascii="Times New Roman" w:hAnsi="Times New Roman" w:cs="Times New Roman"/>
        </w:rPr>
        <w:t>f a novel pathogen in immunocompromised pat</w:t>
      </w:r>
      <w:r w:rsidR="00EE1D5F" w:rsidRPr="000E7C43">
        <w:rPr>
          <w:rFonts w:ascii="Times New Roman" w:hAnsi="Times New Roman" w:cs="Times New Roman"/>
        </w:rPr>
        <w:t xml:space="preserve">ients: </w:t>
      </w:r>
      <w:r w:rsidR="00EE1D5F" w:rsidRPr="000E7C43">
        <w:rPr>
          <w:rFonts w:ascii="Times New Roman" w:hAnsi="Times New Roman" w:cs="Times New Roman"/>
          <w:i/>
        </w:rPr>
        <w:t>Elizabethkingia anophelis</w:t>
      </w:r>
      <w:r w:rsidR="00EE1D5F" w:rsidRPr="000E7C43">
        <w:rPr>
          <w:rFonts w:ascii="Times New Roman" w:hAnsi="Times New Roman" w:cs="Times New Roman"/>
        </w:rPr>
        <w:t>-</w:t>
      </w:r>
      <w:r w:rsidR="003200E6" w:rsidRPr="000E7C43">
        <w:rPr>
          <w:rFonts w:ascii="Times New Roman" w:hAnsi="Times New Roman" w:cs="Times New Roman"/>
        </w:rPr>
        <w:t>exploring the scope of resistance to contemporary antimicrobial agents and β-lactamase inh</w:t>
      </w:r>
      <w:r w:rsidR="00EE1D5F" w:rsidRPr="000E7C43">
        <w:rPr>
          <w:rFonts w:ascii="Times New Roman" w:hAnsi="Times New Roman" w:cs="Times New Roman"/>
        </w:rPr>
        <w:t xml:space="preserve">ibitors. </w:t>
      </w:r>
      <w:r w:rsidR="00EE1D5F" w:rsidRPr="000E7C43">
        <w:rPr>
          <w:rFonts w:ascii="Times New Roman" w:hAnsi="Times New Roman" w:cs="Times New Roman"/>
          <w:i/>
        </w:rPr>
        <w:t>Open Forum Infect Dis</w:t>
      </w:r>
      <w:r w:rsidR="00EE1D5F" w:rsidRPr="000E7C43">
        <w:rPr>
          <w:rFonts w:ascii="Times New Roman" w:hAnsi="Times New Roman" w:cs="Times New Roman"/>
        </w:rPr>
        <w:t xml:space="preserve"> 2023; </w:t>
      </w:r>
      <w:r w:rsidR="00EE1D5F" w:rsidRPr="00255FD9">
        <w:rPr>
          <w:rFonts w:ascii="Times New Roman" w:hAnsi="Times New Roman" w:cs="Times New Roman"/>
          <w:b/>
        </w:rPr>
        <w:t>10:</w:t>
      </w:r>
      <w:r w:rsidR="00EE1D5F" w:rsidRPr="000E7C43">
        <w:rPr>
          <w:rFonts w:ascii="Times New Roman" w:hAnsi="Times New Roman" w:cs="Times New Roman"/>
        </w:rPr>
        <w:t xml:space="preserve"> ofad014.</w:t>
      </w:r>
    </w:p>
    <w:p w14:paraId="12EBEBB9" w14:textId="5AE1341B" w:rsidR="0073454B" w:rsidRDefault="0073454B" w:rsidP="0073454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h</w:t>
      </w:r>
      <w:r w:rsidR="00827580" w:rsidRPr="00AC30AA">
        <w:rPr>
          <w:rFonts w:ascii="Times New Roman" w:hAnsi="Times New Roman" w:cs="Times New Roman"/>
          <w:vertAlign w:val="superscript"/>
        </w:rPr>
        <w:t xml:space="preserve"> </w:t>
      </w:r>
      <w:r w:rsidRPr="007406DA">
        <w:rPr>
          <w:rFonts w:ascii="Times New Roman" w:hAnsi="Times New Roman" w:cs="Times New Roman"/>
          <w:lang w:val="en-GB"/>
        </w:rPr>
        <w:t xml:space="preserve">NS, not significant, indicating </w:t>
      </w:r>
      <w:r w:rsidR="0062724A">
        <w:rPr>
          <w:rFonts w:ascii="Times New Roman" w:hAnsi="Times New Roman" w:cs="Times New Roman"/>
          <w:lang w:val="en-GB"/>
        </w:rPr>
        <w:t>an</w:t>
      </w:r>
      <w:r w:rsidRPr="007406DA">
        <w:rPr>
          <w:rFonts w:ascii="Times New Roman" w:hAnsi="Times New Roman" w:cs="Times New Roman"/>
          <w:lang w:val="en-GB"/>
        </w:rPr>
        <w:t xml:space="preserve"> MIC change within 2 folds, or </w:t>
      </w:r>
      <w:r w:rsidR="0062724A">
        <w:rPr>
          <w:rFonts w:ascii="Times New Roman" w:hAnsi="Times New Roman" w:cs="Times New Roman"/>
          <w:lang w:val="en-GB"/>
        </w:rPr>
        <w:t>an</w:t>
      </w:r>
      <w:r w:rsidRPr="007406DA">
        <w:rPr>
          <w:rFonts w:ascii="Times New Roman" w:hAnsi="Times New Roman" w:cs="Times New Roman"/>
          <w:lang w:val="en-GB"/>
        </w:rPr>
        <w:t xml:space="preserve"> MIC below detection limit after acquisition of the target gene.</w:t>
      </w:r>
    </w:p>
    <w:p w14:paraId="63FE548B" w14:textId="51A4D22B" w:rsidR="0058561F" w:rsidRPr="007406DA" w:rsidRDefault="0073454B" w:rsidP="00832814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i </w:t>
      </w:r>
      <w:r w:rsidR="00B412F3" w:rsidRPr="007406DA">
        <w:rPr>
          <w:rFonts w:ascii="Times New Roman" w:hAnsi="Times New Roman" w:cs="Times New Roman"/>
          <w:lang w:val="en-GB"/>
        </w:rPr>
        <w:t xml:space="preserve">The change varied </w:t>
      </w:r>
      <w:r w:rsidR="00900F10">
        <w:rPr>
          <w:rFonts w:ascii="Times New Roman" w:hAnsi="Times New Roman" w:cs="Times New Roman"/>
          <w:lang w:val="en-GB"/>
        </w:rPr>
        <w:t>in isolates with different</w:t>
      </w:r>
      <w:r w:rsidR="00B412F3" w:rsidRPr="007406DA">
        <w:rPr>
          <w:rFonts w:ascii="Times New Roman" w:hAnsi="Times New Roman" w:cs="Times New Roman"/>
          <w:lang w:val="en-GB"/>
        </w:rPr>
        <w:t xml:space="preserve"> subtypes of </w:t>
      </w:r>
      <w:r w:rsidR="00B412F3" w:rsidRPr="007406DA">
        <w:rPr>
          <w:rFonts w:ascii="Times New Roman" w:eastAsia="Times New Roman" w:hAnsi="Times New Roman" w:cs="Times New Roman"/>
          <w:color w:val="000000"/>
          <w:lang w:val="en-GB"/>
        </w:rPr>
        <w:t>β-lactamase</w:t>
      </w:r>
      <w:r w:rsidR="00B412F3" w:rsidRPr="007406DA">
        <w:rPr>
          <w:rFonts w:ascii="Times New Roman" w:hAnsi="Times New Roman" w:cs="Times New Roman"/>
          <w:lang w:val="en-GB"/>
        </w:rPr>
        <w:t xml:space="preserve"> genes; some had no effect.</w:t>
      </w:r>
    </w:p>
    <w:p w14:paraId="5307B677" w14:textId="77777777" w:rsidR="0013417C" w:rsidRPr="0073454B" w:rsidRDefault="0013417C" w:rsidP="00832814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3BFDFDC" w14:textId="77777777" w:rsidR="00F65123" w:rsidRPr="007406DA" w:rsidRDefault="00F65123" w:rsidP="008C27A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F65123" w:rsidRPr="007406DA" w:rsidSect="00482FD8">
      <w:pgSz w:w="15842" w:h="12242" w:orient="landscape"/>
      <w:pgMar w:top="1418" w:right="851" w:bottom="1418" w:left="85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52BD0" w14:textId="77777777" w:rsidR="001245D1" w:rsidRDefault="001245D1" w:rsidP="000548A2">
      <w:r>
        <w:separator/>
      </w:r>
    </w:p>
  </w:endnote>
  <w:endnote w:type="continuationSeparator" w:id="0">
    <w:p w14:paraId="73714967" w14:textId="77777777" w:rsidR="001245D1" w:rsidRDefault="001245D1" w:rsidP="00054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標楷體">
    <w:altName w:val="微軟正黑體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ө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D769A" w14:textId="77777777" w:rsidR="001245D1" w:rsidRDefault="001245D1" w:rsidP="000548A2">
      <w:r>
        <w:separator/>
      </w:r>
    </w:p>
  </w:footnote>
  <w:footnote w:type="continuationSeparator" w:id="0">
    <w:p w14:paraId="4C33FA3D" w14:textId="77777777" w:rsidR="001245D1" w:rsidRDefault="001245D1" w:rsidP="00054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2CA3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1670BF0"/>
    <w:multiLevelType w:val="hybridMultilevel"/>
    <w:tmpl w:val="038C8BEC"/>
    <w:lvl w:ilvl="0" w:tplc="41E8B8E6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3" w15:restartNumberingAfterBreak="0">
    <w:nsid w:val="01EC7323"/>
    <w:multiLevelType w:val="hybridMultilevel"/>
    <w:tmpl w:val="8C80876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0A371480"/>
    <w:multiLevelType w:val="hybridMultilevel"/>
    <w:tmpl w:val="367A734E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0BA56475"/>
    <w:multiLevelType w:val="hybridMultilevel"/>
    <w:tmpl w:val="EA08FDD8"/>
    <w:lvl w:ilvl="0" w:tplc="0582915C">
      <w:start w:val="1"/>
      <w:numFmt w:val="taiwaneseCountingThousand"/>
      <w:lvlText w:val="（%1）"/>
      <w:lvlJc w:val="left"/>
      <w:pPr>
        <w:tabs>
          <w:tab w:val="num" w:pos="960"/>
        </w:tabs>
        <w:ind w:left="96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200"/>
        </w:tabs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40"/>
        </w:tabs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80"/>
        </w:tabs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60"/>
        </w:tabs>
        <w:ind w:left="4560" w:hanging="480"/>
      </w:pPr>
    </w:lvl>
  </w:abstractNum>
  <w:abstractNum w:abstractNumId="6" w15:restartNumberingAfterBreak="0">
    <w:nsid w:val="14820609"/>
    <w:multiLevelType w:val="multilevel"/>
    <w:tmpl w:val="6880715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1AA02459"/>
    <w:multiLevelType w:val="hybridMultilevel"/>
    <w:tmpl w:val="BB3A21D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227B71BF"/>
    <w:multiLevelType w:val="hybridMultilevel"/>
    <w:tmpl w:val="4F56F6D0"/>
    <w:lvl w:ilvl="0" w:tplc="E1E6DC84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55B1546"/>
    <w:multiLevelType w:val="hybridMultilevel"/>
    <w:tmpl w:val="5152073A"/>
    <w:lvl w:ilvl="0" w:tplc="01B834A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0" w15:restartNumberingAfterBreak="0">
    <w:nsid w:val="393D2322"/>
    <w:multiLevelType w:val="hybridMultilevel"/>
    <w:tmpl w:val="FAE248A4"/>
    <w:lvl w:ilvl="0" w:tplc="37F29058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1" w15:restartNumberingAfterBreak="0">
    <w:nsid w:val="3D9C46D8"/>
    <w:multiLevelType w:val="hybridMultilevel"/>
    <w:tmpl w:val="0220EA78"/>
    <w:lvl w:ilvl="0" w:tplc="5C2EC67C">
      <w:start w:val="1"/>
      <w:numFmt w:val="taiwaneseCountingThousand"/>
      <w:lvlText w:val="%1、"/>
      <w:lvlJc w:val="left"/>
      <w:pPr>
        <w:tabs>
          <w:tab w:val="num" w:pos="958"/>
        </w:tabs>
        <w:ind w:left="95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198"/>
        </w:tabs>
        <w:ind w:left="119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78"/>
        </w:tabs>
        <w:ind w:left="167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58"/>
        </w:tabs>
        <w:ind w:left="215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38"/>
        </w:tabs>
        <w:ind w:left="263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18"/>
        </w:tabs>
        <w:ind w:left="311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98"/>
        </w:tabs>
        <w:ind w:left="359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78"/>
        </w:tabs>
        <w:ind w:left="407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58"/>
        </w:tabs>
        <w:ind w:left="4558" w:hanging="480"/>
      </w:pPr>
    </w:lvl>
  </w:abstractNum>
  <w:abstractNum w:abstractNumId="12" w15:restartNumberingAfterBreak="0">
    <w:nsid w:val="47D85B90"/>
    <w:multiLevelType w:val="hybridMultilevel"/>
    <w:tmpl w:val="FA646570"/>
    <w:lvl w:ilvl="0" w:tplc="3D78A92A">
      <w:start w:val="1"/>
      <w:numFmt w:val="decimal"/>
      <w:lvlText w:val="%1."/>
      <w:lvlJc w:val="left"/>
      <w:pPr>
        <w:tabs>
          <w:tab w:val="num" w:pos="180"/>
        </w:tabs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575F31D1"/>
    <w:multiLevelType w:val="hybridMultilevel"/>
    <w:tmpl w:val="EB444756"/>
    <w:lvl w:ilvl="0" w:tplc="A40CEDE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2EA6EE18">
      <w:start w:val="1"/>
      <w:numFmt w:val="upperLetter"/>
      <w:lvlText w:val="%2."/>
      <w:lvlJc w:val="left"/>
      <w:pPr>
        <w:tabs>
          <w:tab w:val="num" w:pos="960"/>
        </w:tabs>
        <w:ind w:left="960" w:hanging="360"/>
      </w:pPr>
      <w:rPr>
        <w:rFonts w:hint="default"/>
        <w:i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14" w15:restartNumberingAfterBreak="0">
    <w:nsid w:val="595E34AE"/>
    <w:multiLevelType w:val="hybridMultilevel"/>
    <w:tmpl w:val="60808296"/>
    <w:lvl w:ilvl="0" w:tplc="35DED4F6">
      <w:start w:val="1"/>
      <w:numFmt w:val="taiwaneseCountingThousand"/>
      <w:lvlText w:val="（%1）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15" w15:restartNumberingAfterBreak="0">
    <w:nsid w:val="5D1232A9"/>
    <w:multiLevelType w:val="hybridMultilevel"/>
    <w:tmpl w:val="7FB008E2"/>
    <w:lvl w:ilvl="0" w:tplc="B3987226">
      <w:numFmt w:val="bullet"/>
      <w:lvlText w:val="□"/>
      <w:lvlJc w:val="left"/>
      <w:pPr>
        <w:tabs>
          <w:tab w:val="num" w:pos="357"/>
        </w:tabs>
        <w:ind w:left="357" w:hanging="360"/>
      </w:pPr>
      <w:rPr>
        <w:rFonts w:ascii="標楷體" w:eastAsia="標楷體" w:hAnsi="標楷體" w:cs="Times New Roman" w:hint="eastAsia"/>
        <w:color w:val="333333"/>
      </w:rPr>
    </w:lvl>
    <w:lvl w:ilvl="1" w:tplc="04090003" w:tentative="1">
      <w:start w:val="1"/>
      <w:numFmt w:val="bullet"/>
      <w:lvlText w:val=""/>
      <w:lvlJc w:val="left"/>
      <w:pPr>
        <w:tabs>
          <w:tab w:val="num" w:pos="957"/>
        </w:tabs>
        <w:ind w:left="95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37"/>
        </w:tabs>
        <w:ind w:left="143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7"/>
        </w:tabs>
        <w:ind w:left="191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97"/>
        </w:tabs>
        <w:ind w:left="239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77"/>
        </w:tabs>
        <w:ind w:left="287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57"/>
        </w:tabs>
        <w:ind w:left="335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37"/>
        </w:tabs>
        <w:ind w:left="383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17"/>
        </w:tabs>
        <w:ind w:left="4317" w:hanging="480"/>
      </w:pPr>
      <w:rPr>
        <w:rFonts w:ascii="Wingdings" w:hAnsi="Wingdings" w:hint="default"/>
      </w:rPr>
    </w:lvl>
  </w:abstractNum>
  <w:abstractNum w:abstractNumId="16" w15:restartNumberingAfterBreak="0">
    <w:nsid w:val="5DE3243D"/>
    <w:multiLevelType w:val="hybridMultilevel"/>
    <w:tmpl w:val="EC46DCC6"/>
    <w:lvl w:ilvl="0" w:tplc="E3C8EC6E">
      <w:start w:val="1"/>
      <w:numFmt w:val="taiwaneseCountingThousand"/>
      <w:lvlText w:val="（%1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63475884"/>
    <w:multiLevelType w:val="hybridMultilevel"/>
    <w:tmpl w:val="06BCA290"/>
    <w:lvl w:ilvl="0" w:tplc="799CDECC">
      <w:start w:val="1"/>
      <w:numFmt w:val="upperRoman"/>
      <w:lvlText w:val="（%1）"/>
      <w:lvlJc w:val="left"/>
      <w:pPr>
        <w:tabs>
          <w:tab w:val="num" w:pos="1760"/>
        </w:tabs>
        <w:ind w:left="1474" w:hanging="794"/>
      </w:pPr>
      <w:rPr>
        <w:rFonts w:hint="eastAsia"/>
      </w:rPr>
    </w:lvl>
    <w:lvl w:ilvl="1" w:tplc="270AF33E">
      <w:start w:val="1"/>
      <w:numFmt w:val="upperLetter"/>
      <w:lvlText w:val="%2、"/>
      <w:lvlJc w:val="left"/>
      <w:pPr>
        <w:tabs>
          <w:tab w:val="num" w:pos="1758"/>
        </w:tabs>
        <w:ind w:left="1758" w:hanging="567"/>
      </w:pPr>
      <w:rPr>
        <w:rFonts w:hint="eastAsia"/>
      </w:rPr>
    </w:lvl>
    <w:lvl w:ilvl="2" w:tplc="E3C8EC6E">
      <w:start w:val="1"/>
      <w:numFmt w:val="taiwaneseCountingThousand"/>
      <w:lvlText w:val="（%3）"/>
      <w:lvlJc w:val="left"/>
      <w:pPr>
        <w:tabs>
          <w:tab w:val="num" w:pos="1588"/>
        </w:tabs>
        <w:ind w:left="1588" w:hanging="964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7A171306"/>
    <w:multiLevelType w:val="hybridMultilevel"/>
    <w:tmpl w:val="84ECF816"/>
    <w:lvl w:ilvl="0" w:tplc="8474C162">
      <w:start w:val="1"/>
      <w:numFmt w:val="taiwaneseCountingThousand"/>
      <w:lvlText w:val="（%1）"/>
      <w:lvlJc w:val="left"/>
      <w:pPr>
        <w:tabs>
          <w:tab w:val="num" w:pos="708"/>
        </w:tabs>
        <w:ind w:left="708" w:hanging="72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48"/>
        </w:tabs>
        <w:ind w:left="94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28"/>
        </w:tabs>
        <w:ind w:left="142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8"/>
        </w:tabs>
        <w:ind w:left="190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88"/>
        </w:tabs>
        <w:ind w:left="238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68"/>
        </w:tabs>
        <w:ind w:left="286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48"/>
        </w:tabs>
        <w:ind w:left="334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28"/>
        </w:tabs>
        <w:ind w:left="382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08"/>
        </w:tabs>
        <w:ind w:left="4308" w:hanging="480"/>
      </w:pPr>
    </w:lvl>
  </w:abstractNum>
  <w:abstractNum w:abstractNumId="19" w15:restartNumberingAfterBreak="0">
    <w:nsid w:val="7D1147E6"/>
    <w:multiLevelType w:val="hybridMultilevel"/>
    <w:tmpl w:val="67C2F3FA"/>
    <w:lvl w:ilvl="0" w:tplc="C63222D4">
      <w:start w:val="1"/>
      <w:numFmt w:val="taiwaneseCountingThousand"/>
      <w:lvlText w:val="（%1）"/>
      <w:lvlJc w:val="left"/>
      <w:pPr>
        <w:tabs>
          <w:tab w:val="num" w:pos="840"/>
        </w:tabs>
        <w:ind w:left="8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abstractNum w:abstractNumId="20" w15:restartNumberingAfterBreak="0">
    <w:nsid w:val="7E69692E"/>
    <w:multiLevelType w:val="hybridMultilevel"/>
    <w:tmpl w:val="B2B452A0"/>
    <w:lvl w:ilvl="0" w:tplc="2D4AC810">
      <w:start w:val="1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80"/>
        </w:tabs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520"/>
        </w:tabs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00"/>
        </w:tabs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60"/>
        </w:tabs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40"/>
        </w:tabs>
        <w:ind w:left="4440" w:hanging="480"/>
      </w:pPr>
    </w:lvl>
  </w:abstractNum>
  <w:num w:numId="1" w16cid:durableId="448594133">
    <w:abstractNumId w:val="1"/>
  </w:num>
  <w:num w:numId="2" w16cid:durableId="156462705">
    <w:abstractNumId w:val="16"/>
  </w:num>
  <w:num w:numId="3" w16cid:durableId="822241601">
    <w:abstractNumId w:val="4"/>
  </w:num>
  <w:num w:numId="4" w16cid:durableId="723678705">
    <w:abstractNumId w:val="5"/>
  </w:num>
  <w:num w:numId="5" w16cid:durableId="2128889013">
    <w:abstractNumId w:val="14"/>
  </w:num>
  <w:num w:numId="6" w16cid:durableId="1679893136">
    <w:abstractNumId w:val="17"/>
  </w:num>
  <w:num w:numId="7" w16cid:durableId="917665475">
    <w:abstractNumId w:val="3"/>
  </w:num>
  <w:num w:numId="8" w16cid:durableId="127668850">
    <w:abstractNumId w:val="15"/>
  </w:num>
  <w:num w:numId="9" w16cid:durableId="132798677">
    <w:abstractNumId w:val="18"/>
  </w:num>
  <w:num w:numId="10" w16cid:durableId="538518629">
    <w:abstractNumId w:val="11"/>
  </w:num>
  <w:num w:numId="11" w16cid:durableId="1671904530">
    <w:abstractNumId w:val="12"/>
  </w:num>
  <w:num w:numId="12" w16cid:durableId="537594711">
    <w:abstractNumId w:val="19"/>
  </w:num>
  <w:num w:numId="13" w16cid:durableId="1419448170">
    <w:abstractNumId w:val="2"/>
  </w:num>
  <w:num w:numId="14" w16cid:durableId="1466965523">
    <w:abstractNumId w:val="9"/>
  </w:num>
  <w:num w:numId="15" w16cid:durableId="1662074195">
    <w:abstractNumId w:val="10"/>
  </w:num>
  <w:num w:numId="16" w16cid:durableId="1311520640">
    <w:abstractNumId w:val="13"/>
  </w:num>
  <w:num w:numId="17" w16cid:durableId="1173492341">
    <w:abstractNumId w:val="20"/>
  </w:num>
  <w:num w:numId="18" w16cid:durableId="540627331">
    <w:abstractNumId w:val="7"/>
  </w:num>
  <w:num w:numId="19" w16cid:durableId="136581159">
    <w:abstractNumId w:val="6"/>
  </w:num>
  <w:num w:numId="20" w16cid:durableId="2130278174">
    <w:abstractNumId w:val="0"/>
  </w:num>
  <w:num w:numId="21" w16cid:durableId="4458069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2019 Journal of Antimicrobial Chemothera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xer0v92vdr0jetpdrp50ei952wf920wtzv&quot;&gt;All reference database-Converted&lt;record-ids&gt;&lt;item&gt;1521&lt;/item&gt;&lt;item&gt;1529&lt;/item&gt;&lt;item&gt;1763&lt;/item&gt;&lt;item&gt;1814&lt;/item&gt;&lt;item&gt;1824&lt;/item&gt;&lt;item&gt;1843&lt;/item&gt;&lt;/record-ids&gt;&lt;/item&gt;&lt;/Libraries&gt;"/>
  </w:docVars>
  <w:rsids>
    <w:rsidRoot w:val="00D35304"/>
    <w:rsid w:val="000002BE"/>
    <w:rsid w:val="00001091"/>
    <w:rsid w:val="00001A7E"/>
    <w:rsid w:val="0000218A"/>
    <w:rsid w:val="000039C7"/>
    <w:rsid w:val="00003DD6"/>
    <w:rsid w:val="00003F8C"/>
    <w:rsid w:val="00005408"/>
    <w:rsid w:val="00006F1C"/>
    <w:rsid w:val="00010B7F"/>
    <w:rsid w:val="00013D08"/>
    <w:rsid w:val="00014038"/>
    <w:rsid w:val="00015AB7"/>
    <w:rsid w:val="00016A5A"/>
    <w:rsid w:val="000174C1"/>
    <w:rsid w:val="00020C22"/>
    <w:rsid w:val="0002104B"/>
    <w:rsid w:val="00021B24"/>
    <w:rsid w:val="00021E0A"/>
    <w:rsid w:val="00022FC6"/>
    <w:rsid w:val="0002347D"/>
    <w:rsid w:val="0002370A"/>
    <w:rsid w:val="00023E07"/>
    <w:rsid w:val="00024560"/>
    <w:rsid w:val="0002574A"/>
    <w:rsid w:val="00026F95"/>
    <w:rsid w:val="00027464"/>
    <w:rsid w:val="00031460"/>
    <w:rsid w:val="00031530"/>
    <w:rsid w:val="000319F5"/>
    <w:rsid w:val="0003216C"/>
    <w:rsid w:val="00032E8E"/>
    <w:rsid w:val="0003377B"/>
    <w:rsid w:val="00034565"/>
    <w:rsid w:val="000402B0"/>
    <w:rsid w:val="000403B4"/>
    <w:rsid w:val="00040923"/>
    <w:rsid w:val="000414C8"/>
    <w:rsid w:val="00042051"/>
    <w:rsid w:val="0004338E"/>
    <w:rsid w:val="00043C23"/>
    <w:rsid w:val="00043E3B"/>
    <w:rsid w:val="00044121"/>
    <w:rsid w:val="0004475C"/>
    <w:rsid w:val="00045181"/>
    <w:rsid w:val="000452C8"/>
    <w:rsid w:val="00045F5F"/>
    <w:rsid w:val="00046401"/>
    <w:rsid w:val="00046A72"/>
    <w:rsid w:val="000477B0"/>
    <w:rsid w:val="00047924"/>
    <w:rsid w:val="00047B55"/>
    <w:rsid w:val="00047C00"/>
    <w:rsid w:val="000507E9"/>
    <w:rsid w:val="00050940"/>
    <w:rsid w:val="00050D51"/>
    <w:rsid w:val="00051C9D"/>
    <w:rsid w:val="000546F1"/>
    <w:rsid w:val="00054797"/>
    <w:rsid w:val="000548A2"/>
    <w:rsid w:val="00055196"/>
    <w:rsid w:val="00055293"/>
    <w:rsid w:val="0005535D"/>
    <w:rsid w:val="00055CDE"/>
    <w:rsid w:val="00061EA3"/>
    <w:rsid w:val="0006323B"/>
    <w:rsid w:val="00063960"/>
    <w:rsid w:val="00063CAE"/>
    <w:rsid w:val="000657EB"/>
    <w:rsid w:val="00066D26"/>
    <w:rsid w:val="00067ABA"/>
    <w:rsid w:val="00067B96"/>
    <w:rsid w:val="00071057"/>
    <w:rsid w:val="00072335"/>
    <w:rsid w:val="00072860"/>
    <w:rsid w:val="0007369A"/>
    <w:rsid w:val="0007372F"/>
    <w:rsid w:val="00075C26"/>
    <w:rsid w:val="00075C9F"/>
    <w:rsid w:val="00080C4F"/>
    <w:rsid w:val="00081763"/>
    <w:rsid w:val="00082DE2"/>
    <w:rsid w:val="00082DFC"/>
    <w:rsid w:val="00082EE5"/>
    <w:rsid w:val="000874EE"/>
    <w:rsid w:val="0009037A"/>
    <w:rsid w:val="000904C8"/>
    <w:rsid w:val="000913A0"/>
    <w:rsid w:val="00091AFB"/>
    <w:rsid w:val="00091E0C"/>
    <w:rsid w:val="00091FD3"/>
    <w:rsid w:val="00092AC0"/>
    <w:rsid w:val="00093C46"/>
    <w:rsid w:val="00093F0C"/>
    <w:rsid w:val="00094B59"/>
    <w:rsid w:val="000965AC"/>
    <w:rsid w:val="00096E3D"/>
    <w:rsid w:val="000A17E8"/>
    <w:rsid w:val="000A1E66"/>
    <w:rsid w:val="000A264C"/>
    <w:rsid w:val="000A279F"/>
    <w:rsid w:val="000A325D"/>
    <w:rsid w:val="000A36D2"/>
    <w:rsid w:val="000A3FE6"/>
    <w:rsid w:val="000A4646"/>
    <w:rsid w:val="000A4AD4"/>
    <w:rsid w:val="000A523F"/>
    <w:rsid w:val="000A6039"/>
    <w:rsid w:val="000A61B2"/>
    <w:rsid w:val="000A73D7"/>
    <w:rsid w:val="000B0550"/>
    <w:rsid w:val="000B12D4"/>
    <w:rsid w:val="000B1A65"/>
    <w:rsid w:val="000B3506"/>
    <w:rsid w:val="000B4E6D"/>
    <w:rsid w:val="000B584B"/>
    <w:rsid w:val="000B5ACA"/>
    <w:rsid w:val="000B5C90"/>
    <w:rsid w:val="000B62E9"/>
    <w:rsid w:val="000B7584"/>
    <w:rsid w:val="000C0E71"/>
    <w:rsid w:val="000C1E1F"/>
    <w:rsid w:val="000C2DBC"/>
    <w:rsid w:val="000C360E"/>
    <w:rsid w:val="000C3F5A"/>
    <w:rsid w:val="000C51ED"/>
    <w:rsid w:val="000C56BF"/>
    <w:rsid w:val="000C794B"/>
    <w:rsid w:val="000D10A1"/>
    <w:rsid w:val="000D12D2"/>
    <w:rsid w:val="000D2630"/>
    <w:rsid w:val="000D3514"/>
    <w:rsid w:val="000D3C4D"/>
    <w:rsid w:val="000D5BE0"/>
    <w:rsid w:val="000D5DF0"/>
    <w:rsid w:val="000D6183"/>
    <w:rsid w:val="000D6922"/>
    <w:rsid w:val="000D78F2"/>
    <w:rsid w:val="000D7E86"/>
    <w:rsid w:val="000E0A79"/>
    <w:rsid w:val="000E0DDC"/>
    <w:rsid w:val="000E12EC"/>
    <w:rsid w:val="000E2AA9"/>
    <w:rsid w:val="000E2DC5"/>
    <w:rsid w:val="000E3009"/>
    <w:rsid w:val="000E33ED"/>
    <w:rsid w:val="000E3C89"/>
    <w:rsid w:val="000E4C64"/>
    <w:rsid w:val="000E598A"/>
    <w:rsid w:val="000E65FD"/>
    <w:rsid w:val="000E669D"/>
    <w:rsid w:val="000E6CFC"/>
    <w:rsid w:val="000E6D00"/>
    <w:rsid w:val="000E7A50"/>
    <w:rsid w:val="000F0F6C"/>
    <w:rsid w:val="000F0FEF"/>
    <w:rsid w:val="000F1016"/>
    <w:rsid w:val="000F1639"/>
    <w:rsid w:val="000F25B4"/>
    <w:rsid w:val="000F25BC"/>
    <w:rsid w:val="000F30C4"/>
    <w:rsid w:val="000F3238"/>
    <w:rsid w:val="000F5333"/>
    <w:rsid w:val="000F53D9"/>
    <w:rsid w:val="000F6AE4"/>
    <w:rsid w:val="000F6CA7"/>
    <w:rsid w:val="000F723B"/>
    <w:rsid w:val="000F7323"/>
    <w:rsid w:val="000F73B5"/>
    <w:rsid w:val="0010107E"/>
    <w:rsid w:val="00102179"/>
    <w:rsid w:val="001027D0"/>
    <w:rsid w:val="0010290B"/>
    <w:rsid w:val="00103CD3"/>
    <w:rsid w:val="0010463D"/>
    <w:rsid w:val="00104B1C"/>
    <w:rsid w:val="00111258"/>
    <w:rsid w:val="001118F9"/>
    <w:rsid w:val="001139CB"/>
    <w:rsid w:val="00113DF0"/>
    <w:rsid w:val="0011480F"/>
    <w:rsid w:val="00114936"/>
    <w:rsid w:val="00114EE5"/>
    <w:rsid w:val="001151F4"/>
    <w:rsid w:val="001157FC"/>
    <w:rsid w:val="00116BEA"/>
    <w:rsid w:val="00117D79"/>
    <w:rsid w:val="00120136"/>
    <w:rsid w:val="00120EB2"/>
    <w:rsid w:val="001214EF"/>
    <w:rsid w:val="00121861"/>
    <w:rsid w:val="00121B0B"/>
    <w:rsid w:val="00122849"/>
    <w:rsid w:val="00122901"/>
    <w:rsid w:val="0012318F"/>
    <w:rsid w:val="001232CE"/>
    <w:rsid w:val="001245D1"/>
    <w:rsid w:val="00124DD9"/>
    <w:rsid w:val="00125A21"/>
    <w:rsid w:val="001278A4"/>
    <w:rsid w:val="00130526"/>
    <w:rsid w:val="0013141B"/>
    <w:rsid w:val="00131C52"/>
    <w:rsid w:val="001322F4"/>
    <w:rsid w:val="001327A1"/>
    <w:rsid w:val="0013339E"/>
    <w:rsid w:val="001334FB"/>
    <w:rsid w:val="00133A07"/>
    <w:rsid w:val="00133AC8"/>
    <w:rsid w:val="0013417C"/>
    <w:rsid w:val="001365E4"/>
    <w:rsid w:val="00136B90"/>
    <w:rsid w:val="00136F4C"/>
    <w:rsid w:val="0013717E"/>
    <w:rsid w:val="0013731C"/>
    <w:rsid w:val="00137B7F"/>
    <w:rsid w:val="00137D94"/>
    <w:rsid w:val="0014196D"/>
    <w:rsid w:val="00141DDD"/>
    <w:rsid w:val="00142492"/>
    <w:rsid w:val="00142707"/>
    <w:rsid w:val="0014285E"/>
    <w:rsid w:val="001430E2"/>
    <w:rsid w:val="00143C92"/>
    <w:rsid w:val="00143EBC"/>
    <w:rsid w:val="001445E4"/>
    <w:rsid w:val="00144EFB"/>
    <w:rsid w:val="00145754"/>
    <w:rsid w:val="0014610C"/>
    <w:rsid w:val="00147AC4"/>
    <w:rsid w:val="00147B08"/>
    <w:rsid w:val="00151C4B"/>
    <w:rsid w:val="0015257D"/>
    <w:rsid w:val="001538BF"/>
    <w:rsid w:val="001548C4"/>
    <w:rsid w:val="0015525A"/>
    <w:rsid w:val="001554B9"/>
    <w:rsid w:val="00156C43"/>
    <w:rsid w:val="00156FB9"/>
    <w:rsid w:val="0016056A"/>
    <w:rsid w:val="00160D08"/>
    <w:rsid w:val="00161558"/>
    <w:rsid w:val="00161FAE"/>
    <w:rsid w:val="0016208C"/>
    <w:rsid w:val="001620D6"/>
    <w:rsid w:val="00162F58"/>
    <w:rsid w:val="001645B3"/>
    <w:rsid w:val="00164CC0"/>
    <w:rsid w:val="00165901"/>
    <w:rsid w:val="00165972"/>
    <w:rsid w:val="001670A1"/>
    <w:rsid w:val="0016738C"/>
    <w:rsid w:val="00167769"/>
    <w:rsid w:val="001706AD"/>
    <w:rsid w:val="00170B72"/>
    <w:rsid w:val="001713E3"/>
    <w:rsid w:val="001729F2"/>
    <w:rsid w:val="001733BE"/>
    <w:rsid w:val="0017380F"/>
    <w:rsid w:val="00173E62"/>
    <w:rsid w:val="00173E85"/>
    <w:rsid w:val="00174593"/>
    <w:rsid w:val="001759F5"/>
    <w:rsid w:val="00175A7E"/>
    <w:rsid w:val="001800D8"/>
    <w:rsid w:val="001821C7"/>
    <w:rsid w:val="001833D4"/>
    <w:rsid w:val="00183635"/>
    <w:rsid w:val="00183721"/>
    <w:rsid w:val="00183D52"/>
    <w:rsid w:val="00183E6A"/>
    <w:rsid w:val="001856E9"/>
    <w:rsid w:val="0018582B"/>
    <w:rsid w:val="0018593F"/>
    <w:rsid w:val="001860BA"/>
    <w:rsid w:val="00186726"/>
    <w:rsid w:val="001876AD"/>
    <w:rsid w:val="00187F3F"/>
    <w:rsid w:val="0019022A"/>
    <w:rsid w:val="00190EFF"/>
    <w:rsid w:val="0019159A"/>
    <w:rsid w:val="00191ABC"/>
    <w:rsid w:val="0019205C"/>
    <w:rsid w:val="001926B5"/>
    <w:rsid w:val="00193440"/>
    <w:rsid w:val="00193780"/>
    <w:rsid w:val="0019384B"/>
    <w:rsid w:val="00193C71"/>
    <w:rsid w:val="00193E64"/>
    <w:rsid w:val="001945E4"/>
    <w:rsid w:val="001959DF"/>
    <w:rsid w:val="00195EDD"/>
    <w:rsid w:val="0019646B"/>
    <w:rsid w:val="00196B47"/>
    <w:rsid w:val="001971B8"/>
    <w:rsid w:val="00197D08"/>
    <w:rsid w:val="00197D52"/>
    <w:rsid w:val="001A0169"/>
    <w:rsid w:val="001A0ED1"/>
    <w:rsid w:val="001A289D"/>
    <w:rsid w:val="001A2C42"/>
    <w:rsid w:val="001A2D5E"/>
    <w:rsid w:val="001A3F67"/>
    <w:rsid w:val="001A4444"/>
    <w:rsid w:val="001A5B3E"/>
    <w:rsid w:val="001A62F3"/>
    <w:rsid w:val="001A68DF"/>
    <w:rsid w:val="001A6BC9"/>
    <w:rsid w:val="001A753E"/>
    <w:rsid w:val="001B047A"/>
    <w:rsid w:val="001B05C7"/>
    <w:rsid w:val="001B06B9"/>
    <w:rsid w:val="001B07DA"/>
    <w:rsid w:val="001B0DBD"/>
    <w:rsid w:val="001B10D1"/>
    <w:rsid w:val="001B28B8"/>
    <w:rsid w:val="001B3912"/>
    <w:rsid w:val="001B45AC"/>
    <w:rsid w:val="001B5C16"/>
    <w:rsid w:val="001B6E05"/>
    <w:rsid w:val="001B71F3"/>
    <w:rsid w:val="001B7990"/>
    <w:rsid w:val="001C055B"/>
    <w:rsid w:val="001C29B1"/>
    <w:rsid w:val="001C311E"/>
    <w:rsid w:val="001C319D"/>
    <w:rsid w:val="001C4B7E"/>
    <w:rsid w:val="001C4DF5"/>
    <w:rsid w:val="001C4E42"/>
    <w:rsid w:val="001C58D7"/>
    <w:rsid w:val="001C6247"/>
    <w:rsid w:val="001C63DC"/>
    <w:rsid w:val="001C70A2"/>
    <w:rsid w:val="001C73A7"/>
    <w:rsid w:val="001C76EC"/>
    <w:rsid w:val="001C7C8F"/>
    <w:rsid w:val="001D02E9"/>
    <w:rsid w:val="001D1A2A"/>
    <w:rsid w:val="001D20C8"/>
    <w:rsid w:val="001D27BA"/>
    <w:rsid w:val="001D34F8"/>
    <w:rsid w:val="001D3828"/>
    <w:rsid w:val="001D3C67"/>
    <w:rsid w:val="001D3EDA"/>
    <w:rsid w:val="001D432F"/>
    <w:rsid w:val="001D4C3F"/>
    <w:rsid w:val="001D509E"/>
    <w:rsid w:val="001D57AA"/>
    <w:rsid w:val="001D6B69"/>
    <w:rsid w:val="001D76F4"/>
    <w:rsid w:val="001D79E5"/>
    <w:rsid w:val="001E1CD7"/>
    <w:rsid w:val="001E1CDD"/>
    <w:rsid w:val="001E4186"/>
    <w:rsid w:val="001E4612"/>
    <w:rsid w:val="001E59C7"/>
    <w:rsid w:val="001E6F6A"/>
    <w:rsid w:val="001E708D"/>
    <w:rsid w:val="001F03F5"/>
    <w:rsid w:val="001F0EC8"/>
    <w:rsid w:val="001F1614"/>
    <w:rsid w:val="001F16AA"/>
    <w:rsid w:val="001F3B9D"/>
    <w:rsid w:val="001F43BE"/>
    <w:rsid w:val="001F4DDF"/>
    <w:rsid w:val="001F581B"/>
    <w:rsid w:val="001F6179"/>
    <w:rsid w:val="001F6426"/>
    <w:rsid w:val="001F6947"/>
    <w:rsid w:val="001F6DE2"/>
    <w:rsid w:val="00200C93"/>
    <w:rsid w:val="00200F9E"/>
    <w:rsid w:val="00201154"/>
    <w:rsid w:val="00203817"/>
    <w:rsid w:val="0020419B"/>
    <w:rsid w:val="002058AD"/>
    <w:rsid w:val="00205D64"/>
    <w:rsid w:val="002062A6"/>
    <w:rsid w:val="00206F8C"/>
    <w:rsid w:val="00206FE3"/>
    <w:rsid w:val="0020782A"/>
    <w:rsid w:val="002079FD"/>
    <w:rsid w:val="00210104"/>
    <w:rsid w:val="00211902"/>
    <w:rsid w:val="00213094"/>
    <w:rsid w:val="00213602"/>
    <w:rsid w:val="00213A5D"/>
    <w:rsid w:val="002143F5"/>
    <w:rsid w:val="00215026"/>
    <w:rsid w:val="002167BF"/>
    <w:rsid w:val="00216B28"/>
    <w:rsid w:val="00221397"/>
    <w:rsid w:val="00221678"/>
    <w:rsid w:val="00222336"/>
    <w:rsid w:val="00222621"/>
    <w:rsid w:val="00222728"/>
    <w:rsid w:val="00222CC7"/>
    <w:rsid w:val="00223434"/>
    <w:rsid w:val="00224197"/>
    <w:rsid w:val="00224B38"/>
    <w:rsid w:val="00225DFD"/>
    <w:rsid w:val="002261B3"/>
    <w:rsid w:val="00226C7D"/>
    <w:rsid w:val="00227C4E"/>
    <w:rsid w:val="00230077"/>
    <w:rsid w:val="00230084"/>
    <w:rsid w:val="00230577"/>
    <w:rsid w:val="00230E03"/>
    <w:rsid w:val="0023135B"/>
    <w:rsid w:val="0023163F"/>
    <w:rsid w:val="002316B2"/>
    <w:rsid w:val="002335ED"/>
    <w:rsid w:val="002338D9"/>
    <w:rsid w:val="00233A24"/>
    <w:rsid w:val="0023482C"/>
    <w:rsid w:val="00234BC1"/>
    <w:rsid w:val="00234C1D"/>
    <w:rsid w:val="00234FF4"/>
    <w:rsid w:val="0023554E"/>
    <w:rsid w:val="00235DF8"/>
    <w:rsid w:val="00236213"/>
    <w:rsid w:val="00236500"/>
    <w:rsid w:val="0024131E"/>
    <w:rsid w:val="002423D0"/>
    <w:rsid w:val="00242B4F"/>
    <w:rsid w:val="0024380F"/>
    <w:rsid w:val="00245368"/>
    <w:rsid w:val="002467EC"/>
    <w:rsid w:val="00246CED"/>
    <w:rsid w:val="002500C6"/>
    <w:rsid w:val="00250815"/>
    <w:rsid w:val="00250CBF"/>
    <w:rsid w:val="002512F6"/>
    <w:rsid w:val="002520DF"/>
    <w:rsid w:val="0025283E"/>
    <w:rsid w:val="00252C80"/>
    <w:rsid w:val="00252F1D"/>
    <w:rsid w:val="00253B28"/>
    <w:rsid w:val="00253D34"/>
    <w:rsid w:val="00254C70"/>
    <w:rsid w:val="00254CA7"/>
    <w:rsid w:val="002559D0"/>
    <w:rsid w:val="00255A94"/>
    <w:rsid w:val="00255FD9"/>
    <w:rsid w:val="00256C29"/>
    <w:rsid w:val="00257ED0"/>
    <w:rsid w:val="0026240D"/>
    <w:rsid w:val="0026333D"/>
    <w:rsid w:val="0026348B"/>
    <w:rsid w:val="00263AA8"/>
    <w:rsid w:val="0026474F"/>
    <w:rsid w:val="00265AB2"/>
    <w:rsid w:val="0026612D"/>
    <w:rsid w:val="002666C6"/>
    <w:rsid w:val="00267A51"/>
    <w:rsid w:val="00267CA7"/>
    <w:rsid w:val="00267DD5"/>
    <w:rsid w:val="00267E82"/>
    <w:rsid w:val="002701BA"/>
    <w:rsid w:val="00271DC9"/>
    <w:rsid w:val="00272569"/>
    <w:rsid w:val="002725FE"/>
    <w:rsid w:val="00272FB3"/>
    <w:rsid w:val="0027368F"/>
    <w:rsid w:val="00274F2A"/>
    <w:rsid w:val="002754FB"/>
    <w:rsid w:val="00275DAB"/>
    <w:rsid w:val="0027638C"/>
    <w:rsid w:val="00276FF1"/>
    <w:rsid w:val="002776FE"/>
    <w:rsid w:val="00277829"/>
    <w:rsid w:val="002807CD"/>
    <w:rsid w:val="00280C84"/>
    <w:rsid w:val="00280CF1"/>
    <w:rsid w:val="00280F55"/>
    <w:rsid w:val="002810AB"/>
    <w:rsid w:val="00281261"/>
    <w:rsid w:val="0028171E"/>
    <w:rsid w:val="002817B5"/>
    <w:rsid w:val="0028218B"/>
    <w:rsid w:val="002826D6"/>
    <w:rsid w:val="00282D2D"/>
    <w:rsid w:val="0028339F"/>
    <w:rsid w:val="0028356F"/>
    <w:rsid w:val="00283CAA"/>
    <w:rsid w:val="00283E43"/>
    <w:rsid w:val="00285795"/>
    <w:rsid w:val="002858C7"/>
    <w:rsid w:val="00285FE8"/>
    <w:rsid w:val="002874B4"/>
    <w:rsid w:val="002875BA"/>
    <w:rsid w:val="002875EE"/>
    <w:rsid w:val="002877AA"/>
    <w:rsid w:val="00290C76"/>
    <w:rsid w:val="00292351"/>
    <w:rsid w:val="00292367"/>
    <w:rsid w:val="00292972"/>
    <w:rsid w:val="00292C58"/>
    <w:rsid w:val="002939CC"/>
    <w:rsid w:val="00293FA3"/>
    <w:rsid w:val="0029408C"/>
    <w:rsid w:val="002944BA"/>
    <w:rsid w:val="00295C49"/>
    <w:rsid w:val="0029689A"/>
    <w:rsid w:val="002A0EC4"/>
    <w:rsid w:val="002A13DE"/>
    <w:rsid w:val="002A18CD"/>
    <w:rsid w:val="002A324D"/>
    <w:rsid w:val="002A3583"/>
    <w:rsid w:val="002A3A0F"/>
    <w:rsid w:val="002A5290"/>
    <w:rsid w:val="002A6BA7"/>
    <w:rsid w:val="002B1AEF"/>
    <w:rsid w:val="002B1F6D"/>
    <w:rsid w:val="002B2BB9"/>
    <w:rsid w:val="002B3A91"/>
    <w:rsid w:val="002B411B"/>
    <w:rsid w:val="002B4D95"/>
    <w:rsid w:val="002B4F65"/>
    <w:rsid w:val="002B5BE3"/>
    <w:rsid w:val="002B7014"/>
    <w:rsid w:val="002B7735"/>
    <w:rsid w:val="002C0B7D"/>
    <w:rsid w:val="002C1830"/>
    <w:rsid w:val="002C29BF"/>
    <w:rsid w:val="002C4CB0"/>
    <w:rsid w:val="002C5DF0"/>
    <w:rsid w:val="002C5F1E"/>
    <w:rsid w:val="002C6D9A"/>
    <w:rsid w:val="002C6E29"/>
    <w:rsid w:val="002C70AA"/>
    <w:rsid w:val="002C71EA"/>
    <w:rsid w:val="002C7675"/>
    <w:rsid w:val="002C770B"/>
    <w:rsid w:val="002C7C09"/>
    <w:rsid w:val="002C7F95"/>
    <w:rsid w:val="002D064E"/>
    <w:rsid w:val="002D0F56"/>
    <w:rsid w:val="002D27DE"/>
    <w:rsid w:val="002D4728"/>
    <w:rsid w:val="002D4AE5"/>
    <w:rsid w:val="002D4CB5"/>
    <w:rsid w:val="002D5DF3"/>
    <w:rsid w:val="002D6D71"/>
    <w:rsid w:val="002D6EAE"/>
    <w:rsid w:val="002D77BF"/>
    <w:rsid w:val="002D7BCE"/>
    <w:rsid w:val="002E0017"/>
    <w:rsid w:val="002E0092"/>
    <w:rsid w:val="002E02CC"/>
    <w:rsid w:val="002E0470"/>
    <w:rsid w:val="002E0B94"/>
    <w:rsid w:val="002E0CF5"/>
    <w:rsid w:val="002E0F48"/>
    <w:rsid w:val="002E0FAB"/>
    <w:rsid w:val="002E2A10"/>
    <w:rsid w:val="002E2E36"/>
    <w:rsid w:val="002E3010"/>
    <w:rsid w:val="002E53D2"/>
    <w:rsid w:val="002E6353"/>
    <w:rsid w:val="002E7490"/>
    <w:rsid w:val="002F0A83"/>
    <w:rsid w:val="002F0DDC"/>
    <w:rsid w:val="002F2005"/>
    <w:rsid w:val="002F2A26"/>
    <w:rsid w:val="002F2EFB"/>
    <w:rsid w:val="002F31CD"/>
    <w:rsid w:val="002F3BFE"/>
    <w:rsid w:val="002F4245"/>
    <w:rsid w:val="002F467A"/>
    <w:rsid w:val="002F53AD"/>
    <w:rsid w:val="002F59ED"/>
    <w:rsid w:val="002F6BF5"/>
    <w:rsid w:val="0030060D"/>
    <w:rsid w:val="0030089F"/>
    <w:rsid w:val="0030211D"/>
    <w:rsid w:val="00304279"/>
    <w:rsid w:val="00304530"/>
    <w:rsid w:val="003046F3"/>
    <w:rsid w:val="003066EB"/>
    <w:rsid w:val="00306718"/>
    <w:rsid w:val="00307913"/>
    <w:rsid w:val="00311379"/>
    <w:rsid w:val="00311403"/>
    <w:rsid w:val="00311771"/>
    <w:rsid w:val="00311CCD"/>
    <w:rsid w:val="00311CF5"/>
    <w:rsid w:val="003124FF"/>
    <w:rsid w:val="003146D4"/>
    <w:rsid w:val="0031549E"/>
    <w:rsid w:val="00316237"/>
    <w:rsid w:val="003164E1"/>
    <w:rsid w:val="003169E6"/>
    <w:rsid w:val="00317298"/>
    <w:rsid w:val="003174B6"/>
    <w:rsid w:val="00317CA4"/>
    <w:rsid w:val="00317E57"/>
    <w:rsid w:val="003200E6"/>
    <w:rsid w:val="0032073C"/>
    <w:rsid w:val="00321411"/>
    <w:rsid w:val="0032262C"/>
    <w:rsid w:val="003231A6"/>
    <w:rsid w:val="00323C7B"/>
    <w:rsid w:val="00325942"/>
    <w:rsid w:val="00325EC9"/>
    <w:rsid w:val="00325ED6"/>
    <w:rsid w:val="003271CD"/>
    <w:rsid w:val="00330185"/>
    <w:rsid w:val="003301BA"/>
    <w:rsid w:val="00330B4E"/>
    <w:rsid w:val="00330DBF"/>
    <w:rsid w:val="003310FD"/>
    <w:rsid w:val="00331695"/>
    <w:rsid w:val="003321AF"/>
    <w:rsid w:val="00333327"/>
    <w:rsid w:val="0033395F"/>
    <w:rsid w:val="003353E0"/>
    <w:rsid w:val="003356B0"/>
    <w:rsid w:val="00336281"/>
    <w:rsid w:val="003379F0"/>
    <w:rsid w:val="003401E2"/>
    <w:rsid w:val="003406F8"/>
    <w:rsid w:val="00340D52"/>
    <w:rsid w:val="00341BA4"/>
    <w:rsid w:val="0034220B"/>
    <w:rsid w:val="00343246"/>
    <w:rsid w:val="00343D03"/>
    <w:rsid w:val="003467FA"/>
    <w:rsid w:val="00346B3A"/>
    <w:rsid w:val="003506BB"/>
    <w:rsid w:val="003516AD"/>
    <w:rsid w:val="00351BA8"/>
    <w:rsid w:val="003528BC"/>
    <w:rsid w:val="00352FE2"/>
    <w:rsid w:val="003538FB"/>
    <w:rsid w:val="0035499E"/>
    <w:rsid w:val="00354E48"/>
    <w:rsid w:val="003557A2"/>
    <w:rsid w:val="00357F60"/>
    <w:rsid w:val="00361E94"/>
    <w:rsid w:val="003624F6"/>
    <w:rsid w:val="00362FD9"/>
    <w:rsid w:val="00364461"/>
    <w:rsid w:val="00364847"/>
    <w:rsid w:val="00364B5D"/>
    <w:rsid w:val="003652E0"/>
    <w:rsid w:val="00365E4C"/>
    <w:rsid w:val="0036716E"/>
    <w:rsid w:val="00371747"/>
    <w:rsid w:val="00371B7A"/>
    <w:rsid w:val="00372420"/>
    <w:rsid w:val="00372C52"/>
    <w:rsid w:val="003754F7"/>
    <w:rsid w:val="00376AD7"/>
    <w:rsid w:val="00376E02"/>
    <w:rsid w:val="00377B30"/>
    <w:rsid w:val="00383370"/>
    <w:rsid w:val="00383755"/>
    <w:rsid w:val="00385A0F"/>
    <w:rsid w:val="00386A1B"/>
    <w:rsid w:val="00387820"/>
    <w:rsid w:val="00390AB7"/>
    <w:rsid w:val="00390DA6"/>
    <w:rsid w:val="003924BF"/>
    <w:rsid w:val="003935A0"/>
    <w:rsid w:val="0039385A"/>
    <w:rsid w:val="00393C6B"/>
    <w:rsid w:val="00394596"/>
    <w:rsid w:val="00395129"/>
    <w:rsid w:val="0039573D"/>
    <w:rsid w:val="00397427"/>
    <w:rsid w:val="003A0752"/>
    <w:rsid w:val="003A0CCA"/>
    <w:rsid w:val="003A19E7"/>
    <w:rsid w:val="003A30C6"/>
    <w:rsid w:val="003A3303"/>
    <w:rsid w:val="003A36A2"/>
    <w:rsid w:val="003A4725"/>
    <w:rsid w:val="003A4C56"/>
    <w:rsid w:val="003A4CDA"/>
    <w:rsid w:val="003A4E64"/>
    <w:rsid w:val="003A4F1E"/>
    <w:rsid w:val="003A5A4A"/>
    <w:rsid w:val="003A7429"/>
    <w:rsid w:val="003B04A8"/>
    <w:rsid w:val="003B0720"/>
    <w:rsid w:val="003B158B"/>
    <w:rsid w:val="003B2D25"/>
    <w:rsid w:val="003B33BD"/>
    <w:rsid w:val="003B475F"/>
    <w:rsid w:val="003B4C74"/>
    <w:rsid w:val="003B541D"/>
    <w:rsid w:val="003B7EE9"/>
    <w:rsid w:val="003C5FC1"/>
    <w:rsid w:val="003C63BF"/>
    <w:rsid w:val="003C6CAF"/>
    <w:rsid w:val="003D1782"/>
    <w:rsid w:val="003D2DFF"/>
    <w:rsid w:val="003D55B9"/>
    <w:rsid w:val="003D6A8B"/>
    <w:rsid w:val="003D74AC"/>
    <w:rsid w:val="003D76ED"/>
    <w:rsid w:val="003D7804"/>
    <w:rsid w:val="003E3392"/>
    <w:rsid w:val="003E47B4"/>
    <w:rsid w:val="003E5744"/>
    <w:rsid w:val="003E57BB"/>
    <w:rsid w:val="003E62EE"/>
    <w:rsid w:val="003E63F6"/>
    <w:rsid w:val="003E696B"/>
    <w:rsid w:val="003E6ABE"/>
    <w:rsid w:val="003E6D52"/>
    <w:rsid w:val="003E787F"/>
    <w:rsid w:val="003E7B50"/>
    <w:rsid w:val="003F02C0"/>
    <w:rsid w:val="003F1AE1"/>
    <w:rsid w:val="003F2F74"/>
    <w:rsid w:val="003F3116"/>
    <w:rsid w:val="003F4A85"/>
    <w:rsid w:val="003F4E15"/>
    <w:rsid w:val="003F5051"/>
    <w:rsid w:val="003F5446"/>
    <w:rsid w:val="003F5C75"/>
    <w:rsid w:val="003F6AC3"/>
    <w:rsid w:val="003F6FCB"/>
    <w:rsid w:val="003F7A31"/>
    <w:rsid w:val="003F7F67"/>
    <w:rsid w:val="004001B8"/>
    <w:rsid w:val="004002D1"/>
    <w:rsid w:val="00400494"/>
    <w:rsid w:val="00400C2F"/>
    <w:rsid w:val="00401408"/>
    <w:rsid w:val="00402005"/>
    <w:rsid w:val="00402A32"/>
    <w:rsid w:val="004038E3"/>
    <w:rsid w:val="00403FBB"/>
    <w:rsid w:val="004042CB"/>
    <w:rsid w:val="00406445"/>
    <w:rsid w:val="00406E87"/>
    <w:rsid w:val="00407335"/>
    <w:rsid w:val="00410B3F"/>
    <w:rsid w:val="00412DEC"/>
    <w:rsid w:val="00413384"/>
    <w:rsid w:val="00413C34"/>
    <w:rsid w:val="00413F80"/>
    <w:rsid w:val="0041432E"/>
    <w:rsid w:val="00414F9C"/>
    <w:rsid w:val="00415E49"/>
    <w:rsid w:val="00416EB5"/>
    <w:rsid w:val="004204C8"/>
    <w:rsid w:val="00421803"/>
    <w:rsid w:val="00421FC5"/>
    <w:rsid w:val="00422547"/>
    <w:rsid w:val="00424FF8"/>
    <w:rsid w:val="00426294"/>
    <w:rsid w:val="00426769"/>
    <w:rsid w:val="00426F26"/>
    <w:rsid w:val="00427B76"/>
    <w:rsid w:val="00427C35"/>
    <w:rsid w:val="00430998"/>
    <w:rsid w:val="00430AEF"/>
    <w:rsid w:val="00431E9F"/>
    <w:rsid w:val="00432563"/>
    <w:rsid w:val="00433612"/>
    <w:rsid w:val="0043385B"/>
    <w:rsid w:val="00433DE2"/>
    <w:rsid w:val="00433EEC"/>
    <w:rsid w:val="00435178"/>
    <w:rsid w:val="004362C8"/>
    <w:rsid w:val="00436C4E"/>
    <w:rsid w:val="00436DBC"/>
    <w:rsid w:val="0043729B"/>
    <w:rsid w:val="00437D22"/>
    <w:rsid w:val="00437E32"/>
    <w:rsid w:val="00437ED0"/>
    <w:rsid w:val="0044084A"/>
    <w:rsid w:val="004414DE"/>
    <w:rsid w:val="004416C5"/>
    <w:rsid w:val="00443F99"/>
    <w:rsid w:val="00445B1C"/>
    <w:rsid w:val="00446061"/>
    <w:rsid w:val="00446A8C"/>
    <w:rsid w:val="00447892"/>
    <w:rsid w:val="0045121E"/>
    <w:rsid w:val="004525ED"/>
    <w:rsid w:val="0045378D"/>
    <w:rsid w:val="00453E03"/>
    <w:rsid w:val="00453E79"/>
    <w:rsid w:val="0045415C"/>
    <w:rsid w:val="00454CE3"/>
    <w:rsid w:val="004555C0"/>
    <w:rsid w:val="00456D00"/>
    <w:rsid w:val="004572B9"/>
    <w:rsid w:val="0046062D"/>
    <w:rsid w:val="00460B80"/>
    <w:rsid w:val="0046323B"/>
    <w:rsid w:val="0046694C"/>
    <w:rsid w:val="00467B2E"/>
    <w:rsid w:val="00470D1B"/>
    <w:rsid w:val="00471409"/>
    <w:rsid w:val="0047141C"/>
    <w:rsid w:val="004723D5"/>
    <w:rsid w:val="0047244E"/>
    <w:rsid w:val="00472B68"/>
    <w:rsid w:val="00474FF2"/>
    <w:rsid w:val="0047589A"/>
    <w:rsid w:val="004766D3"/>
    <w:rsid w:val="004769F8"/>
    <w:rsid w:val="00480581"/>
    <w:rsid w:val="0048280F"/>
    <w:rsid w:val="00482951"/>
    <w:rsid w:val="00482FD8"/>
    <w:rsid w:val="00483DDC"/>
    <w:rsid w:val="00485575"/>
    <w:rsid w:val="00485B93"/>
    <w:rsid w:val="00485CE6"/>
    <w:rsid w:val="00485F74"/>
    <w:rsid w:val="00486752"/>
    <w:rsid w:val="0048790D"/>
    <w:rsid w:val="004909B9"/>
    <w:rsid w:val="00491725"/>
    <w:rsid w:val="00492869"/>
    <w:rsid w:val="00492A16"/>
    <w:rsid w:val="00493820"/>
    <w:rsid w:val="00493941"/>
    <w:rsid w:val="0049402E"/>
    <w:rsid w:val="00494E1B"/>
    <w:rsid w:val="004957C0"/>
    <w:rsid w:val="00495CCC"/>
    <w:rsid w:val="004967E9"/>
    <w:rsid w:val="00496988"/>
    <w:rsid w:val="00497FC5"/>
    <w:rsid w:val="004A001F"/>
    <w:rsid w:val="004A071C"/>
    <w:rsid w:val="004A1D91"/>
    <w:rsid w:val="004A3D6D"/>
    <w:rsid w:val="004A64A9"/>
    <w:rsid w:val="004A65F8"/>
    <w:rsid w:val="004A6E3A"/>
    <w:rsid w:val="004B00C8"/>
    <w:rsid w:val="004B0472"/>
    <w:rsid w:val="004B0908"/>
    <w:rsid w:val="004B115A"/>
    <w:rsid w:val="004B2605"/>
    <w:rsid w:val="004B26BA"/>
    <w:rsid w:val="004B287E"/>
    <w:rsid w:val="004B3628"/>
    <w:rsid w:val="004B3DC6"/>
    <w:rsid w:val="004B4205"/>
    <w:rsid w:val="004B63BA"/>
    <w:rsid w:val="004B684B"/>
    <w:rsid w:val="004B69BA"/>
    <w:rsid w:val="004B73BA"/>
    <w:rsid w:val="004B77F3"/>
    <w:rsid w:val="004C0126"/>
    <w:rsid w:val="004C0207"/>
    <w:rsid w:val="004C04D0"/>
    <w:rsid w:val="004C128B"/>
    <w:rsid w:val="004C16DC"/>
    <w:rsid w:val="004C1FB4"/>
    <w:rsid w:val="004C2562"/>
    <w:rsid w:val="004C379D"/>
    <w:rsid w:val="004C4185"/>
    <w:rsid w:val="004C4B5C"/>
    <w:rsid w:val="004C6193"/>
    <w:rsid w:val="004C645D"/>
    <w:rsid w:val="004C6748"/>
    <w:rsid w:val="004C681A"/>
    <w:rsid w:val="004C744B"/>
    <w:rsid w:val="004C7813"/>
    <w:rsid w:val="004C7C03"/>
    <w:rsid w:val="004D14A9"/>
    <w:rsid w:val="004D1ADD"/>
    <w:rsid w:val="004D1B68"/>
    <w:rsid w:val="004D25A1"/>
    <w:rsid w:val="004D3504"/>
    <w:rsid w:val="004D38DD"/>
    <w:rsid w:val="004D40F1"/>
    <w:rsid w:val="004D4EB7"/>
    <w:rsid w:val="004D5FCE"/>
    <w:rsid w:val="004D6E4B"/>
    <w:rsid w:val="004D7059"/>
    <w:rsid w:val="004D79AD"/>
    <w:rsid w:val="004D7D55"/>
    <w:rsid w:val="004E12F5"/>
    <w:rsid w:val="004E4CD3"/>
    <w:rsid w:val="004E547E"/>
    <w:rsid w:val="004E5B86"/>
    <w:rsid w:val="004E63DE"/>
    <w:rsid w:val="004E6F88"/>
    <w:rsid w:val="004E70CB"/>
    <w:rsid w:val="004E78FF"/>
    <w:rsid w:val="004E7C47"/>
    <w:rsid w:val="004F0698"/>
    <w:rsid w:val="004F169F"/>
    <w:rsid w:val="004F207C"/>
    <w:rsid w:val="004F265E"/>
    <w:rsid w:val="004F30B1"/>
    <w:rsid w:val="004F3AD1"/>
    <w:rsid w:val="004F4D98"/>
    <w:rsid w:val="004F51B3"/>
    <w:rsid w:val="004F59D0"/>
    <w:rsid w:val="004F6DFD"/>
    <w:rsid w:val="004F6EAC"/>
    <w:rsid w:val="004F715A"/>
    <w:rsid w:val="004F73C9"/>
    <w:rsid w:val="004F7513"/>
    <w:rsid w:val="00501011"/>
    <w:rsid w:val="00502E0C"/>
    <w:rsid w:val="0050380B"/>
    <w:rsid w:val="00503D01"/>
    <w:rsid w:val="00503D58"/>
    <w:rsid w:val="00503D97"/>
    <w:rsid w:val="00504036"/>
    <w:rsid w:val="00504DBE"/>
    <w:rsid w:val="005060E0"/>
    <w:rsid w:val="00506ED5"/>
    <w:rsid w:val="005100C3"/>
    <w:rsid w:val="00510107"/>
    <w:rsid w:val="005106CA"/>
    <w:rsid w:val="00511250"/>
    <w:rsid w:val="005119E6"/>
    <w:rsid w:val="00511FC4"/>
    <w:rsid w:val="0051202F"/>
    <w:rsid w:val="00512339"/>
    <w:rsid w:val="00513F43"/>
    <w:rsid w:val="00514BE0"/>
    <w:rsid w:val="00515123"/>
    <w:rsid w:val="005153A8"/>
    <w:rsid w:val="005157DB"/>
    <w:rsid w:val="00515D46"/>
    <w:rsid w:val="005162F6"/>
    <w:rsid w:val="00516501"/>
    <w:rsid w:val="00517B5B"/>
    <w:rsid w:val="00520107"/>
    <w:rsid w:val="00520711"/>
    <w:rsid w:val="00520AC1"/>
    <w:rsid w:val="00520C8F"/>
    <w:rsid w:val="0052108E"/>
    <w:rsid w:val="005216EB"/>
    <w:rsid w:val="005235E0"/>
    <w:rsid w:val="00523AB3"/>
    <w:rsid w:val="00523DB4"/>
    <w:rsid w:val="00524E75"/>
    <w:rsid w:val="00525049"/>
    <w:rsid w:val="005266C9"/>
    <w:rsid w:val="005274DB"/>
    <w:rsid w:val="00530BE1"/>
    <w:rsid w:val="00530C72"/>
    <w:rsid w:val="0053166F"/>
    <w:rsid w:val="00531B60"/>
    <w:rsid w:val="00531C1B"/>
    <w:rsid w:val="00531DDB"/>
    <w:rsid w:val="00532407"/>
    <w:rsid w:val="0053260A"/>
    <w:rsid w:val="00532699"/>
    <w:rsid w:val="00532A1C"/>
    <w:rsid w:val="005339B4"/>
    <w:rsid w:val="005341BE"/>
    <w:rsid w:val="005357CC"/>
    <w:rsid w:val="00535F9E"/>
    <w:rsid w:val="00537381"/>
    <w:rsid w:val="00540721"/>
    <w:rsid w:val="0054105B"/>
    <w:rsid w:val="005418A2"/>
    <w:rsid w:val="00541B96"/>
    <w:rsid w:val="00541EE3"/>
    <w:rsid w:val="00542681"/>
    <w:rsid w:val="005455F5"/>
    <w:rsid w:val="005472B4"/>
    <w:rsid w:val="005475CD"/>
    <w:rsid w:val="00547B04"/>
    <w:rsid w:val="00547DE3"/>
    <w:rsid w:val="00550389"/>
    <w:rsid w:val="0055057D"/>
    <w:rsid w:val="00550DFD"/>
    <w:rsid w:val="00551A49"/>
    <w:rsid w:val="00552374"/>
    <w:rsid w:val="00552E0D"/>
    <w:rsid w:val="0055311F"/>
    <w:rsid w:val="00553660"/>
    <w:rsid w:val="005539F0"/>
    <w:rsid w:val="00553B3D"/>
    <w:rsid w:val="005543F9"/>
    <w:rsid w:val="0055498E"/>
    <w:rsid w:val="00555F47"/>
    <w:rsid w:val="00556404"/>
    <w:rsid w:val="005567E8"/>
    <w:rsid w:val="0055683E"/>
    <w:rsid w:val="00557798"/>
    <w:rsid w:val="00557A16"/>
    <w:rsid w:val="00560EA3"/>
    <w:rsid w:val="005613D6"/>
    <w:rsid w:val="0056187D"/>
    <w:rsid w:val="00561B8D"/>
    <w:rsid w:val="005626D2"/>
    <w:rsid w:val="005629B5"/>
    <w:rsid w:val="005636F5"/>
    <w:rsid w:val="00563F44"/>
    <w:rsid w:val="00566030"/>
    <w:rsid w:val="00566914"/>
    <w:rsid w:val="00567BB2"/>
    <w:rsid w:val="00567CEA"/>
    <w:rsid w:val="00567EDA"/>
    <w:rsid w:val="005713A1"/>
    <w:rsid w:val="00571692"/>
    <w:rsid w:val="00571BA3"/>
    <w:rsid w:val="00572777"/>
    <w:rsid w:val="005731A2"/>
    <w:rsid w:val="005748F0"/>
    <w:rsid w:val="00575A90"/>
    <w:rsid w:val="005766B8"/>
    <w:rsid w:val="00576FB2"/>
    <w:rsid w:val="005773CA"/>
    <w:rsid w:val="005779D9"/>
    <w:rsid w:val="005804C1"/>
    <w:rsid w:val="00580915"/>
    <w:rsid w:val="00580CB2"/>
    <w:rsid w:val="005811F8"/>
    <w:rsid w:val="005827B2"/>
    <w:rsid w:val="0058335E"/>
    <w:rsid w:val="005839E9"/>
    <w:rsid w:val="005848C6"/>
    <w:rsid w:val="00585514"/>
    <w:rsid w:val="0058561F"/>
    <w:rsid w:val="00585A83"/>
    <w:rsid w:val="00585BE9"/>
    <w:rsid w:val="00587094"/>
    <w:rsid w:val="00590765"/>
    <w:rsid w:val="00590B21"/>
    <w:rsid w:val="0059271F"/>
    <w:rsid w:val="00592B1C"/>
    <w:rsid w:val="005930AF"/>
    <w:rsid w:val="00593D3F"/>
    <w:rsid w:val="00594FF3"/>
    <w:rsid w:val="005957EE"/>
    <w:rsid w:val="005960CE"/>
    <w:rsid w:val="00596643"/>
    <w:rsid w:val="0059697C"/>
    <w:rsid w:val="00597939"/>
    <w:rsid w:val="005A191C"/>
    <w:rsid w:val="005A2B06"/>
    <w:rsid w:val="005A3B97"/>
    <w:rsid w:val="005A4B2B"/>
    <w:rsid w:val="005A5151"/>
    <w:rsid w:val="005A5608"/>
    <w:rsid w:val="005A591B"/>
    <w:rsid w:val="005A59F5"/>
    <w:rsid w:val="005A5B71"/>
    <w:rsid w:val="005A6329"/>
    <w:rsid w:val="005A6886"/>
    <w:rsid w:val="005A7288"/>
    <w:rsid w:val="005A7A75"/>
    <w:rsid w:val="005A7F11"/>
    <w:rsid w:val="005B04AB"/>
    <w:rsid w:val="005B0817"/>
    <w:rsid w:val="005B2F8D"/>
    <w:rsid w:val="005B48AF"/>
    <w:rsid w:val="005B646E"/>
    <w:rsid w:val="005B6C61"/>
    <w:rsid w:val="005B7918"/>
    <w:rsid w:val="005B7A19"/>
    <w:rsid w:val="005C0997"/>
    <w:rsid w:val="005C1760"/>
    <w:rsid w:val="005C24DB"/>
    <w:rsid w:val="005C2D54"/>
    <w:rsid w:val="005C2DA4"/>
    <w:rsid w:val="005C390C"/>
    <w:rsid w:val="005C460A"/>
    <w:rsid w:val="005C5770"/>
    <w:rsid w:val="005C5824"/>
    <w:rsid w:val="005C5AC9"/>
    <w:rsid w:val="005C601C"/>
    <w:rsid w:val="005C761D"/>
    <w:rsid w:val="005C78C4"/>
    <w:rsid w:val="005D1AC7"/>
    <w:rsid w:val="005D1D2E"/>
    <w:rsid w:val="005D244C"/>
    <w:rsid w:val="005D256A"/>
    <w:rsid w:val="005D259B"/>
    <w:rsid w:val="005D3C09"/>
    <w:rsid w:val="005D52B1"/>
    <w:rsid w:val="005D6776"/>
    <w:rsid w:val="005D6846"/>
    <w:rsid w:val="005D76E6"/>
    <w:rsid w:val="005E0563"/>
    <w:rsid w:val="005E05A6"/>
    <w:rsid w:val="005E0891"/>
    <w:rsid w:val="005E21AC"/>
    <w:rsid w:val="005E2A35"/>
    <w:rsid w:val="005E375D"/>
    <w:rsid w:val="005E4167"/>
    <w:rsid w:val="005E4844"/>
    <w:rsid w:val="005E5846"/>
    <w:rsid w:val="005E632B"/>
    <w:rsid w:val="005E72FD"/>
    <w:rsid w:val="005F20C4"/>
    <w:rsid w:val="005F4E89"/>
    <w:rsid w:val="005F5A8E"/>
    <w:rsid w:val="005F74FA"/>
    <w:rsid w:val="005F7859"/>
    <w:rsid w:val="00601A40"/>
    <w:rsid w:val="00602B90"/>
    <w:rsid w:val="00603885"/>
    <w:rsid w:val="006043CF"/>
    <w:rsid w:val="00604D0D"/>
    <w:rsid w:val="00605BC1"/>
    <w:rsid w:val="00606219"/>
    <w:rsid w:val="0060635E"/>
    <w:rsid w:val="006067D6"/>
    <w:rsid w:val="006068AD"/>
    <w:rsid w:val="00606A42"/>
    <w:rsid w:val="00606EB5"/>
    <w:rsid w:val="00607F9A"/>
    <w:rsid w:val="00610505"/>
    <w:rsid w:val="00610870"/>
    <w:rsid w:val="00611216"/>
    <w:rsid w:val="0061137D"/>
    <w:rsid w:val="006116B2"/>
    <w:rsid w:val="00611925"/>
    <w:rsid w:val="0061193C"/>
    <w:rsid w:val="00612750"/>
    <w:rsid w:val="00613B06"/>
    <w:rsid w:val="00616E4D"/>
    <w:rsid w:val="0061767E"/>
    <w:rsid w:val="006202E5"/>
    <w:rsid w:val="00623B3F"/>
    <w:rsid w:val="00623B5C"/>
    <w:rsid w:val="006263B2"/>
    <w:rsid w:val="006264F6"/>
    <w:rsid w:val="0062724A"/>
    <w:rsid w:val="006272AC"/>
    <w:rsid w:val="00627B42"/>
    <w:rsid w:val="00627F95"/>
    <w:rsid w:val="006312B6"/>
    <w:rsid w:val="00631574"/>
    <w:rsid w:val="0063320C"/>
    <w:rsid w:val="0063326C"/>
    <w:rsid w:val="0063382A"/>
    <w:rsid w:val="00633CC9"/>
    <w:rsid w:val="00634FC1"/>
    <w:rsid w:val="0063593A"/>
    <w:rsid w:val="00637243"/>
    <w:rsid w:val="00637676"/>
    <w:rsid w:val="00640BB1"/>
    <w:rsid w:val="0064177C"/>
    <w:rsid w:val="00641A52"/>
    <w:rsid w:val="00641AF7"/>
    <w:rsid w:val="00642C46"/>
    <w:rsid w:val="00642F78"/>
    <w:rsid w:val="00643351"/>
    <w:rsid w:val="00643722"/>
    <w:rsid w:val="00644F63"/>
    <w:rsid w:val="00644F6C"/>
    <w:rsid w:val="00644F73"/>
    <w:rsid w:val="00645877"/>
    <w:rsid w:val="00646496"/>
    <w:rsid w:val="00646656"/>
    <w:rsid w:val="00646F43"/>
    <w:rsid w:val="0064706C"/>
    <w:rsid w:val="00647E6C"/>
    <w:rsid w:val="006501E9"/>
    <w:rsid w:val="00650361"/>
    <w:rsid w:val="00650727"/>
    <w:rsid w:val="0065094B"/>
    <w:rsid w:val="00650CDA"/>
    <w:rsid w:val="00651BCF"/>
    <w:rsid w:val="006523FF"/>
    <w:rsid w:val="00652547"/>
    <w:rsid w:val="006533DB"/>
    <w:rsid w:val="0065383C"/>
    <w:rsid w:val="0065391F"/>
    <w:rsid w:val="00654979"/>
    <w:rsid w:val="00655849"/>
    <w:rsid w:val="00655D69"/>
    <w:rsid w:val="00656D33"/>
    <w:rsid w:val="006576E4"/>
    <w:rsid w:val="006579AE"/>
    <w:rsid w:val="00657CFE"/>
    <w:rsid w:val="00657E05"/>
    <w:rsid w:val="0066080C"/>
    <w:rsid w:val="00660CAA"/>
    <w:rsid w:val="00662066"/>
    <w:rsid w:val="006620A3"/>
    <w:rsid w:val="006633B1"/>
    <w:rsid w:val="006634BF"/>
    <w:rsid w:val="00663D88"/>
    <w:rsid w:val="006645A1"/>
    <w:rsid w:val="00664A75"/>
    <w:rsid w:val="0066539E"/>
    <w:rsid w:val="00665F8C"/>
    <w:rsid w:val="006662D8"/>
    <w:rsid w:val="00666FC9"/>
    <w:rsid w:val="006678EF"/>
    <w:rsid w:val="0067048C"/>
    <w:rsid w:val="0067168E"/>
    <w:rsid w:val="00671EDD"/>
    <w:rsid w:val="006738EA"/>
    <w:rsid w:val="006738EE"/>
    <w:rsid w:val="00673B51"/>
    <w:rsid w:val="00673BDE"/>
    <w:rsid w:val="00673FF8"/>
    <w:rsid w:val="006744C1"/>
    <w:rsid w:val="00675994"/>
    <w:rsid w:val="00675BDA"/>
    <w:rsid w:val="00675DC9"/>
    <w:rsid w:val="00675ED0"/>
    <w:rsid w:val="00677501"/>
    <w:rsid w:val="00677E62"/>
    <w:rsid w:val="00677F5B"/>
    <w:rsid w:val="006806BF"/>
    <w:rsid w:val="00680B13"/>
    <w:rsid w:val="00680EB7"/>
    <w:rsid w:val="00681D10"/>
    <w:rsid w:val="006823ED"/>
    <w:rsid w:val="00683299"/>
    <w:rsid w:val="006833D9"/>
    <w:rsid w:val="00686C9A"/>
    <w:rsid w:val="00687751"/>
    <w:rsid w:val="00690945"/>
    <w:rsid w:val="00690B31"/>
    <w:rsid w:val="006912FD"/>
    <w:rsid w:val="006914E9"/>
    <w:rsid w:val="0069163E"/>
    <w:rsid w:val="00692C03"/>
    <w:rsid w:val="00692E29"/>
    <w:rsid w:val="00694522"/>
    <w:rsid w:val="00694DD0"/>
    <w:rsid w:val="0069534D"/>
    <w:rsid w:val="00695623"/>
    <w:rsid w:val="00695F8E"/>
    <w:rsid w:val="00696061"/>
    <w:rsid w:val="0069791D"/>
    <w:rsid w:val="00697CF9"/>
    <w:rsid w:val="006A1708"/>
    <w:rsid w:val="006A28AC"/>
    <w:rsid w:val="006A309D"/>
    <w:rsid w:val="006A309E"/>
    <w:rsid w:val="006A3724"/>
    <w:rsid w:val="006A3760"/>
    <w:rsid w:val="006A3E4C"/>
    <w:rsid w:val="006A3EB3"/>
    <w:rsid w:val="006A4296"/>
    <w:rsid w:val="006A468D"/>
    <w:rsid w:val="006A55C0"/>
    <w:rsid w:val="006A56A4"/>
    <w:rsid w:val="006A5DD3"/>
    <w:rsid w:val="006A62D1"/>
    <w:rsid w:val="006A6784"/>
    <w:rsid w:val="006A7B95"/>
    <w:rsid w:val="006B094F"/>
    <w:rsid w:val="006B0BC3"/>
    <w:rsid w:val="006B1C72"/>
    <w:rsid w:val="006B1D1D"/>
    <w:rsid w:val="006B2304"/>
    <w:rsid w:val="006B5112"/>
    <w:rsid w:val="006B6A18"/>
    <w:rsid w:val="006B71A4"/>
    <w:rsid w:val="006B71A7"/>
    <w:rsid w:val="006B72F0"/>
    <w:rsid w:val="006C06F6"/>
    <w:rsid w:val="006C10F7"/>
    <w:rsid w:val="006C193A"/>
    <w:rsid w:val="006C1B34"/>
    <w:rsid w:val="006C2B3A"/>
    <w:rsid w:val="006C4E42"/>
    <w:rsid w:val="006C5314"/>
    <w:rsid w:val="006C573D"/>
    <w:rsid w:val="006C6445"/>
    <w:rsid w:val="006C6B58"/>
    <w:rsid w:val="006D025D"/>
    <w:rsid w:val="006D08E5"/>
    <w:rsid w:val="006D1C14"/>
    <w:rsid w:val="006D20D3"/>
    <w:rsid w:val="006D5DCC"/>
    <w:rsid w:val="006D68D8"/>
    <w:rsid w:val="006D6A53"/>
    <w:rsid w:val="006D7417"/>
    <w:rsid w:val="006D7AFB"/>
    <w:rsid w:val="006D7E76"/>
    <w:rsid w:val="006E0014"/>
    <w:rsid w:val="006E4ADE"/>
    <w:rsid w:val="006E4D0E"/>
    <w:rsid w:val="006E4E18"/>
    <w:rsid w:val="006E5447"/>
    <w:rsid w:val="006E5B04"/>
    <w:rsid w:val="006E5C02"/>
    <w:rsid w:val="006E77E5"/>
    <w:rsid w:val="006E7B72"/>
    <w:rsid w:val="006F0258"/>
    <w:rsid w:val="006F0517"/>
    <w:rsid w:val="006F1B0E"/>
    <w:rsid w:val="006F2152"/>
    <w:rsid w:val="006F29D8"/>
    <w:rsid w:val="006F4D23"/>
    <w:rsid w:val="006F5073"/>
    <w:rsid w:val="006F5AE7"/>
    <w:rsid w:val="006F68A5"/>
    <w:rsid w:val="006F75E1"/>
    <w:rsid w:val="006F7AB2"/>
    <w:rsid w:val="00700667"/>
    <w:rsid w:val="0070185C"/>
    <w:rsid w:val="007019AB"/>
    <w:rsid w:val="00702AF1"/>
    <w:rsid w:val="00703C1C"/>
    <w:rsid w:val="00704327"/>
    <w:rsid w:val="00704BFB"/>
    <w:rsid w:val="00707CE6"/>
    <w:rsid w:val="007103AB"/>
    <w:rsid w:val="007115DC"/>
    <w:rsid w:val="0071163F"/>
    <w:rsid w:val="0071182F"/>
    <w:rsid w:val="00711C35"/>
    <w:rsid w:val="0071587E"/>
    <w:rsid w:val="0071726A"/>
    <w:rsid w:val="00720E6D"/>
    <w:rsid w:val="007213C3"/>
    <w:rsid w:val="00721DB5"/>
    <w:rsid w:val="00722695"/>
    <w:rsid w:val="00722CB2"/>
    <w:rsid w:val="007237C8"/>
    <w:rsid w:val="00723BD4"/>
    <w:rsid w:val="0072456E"/>
    <w:rsid w:val="0072478C"/>
    <w:rsid w:val="00724804"/>
    <w:rsid w:val="00725679"/>
    <w:rsid w:val="007259B1"/>
    <w:rsid w:val="00725D47"/>
    <w:rsid w:val="0072646A"/>
    <w:rsid w:val="00726AFF"/>
    <w:rsid w:val="00730AF7"/>
    <w:rsid w:val="00730F6D"/>
    <w:rsid w:val="00731414"/>
    <w:rsid w:val="0073240F"/>
    <w:rsid w:val="00732D58"/>
    <w:rsid w:val="00732EA2"/>
    <w:rsid w:val="007335EE"/>
    <w:rsid w:val="00733FD1"/>
    <w:rsid w:val="0073454B"/>
    <w:rsid w:val="00735E2C"/>
    <w:rsid w:val="00736725"/>
    <w:rsid w:val="00736CB0"/>
    <w:rsid w:val="007376EF"/>
    <w:rsid w:val="00737A4E"/>
    <w:rsid w:val="007403A0"/>
    <w:rsid w:val="0074045C"/>
    <w:rsid w:val="007406DA"/>
    <w:rsid w:val="0074115A"/>
    <w:rsid w:val="00742C0A"/>
    <w:rsid w:val="00743FB7"/>
    <w:rsid w:val="007442D2"/>
    <w:rsid w:val="00744FBB"/>
    <w:rsid w:val="00745694"/>
    <w:rsid w:val="00746669"/>
    <w:rsid w:val="0074697B"/>
    <w:rsid w:val="00747D88"/>
    <w:rsid w:val="00750591"/>
    <w:rsid w:val="00750CB3"/>
    <w:rsid w:val="00751ED3"/>
    <w:rsid w:val="007523E7"/>
    <w:rsid w:val="0075242F"/>
    <w:rsid w:val="00753D78"/>
    <w:rsid w:val="0075502F"/>
    <w:rsid w:val="00756DF9"/>
    <w:rsid w:val="00757560"/>
    <w:rsid w:val="0075770B"/>
    <w:rsid w:val="00757861"/>
    <w:rsid w:val="007620C0"/>
    <w:rsid w:val="00762991"/>
    <w:rsid w:val="00762BD5"/>
    <w:rsid w:val="00763692"/>
    <w:rsid w:val="0076377A"/>
    <w:rsid w:val="0076446C"/>
    <w:rsid w:val="00765CF2"/>
    <w:rsid w:val="00766FE1"/>
    <w:rsid w:val="00767204"/>
    <w:rsid w:val="00767AF7"/>
    <w:rsid w:val="00767DA2"/>
    <w:rsid w:val="007705E3"/>
    <w:rsid w:val="00770D10"/>
    <w:rsid w:val="0077147A"/>
    <w:rsid w:val="00771A51"/>
    <w:rsid w:val="00772F12"/>
    <w:rsid w:val="007736CC"/>
    <w:rsid w:val="00773D34"/>
    <w:rsid w:val="00773F84"/>
    <w:rsid w:val="00774517"/>
    <w:rsid w:val="00776D2B"/>
    <w:rsid w:val="00776F85"/>
    <w:rsid w:val="0077710F"/>
    <w:rsid w:val="007774BE"/>
    <w:rsid w:val="00777F9B"/>
    <w:rsid w:val="00780590"/>
    <w:rsid w:val="00781E76"/>
    <w:rsid w:val="00781E7C"/>
    <w:rsid w:val="00781F49"/>
    <w:rsid w:val="00782791"/>
    <w:rsid w:val="00782BBE"/>
    <w:rsid w:val="0078314F"/>
    <w:rsid w:val="007839FB"/>
    <w:rsid w:val="007846DF"/>
    <w:rsid w:val="0078479F"/>
    <w:rsid w:val="007866E4"/>
    <w:rsid w:val="00790C95"/>
    <w:rsid w:val="00791793"/>
    <w:rsid w:val="00792A9E"/>
    <w:rsid w:val="00792E08"/>
    <w:rsid w:val="007933B3"/>
    <w:rsid w:val="00794579"/>
    <w:rsid w:val="00794F16"/>
    <w:rsid w:val="00795FD9"/>
    <w:rsid w:val="00796846"/>
    <w:rsid w:val="00797169"/>
    <w:rsid w:val="0079786D"/>
    <w:rsid w:val="00797AEF"/>
    <w:rsid w:val="007A037D"/>
    <w:rsid w:val="007A12D1"/>
    <w:rsid w:val="007A28E5"/>
    <w:rsid w:val="007A34A5"/>
    <w:rsid w:val="007A35E5"/>
    <w:rsid w:val="007A3B7D"/>
    <w:rsid w:val="007A588C"/>
    <w:rsid w:val="007A5B68"/>
    <w:rsid w:val="007A66E7"/>
    <w:rsid w:val="007B0236"/>
    <w:rsid w:val="007B2B48"/>
    <w:rsid w:val="007B2BE5"/>
    <w:rsid w:val="007B2F2B"/>
    <w:rsid w:val="007B79A2"/>
    <w:rsid w:val="007B7B12"/>
    <w:rsid w:val="007C031F"/>
    <w:rsid w:val="007C25EC"/>
    <w:rsid w:val="007C3306"/>
    <w:rsid w:val="007C3557"/>
    <w:rsid w:val="007C47EA"/>
    <w:rsid w:val="007C5829"/>
    <w:rsid w:val="007C66FC"/>
    <w:rsid w:val="007D02C5"/>
    <w:rsid w:val="007D1F96"/>
    <w:rsid w:val="007D39B9"/>
    <w:rsid w:val="007D4829"/>
    <w:rsid w:val="007D6583"/>
    <w:rsid w:val="007D723C"/>
    <w:rsid w:val="007D7AD9"/>
    <w:rsid w:val="007E052A"/>
    <w:rsid w:val="007E2906"/>
    <w:rsid w:val="007E3080"/>
    <w:rsid w:val="007E37FA"/>
    <w:rsid w:val="007E3925"/>
    <w:rsid w:val="007E54DD"/>
    <w:rsid w:val="007E55AB"/>
    <w:rsid w:val="007E5637"/>
    <w:rsid w:val="007E604B"/>
    <w:rsid w:val="007E6309"/>
    <w:rsid w:val="007E7E52"/>
    <w:rsid w:val="007F21A1"/>
    <w:rsid w:val="007F3C30"/>
    <w:rsid w:val="007F3C41"/>
    <w:rsid w:val="007F4705"/>
    <w:rsid w:val="007F47BD"/>
    <w:rsid w:val="007F47EA"/>
    <w:rsid w:val="007F565C"/>
    <w:rsid w:val="007F5759"/>
    <w:rsid w:val="007F7CD6"/>
    <w:rsid w:val="008004C2"/>
    <w:rsid w:val="00800D1F"/>
    <w:rsid w:val="00800FD4"/>
    <w:rsid w:val="008013A5"/>
    <w:rsid w:val="008016C2"/>
    <w:rsid w:val="008018F3"/>
    <w:rsid w:val="00801C6B"/>
    <w:rsid w:val="00802550"/>
    <w:rsid w:val="00802899"/>
    <w:rsid w:val="008029F1"/>
    <w:rsid w:val="00802B46"/>
    <w:rsid w:val="00802C9F"/>
    <w:rsid w:val="008031AE"/>
    <w:rsid w:val="008064D0"/>
    <w:rsid w:val="008103FE"/>
    <w:rsid w:val="0081088F"/>
    <w:rsid w:val="00811442"/>
    <w:rsid w:val="008117A7"/>
    <w:rsid w:val="008127C3"/>
    <w:rsid w:val="00812FEF"/>
    <w:rsid w:val="00814999"/>
    <w:rsid w:val="008158E2"/>
    <w:rsid w:val="008168BA"/>
    <w:rsid w:val="008172E3"/>
    <w:rsid w:val="00817A0E"/>
    <w:rsid w:val="00820E6F"/>
    <w:rsid w:val="00820EB7"/>
    <w:rsid w:val="00822292"/>
    <w:rsid w:val="00822AFF"/>
    <w:rsid w:val="00822DB9"/>
    <w:rsid w:val="0082329C"/>
    <w:rsid w:val="008238E7"/>
    <w:rsid w:val="008239F1"/>
    <w:rsid w:val="00823A4B"/>
    <w:rsid w:val="00824B5B"/>
    <w:rsid w:val="00824B62"/>
    <w:rsid w:val="008254A1"/>
    <w:rsid w:val="008256A4"/>
    <w:rsid w:val="00826D86"/>
    <w:rsid w:val="00826FE3"/>
    <w:rsid w:val="008274EE"/>
    <w:rsid w:val="00827580"/>
    <w:rsid w:val="00827733"/>
    <w:rsid w:val="00827BDC"/>
    <w:rsid w:val="00827CCD"/>
    <w:rsid w:val="00830BCD"/>
    <w:rsid w:val="00831AF3"/>
    <w:rsid w:val="00832354"/>
    <w:rsid w:val="00832814"/>
    <w:rsid w:val="00832A58"/>
    <w:rsid w:val="00833127"/>
    <w:rsid w:val="008331FB"/>
    <w:rsid w:val="00833B46"/>
    <w:rsid w:val="00833D93"/>
    <w:rsid w:val="00834071"/>
    <w:rsid w:val="00834FDA"/>
    <w:rsid w:val="00835332"/>
    <w:rsid w:val="008365C0"/>
    <w:rsid w:val="008402B0"/>
    <w:rsid w:val="00841D5E"/>
    <w:rsid w:val="008420AC"/>
    <w:rsid w:val="00842A36"/>
    <w:rsid w:val="008435BC"/>
    <w:rsid w:val="00843BEC"/>
    <w:rsid w:val="00844448"/>
    <w:rsid w:val="00845384"/>
    <w:rsid w:val="00846DD7"/>
    <w:rsid w:val="008470FF"/>
    <w:rsid w:val="00847344"/>
    <w:rsid w:val="00850B4A"/>
    <w:rsid w:val="00850E4D"/>
    <w:rsid w:val="0085113B"/>
    <w:rsid w:val="00852C04"/>
    <w:rsid w:val="00853845"/>
    <w:rsid w:val="00853968"/>
    <w:rsid w:val="00853D28"/>
    <w:rsid w:val="00853FFA"/>
    <w:rsid w:val="00854119"/>
    <w:rsid w:val="00854F27"/>
    <w:rsid w:val="00854FAF"/>
    <w:rsid w:val="008559AC"/>
    <w:rsid w:val="008562DC"/>
    <w:rsid w:val="00856924"/>
    <w:rsid w:val="00856E9E"/>
    <w:rsid w:val="00857265"/>
    <w:rsid w:val="00857494"/>
    <w:rsid w:val="00860CCF"/>
    <w:rsid w:val="0086175A"/>
    <w:rsid w:val="00862D8A"/>
    <w:rsid w:val="008630DE"/>
    <w:rsid w:val="00863103"/>
    <w:rsid w:val="00863E82"/>
    <w:rsid w:val="00865D10"/>
    <w:rsid w:val="008669F2"/>
    <w:rsid w:val="00866F98"/>
    <w:rsid w:val="00867DB3"/>
    <w:rsid w:val="00867EC7"/>
    <w:rsid w:val="00871E57"/>
    <w:rsid w:val="008724D7"/>
    <w:rsid w:val="00872CA5"/>
    <w:rsid w:val="00873247"/>
    <w:rsid w:val="00873B1C"/>
    <w:rsid w:val="0087455A"/>
    <w:rsid w:val="00874669"/>
    <w:rsid w:val="00874C2D"/>
    <w:rsid w:val="00875D9B"/>
    <w:rsid w:val="00880153"/>
    <w:rsid w:val="0088106A"/>
    <w:rsid w:val="00882BD7"/>
    <w:rsid w:val="008837BF"/>
    <w:rsid w:val="0088514B"/>
    <w:rsid w:val="008853F9"/>
    <w:rsid w:val="0088649E"/>
    <w:rsid w:val="0088678C"/>
    <w:rsid w:val="00886E4A"/>
    <w:rsid w:val="00887994"/>
    <w:rsid w:val="00890E06"/>
    <w:rsid w:val="00891A3C"/>
    <w:rsid w:val="00891AC6"/>
    <w:rsid w:val="00891FB0"/>
    <w:rsid w:val="00892498"/>
    <w:rsid w:val="0089287D"/>
    <w:rsid w:val="00892EB9"/>
    <w:rsid w:val="008934F1"/>
    <w:rsid w:val="008947F5"/>
    <w:rsid w:val="00895CE1"/>
    <w:rsid w:val="0089629B"/>
    <w:rsid w:val="00896C13"/>
    <w:rsid w:val="00897802"/>
    <w:rsid w:val="008A12DE"/>
    <w:rsid w:val="008A1E37"/>
    <w:rsid w:val="008A1E7B"/>
    <w:rsid w:val="008A2282"/>
    <w:rsid w:val="008A29EB"/>
    <w:rsid w:val="008A2AAC"/>
    <w:rsid w:val="008A346C"/>
    <w:rsid w:val="008A3A78"/>
    <w:rsid w:val="008A4351"/>
    <w:rsid w:val="008A4C39"/>
    <w:rsid w:val="008A5905"/>
    <w:rsid w:val="008A6595"/>
    <w:rsid w:val="008A69F5"/>
    <w:rsid w:val="008A6C2C"/>
    <w:rsid w:val="008B09B9"/>
    <w:rsid w:val="008B09CD"/>
    <w:rsid w:val="008B22A9"/>
    <w:rsid w:val="008B2677"/>
    <w:rsid w:val="008B2A39"/>
    <w:rsid w:val="008B2D58"/>
    <w:rsid w:val="008B2F7C"/>
    <w:rsid w:val="008B49A9"/>
    <w:rsid w:val="008B574F"/>
    <w:rsid w:val="008B5DB7"/>
    <w:rsid w:val="008B6822"/>
    <w:rsid w:val="008B6A6D"/>
    <w:rsid w:val="008B6EBB"/>
    <w:rsid w:val="008C00F2"/>
    <w:rsid w:val="008C0B4F"/>
    <w:rsid w:val="008C105D"/>
    <w:rsid w:val="008C1708"/>
    <w:rsid w:val="008C1F2E"/>
    <w:rsid w:val="008C1F72"/>
    <w:rsid w:val="008C24DE"/>
    <w:rsid w:val="008C27AE"/>
    <w:rsid w:val="008C2EA7"/>
    <w:rsid w:val="008C42B4"/>
    <w:rsid w:val="008C490D"/>
    <w:rsid w:val="008C4EE4"/>
    <w:rsid w:val="008C5004"/>
    <w:rsid w:val="008C5857"/>
    <w:rsid w:val="008C5CC3"/>
    <w:rsid w:val="008C6540"/>
    <w:rsid w:val="008C6E2D"/>
    <w:rsid w:val="008D0D33"/>
    <w:rsid w:val="008D1143"/>
    <w:rsid w:val="008D1BE5"/>
    <w:rsid w:val="008D262A"/>
    <w:rsid w:val="008D350E"/>
    <w:rsid w:val="008D351D"/>
    <w:rsid w:val="008D43EC"/>
    <w:rsid w:val="008D44CA"/>
    <w:rsid w:val="008D4A8A"/>
    <w:rsid w:val="008D5E28"/>
    <w:rsid w:val="008D7A10"/>
    <w:rsid w:val="008E00BF"/>
    <w:rsid w:val="008E01D0"/>
    <w:rsid w:val="008E04D2"/>
    <w:rsid w:val="008E0DB8"/>
    <w:rsid w:val="008E1B79"/>
    <w:rsid w:val="008E225C"/>
    <w:rsid w:val="008E2851"/>
    <w:rsid w:val="008E3584"/>
    <w:rsid w:val="008E3EE8"/>
    <w:rsid w:val="008E530F"/>
    <w:rsid w:val="008F0B4F"/>
    <w:rsid w:val="008F145E"/>
    <w:rsid w:val="008F1564"/>
    <w:rsid w:val="008F216E"/>
    <w:rsid w:val="008F23F9"/>
    <w:rsid w:val="008F3296"/>
    <w:rsid w:val="008F3AB0"/>
    <w:rsid w:val="008F3AEC"/>
    <w:rsid w:val="008F3CAF"/>
    <w:rsid w:val="008F4522"/>
    <w:rsid w:val="008F502E"/>
    <w:rsid w:val="008F5870"/>
    <w:rsid w:val="008F58DD"/>
    <w:rsid w:val="008F62BE"/>
    <w:rsid w:val="008F6F1D"/>
    <w:rsid w:val="008F7378"/>
    <w:rsid w:val="009005E0"/>
    <w:rsid w:val="00900F10"/>
    <w:rsid w:val="009011CE"/>
    <w:rsid w:val="0090132E"/>
    <w:rsid w:val="009017C6"/>
    <w:rsid w:val="00901D16"/>
    <w:rsid w:val="00902DFF"/>
    <w:rsid w:val="00902E61"/>
    <w:rsid w:val="00903193"/>
    <w:rsid w:val="0090452C"/>
    <w:rsid w:val="009060AA"/>
    <w:rsid w:val="0090612A"/>
    <w:rsid w:val="00906276"/>
    <w:rsid w:val="009066CA"/>
    <w:rsid w:val="009067E3"/>
    <w:rsid w:val="0091037E"/>
    <w:rsid w:val="00910954"/>
    <w:rsid w:val="00911730"/>
    <w:rsid w:val="00911804"/>
    <w:rsid w:val="00911A0A"/>
    <w:rsid w:val="00912224"/>
    <w:rsid w:val="00913D0E"/>
    <w:rsid w:val="00914A73"/>
    <w:rsid w:val="00914C69"/>
    <w:rsid w:val="00915646"/>
    <w:rsid w:val="00916C2B"/>
    <w:rsid w:val="00916DBF"/>
    <w:rsid w:val="00922DA2"/>
    <w:rsid w:val="009232A2"/>
    <w:rsid w:val="00923492"/>
    <w:rsid w:val="00923605"/>
    <w:rsid w:val="009242B1"/>
    <w:rsid w:val="00924404"/>
    <w:rsid w:val="00924C9C"/>
    <w:rsid w:val="00926B93"/>
    <w:rsid w:val="00926F0F"/>
    <w:rsid w:val="00926FFA"/>
    <w:rsid w:val="00927226"/>
    <w:rsid w:val="009276AA"/>
    <w:rsid w:val="00927D49"/>
    <w:rsid w:val="009315EE"/>
    <w:rsid w:val="00931ADD"/>
    <w:rsid w:val="00931CB7"/>
    <w:rsid w:val="009333B2"/>
    <w:rsid w:val="009333BA"/>
    <w:rsid w:val="009336E6"/>
    <w:rsid w:val="00934050"/>
    <w:rsid w:val="009340CC"/>
    <w:rsid w:val="00934DFF"/>
    <w:rsid w:val="00936379"/>
    <w:rsid w:val="00936F6B"/>
    <w:rsid w:val="00937EFC"/>
    <w:rsid w:val="009408FE"/>
    <w:rsid w:val="00940FAD"/>
    <w:rsid w:val="00941828"/>
    <w:rsid w:val="00941E19"/>
    <w:rsid w:val="00942620"/>
    <w:rsid w:val="009430E5"/>
    <w:rsid w:val="00943AAB"/>
    <w:rsid w:val="00943E1D"/>
    <w:rsid w:val="00943E3C"/>
    <w:rsid w:val="0094405B"/>
    <w:rsid w:val="0094446A"/>
    <w:rsid w:val="0094478E"/>
    <w:rsid w:val="009455CB"/>
    <w:rsid w:val="00945BCA"/>
    <w:rsid w:val="00945EBE"/>
    <w:rsid w:val="009460AA"/>
    <w:rsid w:val="00946D81"/>
    <w:rsid w:val="009516EF"/>
    <w:rsid w:val="0095183D"/>
    <w:rsid w:val="00954CE9"/>
    <w:rsid w:val="00954F00"/>
    <w:rsid w:val="0095768E"/>
    <w:rsid w:val="00960468"/>
    <w:rsid w:val="009606D2"/>
    <w:rsid w:val="009612AE"/>
    <w:rsid w:val="00962FA7"/>
    <w:rsid w:val="00963D83"/>
    <w:rsid w:val="00964C0D"/>
    <w:rsid w:val="00964F82"/>
    <w:rsid w:val="00965325"/>
    <w:rsid w:val="00965599"/>
    <w:rsid w:val="00966A4F"/>
    <w:rsid w:val="00967214"/>
    <w:rsid w:val="00967FEA"/>
    <w:rsid w:val="00970264"/>
    <w:rsid w:val="0097053D"/>
    <w:rsid w:val="00971986"/>
    <w:rsid w:val="00972585"/>
    <w:rsid w:val="00972871"/>
    <w:rsid w:val="00973A3F"/>
    <w:rsid w:val="00973A6F"/>
    <w:rsid w:val="00973BB5"/>
    <w:rsid w:val="00973E32"/>
    <w:rsid w:val="00974937"/>
    <w:rsid w:val="00974B98"/>
    <w:rsid w:val="00975114"/>
    <w:rsid w:val="0097526D"/>
    <w:rsid w:val="00976AD6"/>
    <w:rsid w:val="00976E5B"/>
    <w:rsid w:val="009774F5"/>
    <w:rsid w:val="00980A6D"/>
    <w:rsid w:val="00980EE6"/>
    <w:rsid w:val="009825A2"/>
    <w:rsid w:val="00982DBA"/>
    <w:rsid w:val="009838E1"/>
    <w:rsid w:val="009854C9"/>
    <w:rsid w:val="009857AB"/>
    <w:rsid w:val="00985FBB"/>
    <w:rsid w:val="009878A4"/>
    <w:rsid w:val="00987E3C"/>
    <w:rsid w:val="009901D3"/>
    <w:rsid w:val="009906A4"/>
    <w:rsid w:val="00992330"/>
    <w:rsid w:val="00992C5B"/>
    <w:rsid w:val="00992DF3"/>
    <w:rsid w:val="0099334C"/>
    <w:rsid w:val="0099443A"/>
    <w:rsid w:val="00994485"/>
    <w:rsid w:val="0099454A"/>
    <w:rsid w:val="0099482F"/>
    <w:rsid w:val="009949F6"/>
    <w:rsid w:val="0099510A"/>
    <w:rsid w:val="00995191"/>
    <w:rsid w:val="0099550A"/>
    <w:rsid w:val="00995532"/>
    <w:rsid w:val="00995D48"/>
    <w:rsid w:val="009963C3"/>
    <w:rsid w:val="009A0749"/>
    <w:rsid w:val="009A09E0"/>
    <w:rsid w:val="009A0AD7"/>
    <w:rsid w:val="009A13E6"/>
    <w:rsid w:val="009A185D"/>
    <w:rsid w:val="009A1A68"/>
    <w:rsid w:val="009A2903"/>
    <w:rsid w:val="009A3455"/>
    <w:rsid w:val="009A3A44"/>
    <w:rsid w:val="009A497C"/>
    <w:rsid w:val="009A5615"/>
    <w:rsid w:val="009A56EB"/>
    <w:rsid w:val="009A580A"/>
    <w:rsid w:val="009A7139"/>
    <w:rsid w:val="009A72D1"/>
    <w:rsid w:val="009B037F"/>
    <w:rsid w:val="009B181E"/>
    <w:rsid w:val="009B1F32"/>
    <w:rsid w:val="009B2A2A"/>
    <w:rsid w:val="009B4E9D"/>
    <w:rsid w:val="009B525C"/>
    <w:rsid w:val="009B55E6"/>
    <w:rsid w:val="009B64F2"/>
    <w:rsid w:val="009B6812"/>
    <w:rsid w:val="009B690B"/>
    <w:rsid w:val="009C1703"/>
    <w:rsid w:val="009C1AAD"/>
    <w:rsid w:val="009C3661"/>
    <w:rsid w:val="009C3AF2"/>
    <w:rsid w:val="009C533E"/>
    <w:rsid w:val="009C614F"/>
    <w:rsid w:val="009C62F4"/>
    <w:rsid w:val="009D1794"/>
    <w:rsid w:val="009D1DB8"/>
    <w:rsid w:val="009D2C45"/>
    <w:rsid w:val="009D434C"/>
    <w:rsid w:val="009D4CA5"/>
    <w:rsid w:val="009D4DC1"/>
    <w:rsid w:val="009D4F60"/>
    <w:rsid w:val="009D5910"/>
    <w:rsid w:val="009D5B99"/>
    <w:rsid w:val="009D5DCF"/>
    <w:rsid w:val="009D636F"/>
    <w:rsid w:val="009D72B8"/>
    <w:rsid w:val="009D7420"/>
    <w:rsid w:val="009E0879"/>
    <w:rsid w:val="009E08CE"/>
    <w:rsid w:val="009E0BA7"/>
    <w:rsid w:val="009E1378"/>
    <w:rsid w:val="009E1597"/>
    <w:rsid w:val="009E1969"/>
    <w:rsid w:val="009E1CFF"/>
    <w:rsid w:val="009E2661"/>
    <w:rsid w:val="009E281B"/>
    <w:rsid w:val="009E2E43"/>
    <w:rsid w:val="009E3BD5"/>
    <w:rsid w:val="009E3CAF"/>
    <w:rsid w:val="009E40E9"/>
    <w:rsid w:val="009E45CD"/>
    <w:rsid w:val="009E45EA"/>
    <w:rsid w:val="009E4697"/>
    <w:rsid w:val="009E49FA"/>
    <w:rsid w:val="009E55EF"/>
    <w:rsid w:val="009E57C1"/>
    <w:rsid w:val="009E585A"/>
    <w:rsid w:val="009E5A9A"/>
    <w:rsid w:val="009E6297"/>
    <w:rsid w:val="009E75AC"/>
    <w:rsid w:val="009F2F41"/>
    <w:rsid w:val="009F3497"/>
    <w:rsid w:val="009F416D"/>
    <w:rsid w:val="009F4524"/>
    <w:rsid w:val="009F4715"/>
    <w:rsid w:val="009F53AE"/>
    <w:rsid w:val="009F5704"/>
    <w:rsid w:val="009F5D5C"/>
    <w:rsid w:val="009F7550"/>
    <w:rsid w:val="00A014D0"/>
    <w:rsid w:val="00A01846"/>
    <w:rsid w:val="00A0188D"/>
    <w:rsid w:val="00A03A20"/>
    <w:rsid w:val="00A04959"/>
    <w:rsid w:val="00A04B7F"/>
    <w:rsid w:val="00A04BAE"/>
    <w:rsid w:val="00A05CE3"/>
    <w:rsid w:val="00A06145"/>
    <w:rsid w:val="00A064AB"/>
    <w:rsid w:val="00A07C4D"/>
    <w:rsid w:val="00A10055"/>
    <w:rsid w:val="00A10480"/>
    <w:rsid w:val="00A1142B"/>
    <w:rsid w:val="00A1173E"/>
    <w:rsid w:val="00A11AE2"/>
    <w:rsid w:val="00A123EE"/>
    <w:rsid w:val="00A12600"/>
    <w:rsid w:val="00A14E2C"/>
    <w:rsid w:val="00A179DB"/>
    <w:rsid w:val="00A2022D"/>
    <w:rsid w:val="00A20DA2"/>
    <w:rsid w:val="00A22189"/>
    <w:rsid w:val="00A22E57"/>
    <w:rsid w:val="00A2374A"/>
    <w:rsid w:val="00A24391"/>
    <w:rsid w:val="00A2498D"/>
    <w:rsid w:val="00A24AFF"/>
    <w:rsid w:val="00A24B77"/>
    <w:rsid w:val="00A24DAC"/>
    <w:rsid w:val="00A254C4"/>
    <w:rsid w:val="00A2643A"/>
    <w:rsid w:val="00A26785"/>
    <w:rsid w:val="00A267D4"/>
    <w:rsid w:val="00A27AB2"/>
    <w:rsid w:val="00A27E53"/>
    <w:rsid w:val="00A30389"/>
    <w:rsid w:val="00A3059E"/>
    <w:rsid w:val="00A30606"/>
    <w:rsid w:val="00A31108"/>
    <w:rsid w:val="00A31C96"/>
    <w:rsid w:val="00A31D60"/>
    <w:rsid w:val="00A33155"/>
    <w:rsid w:val="00A34358"/>
    <w:rsid w:val="00A34704"/>
    <w:rsid w:val="00A3604C"/>
    <w:rsid w:val="00A36FC2"/>
    <w:rsid w:val="00A40EF6"/>
    <w:rsid w:val="00A41157"/>
    <w:rsid w:val="00A4167D"/>
    <w:rsid w:val="00A422E2"/>
    <w:rsid w:val="00A42555"/>
    <w:rsid w:val="00A42E07"/>
    <w:rsid w:val="00A434ED"/>
    <w:rsid w:val="00A44625"/>
    <w:rsid w:val="00A4486A"/>
    <w:rsid w:val="00A4639C"/>
    <w:rsid w:val="00A46FE7"/>
    <w:rsid w:val="00A50EC6"/>
    <w:rsid w:val="00A52309"/>
    <w:rsid w:val="00A525FB"/>
    <w:rsid w:val="00A53164"/>
    <w:rsid w:val="00A5566F"/>
    <w:rsid w:val="00A55A4B"/>
    <w:rsid w:val="00A566A6"/>
    <w:rsid w:val="00A571DC"/>
    <w:rsid w:val="00A57E8D"/>
    <w:rsid w:val="00A61FFA"/>
    <w:rsid w:val="00A620A4"/>
    <w:rsid w:val="00A62493"/>
    <w:rsid w:val="00A628B9"/>
    <w:rsid w:val="00A62A37"/>
    <w:rsid w:val="00A63C57"/>
    <w:rsid w:val="00A64EA1"/>
    <w:rsid w:val="00A64F4F"/>
    <w:rsid w:val="00A65106"/>
    <w:rsid w:val="00A655BF"/>
    <w:rsid w:val="00A673D7"/>
    <w:rsid w:val="00A676EB"/>
    <w:rsid w:val="00A67FD3"/>
    <w:rsid w:val="00A70C3E"/>
    <w:rsid w:val="00A71356"/>
    <w:rsid w:val="00A715E4"/>
    <w:rsid w:val="00A7177E"/>
    <w:rsid w:val="00A71C7A"/>
    <w:rsid w:val="00A72068"/>
    <w:rsid w:val="00A72C24"/>
    <w:rsid w:val="00A73277"/>
    <w:rsid w:val="00A7328C"/>
    <w:rsid w:val="00A7373A"/>
    <w:rsid w:val="00A74321"/>
    <w:rsid w:val="00A747DA"/>
    <w:rsid w:val="00A76556"/>
    <w:rsid w:val="00A76C84"/>
    <w:rsid w:val="00A81029"/>
    <w:rsid w:val="00A8118E"/>
    <w:rsid w:val="00A811DB"/>
    <w:rsid w:val="00A81498"/>
    <w:rsid w:val="00A816D0"/>
    <w:rsid w:val="00A819FF"/>
    <w:rsid w:val="00A82A57"/>
    <w:rsid w:val="00A82AD5"/>
    <w:rsid w:val="00A82FBA"/>
    <w:rsid w:val="00A83738"/>
    <w:rsid w:val="00A83EC9"/>
    <w:rsid w:val="00A85312"/>
    <w:rsid w:val="00A85509"/>
    <w:rsid w:val="00A856DA"/>
    <w:rsid w:val="00A8593B"/>
    <w:rsid w:val="00A86F7F"/>
    <w:rsid w:val="00A87044"/>
    <w:rsid w:val="00A87913"/>
    <w:rsid w:val="00A90704"/>
    <w:rsid w:val="00A91B61"/>
    <w:rsid w:val="00A91D00"/>
    <w:rsid w:val="00A92B39"/>
    <w:rsid w:val="00A93573"/>
    <w:rsid w:val="00A954AE"/>
    <w:rsid w:val="00A973ED"/>
    <w:rsid w:val="00A97B65"/>
    <w:rsid w:val="00AA05B5"/>
    <w:rsid w:val="00AA07AC"/>
    <w:rsid w:val="00AA14F6"/>
    <w:rsid w:val="00AA1998"/>
    <w:rsid w:val="00AA19C4"/>
    <w:rsid w:val="00AA2C05"/>
    <w:rsid w:val="00AA47C0"/>
    <w:rsid w:val="00AA6962"/>
    <w:rsid w:val="00AA69FF"/>
    <w:rsid w:val="00AA7225"/>
    <w:rsid w:val="00AA798B"/>
    <w:rsid w:val="00AA79E2"/>
    <w:rsid w:val="00AB0975"/>
    <w:rsid w:val="00AB1BAF"/>
    <w:rsid w:val="00AB1EC5"/>
    <w:rsid w:val="00AB3119"/>
    <w:rsid w:val="00AB33F8"/>
    <w:rsid w:val="00AB3561"/>
    <w:rsid w:val="00AB38E0"/>
    <w:rsid w:val="00AB3D79"/>
    <w:rsid w:val="00AB44E4"/>
    <w:rsid w:val="00AB4613"/>
    <w:rsid w:val="00AB4B6F"/>
    <w:rsid w:val="00AB4C6D"/>
    <w:rsid w:val="00AB4D36"/>
    <w:rsid w:val="00AB64FC"/>
    <w:rsid w:val="00AB6A7C"/>
    <w:rsid w:val="00AC0AF5"/>
    <w:rsid w:val="00AC174C"/>
    <w:rsid w:val="00AC242C"/>
    <w:rsid w:val="00AC2BCB"/>
    <w:rsid w:val="00AC30AA"/>
    <w:rsid w:val="00AC3366"/>
    <w:rsid w:val="00AC352F"/>
    <w:rsid w:val="00AC3765"/>
    <w:rsid w:val="00AC381A"/>
    <w:rsid w:val="00AC3A66"/>
    <w:rsid w:val="00AC3A7E"/>
    <w:rsid w:val="00AC41CF"/>
    <w:rsid w:val="00AC585B"/>
    <w:rsid w:val="00AC5B56"/>
    <w:rsid w:val="00AC6443"/>
    <w:rsid w:val="00AC66AF"/>
    <w:rsid w:val="00AC7207"/>
    <w:rsid w:val="00AC7212"/>
    <w:rsid w:val="00AD0345"/>
    <w:rsid w:val="00AD0946"/>
    <w:rsid w:val="00AD2BB5"/>
    <w:rsid w:val="00AD4835"/>
    <w:rsid w:val="00AD533F"/>
    <w:rsid w:val="00AD6B12"/>
    <w:rsid w:val="00AD6B91"/>
    <w:rsid w:val="00AD79F8"/>
    <w:rsid w:val="00AE1245"/>
    <w:rsid w:val="00AE229F"/>
    <w:rsid w:val="00AE2FE2"/>
    <w:rsid w:val="00AE40DD"/>
    <w:rsid w:val="00AE5D87"/>
    <w:rsid w:val="00AE7511"/>
    <w:rsid w:val="00AE79F4"/>
    <w:rsid w:val="00AF0B58"/>
    <w:rsid w:val="00AF1004"/>
    <w:rsid w:val="00AF21A1"/>
    <w:rsid w:val="00AF21C8"/>
    <w:rsid w:val="00AF29C5"/>
    <w:rsid w:val="00AF2E07"/>
    <w:rsid w:val="00AF37A8"/>
    <w:rsid w:val="00AF3834"/>
    <w:rsid w:val="00AF42B0"/>
    <w:rsid w:val="00AF4A02"/>
    <w:rsid w:val="00AF533E"/>
    <w:rsid w:val="00AF5499"/>
    <w:rsid w:val="00AF5FC0"/>
    <w:rsid w:val="00AF7024"/>
    <w:rsid w:val="00AF7186"/>
    <w:rsid w:val="00B00945"/>
    <w:rsid w:val="00B009D1"/>
    <w:rsid w:val="00B01AD5"/>
    <w:rsid w:val="00B0281C"/>
    <w:rsid w:val="00B033D1"/>
    <w:rsid w:val="00B038CA"/>
    <w:rsid w:val="00B04402"/>
    <w:rsid w:val="00B051A7"/>
    <w:rsid w:val="00B0647D"/>
    <w:rsid w:val="00B064C1"/>
    <w:rsid w:val="00B10347"/>
    <w:rsid w:val="00B10A7D"/>
    <w:rsid w:val="00B10B88"/>
    <w:rsid w:val="00B12347"/>
    <w:rsid w:val="00B12998"/>
    <w:rsid w:val="00B12BB3"/>
    <w:rsid w:val="00B13711"/>
    <w:rsid w:val="00B17C6C"/>
    <w:rsid w:val="00B200D8"/>
    <w:rsid w:val="00B20A8D"/>
    <w:rsid w:val="00B20E04"/>
    <w:rsid w:val="00B20FED"/>
    <w:rsid w:val="00B2162E"/>
    <w:rsid w:val="00B225D1"/>
    <w:rsid w:val="00B226C3"/>
    <w:rsid w:val="00B22C42"/>
    <w:rsid w:val="00B24CD9"/>
    <w:rsid w:val="00B25DE1"/>
    <w:rsid w:val="00B26656"/>
    <w:rsid w:val="00B27EC4"/>
    <w:rsid w:val="00B32D2B"/>
    <w:rsid w:val="00B32F69"/>
    <w:rsid w:val="00B331B0"/>
    <w:rsid w:val="00B339B9"/>
    <w:rsid w:val="00B33FF9"/>
    <w:rsid w:val="00B34893"/>
    <w:rsid w:val="00B34D48"/>
    <w:rsid w:val="00B3544F"/>
    <w:rsid w:val="00B354ED"/>
    <w:rsid w:val="00B35A88"/>
    <w:rsid w:val="00B35E70"/>
    <w:rsid w:val="00B37283"/>
    <w:rsid w:val="00B373E6"/>
    <w:rsid w:val="00B40735"/>
    <w:rsid w:val="00B40CCB"/>
    <w:rsid w:val="00B412F3"/>
    <w:rsid w:val="00B416B0"/>
    <w:rsid w:val="00B4178E"/>
    <w:rsid w:val="00B4361D"/>
    <w:rsid w:val="00B4441F"/>
    <w:rsid w:val="00B45008"/>
    <w:rsid w:val="00B46093"/>
    <w:rsid w:val="00B46E5D"/>
    <w:rsid w:val="00B475B4"/>
    <w:rsid w:val="00B51786"/>
    <w:rsid w:val="00B519EE"/>
    <w:rsid w:val="00B52B94"/>
    <w:rsid w:val="00B53B16"/>
    <w:rsid w:val="00B5512F"/>
    <w:rsid w:val="00B551F8"/>
    <w:rsid w:val="00B552DF"/>
    <w:rsid w:val="00B57A30"/>
    <w:rsid w:val="00B60445"/>
    <w:rsid w:val="00B63DCA"/>
    <w:rsid w:val="00B65252"/>
    <w:rsid w:val="00B65BC7"/>
    <w:rsid w:val="00B66683"/>
    <w:rsid w:val="00B6785B"/>
    <w:rsid w:val="00B7057A"/>
    <w:rsid w:val="00B70BC7"/>
    <w:rsid w:val="00B7104E"/>
    <w:rsid w:val="00B7115F"/>
    <w:rsid w:val="00B71DB8"/>
    <w:rsid w:val="00B72478"/>
    <w:rsid w:val="00B7292A"/>
    <w:rsid w:val="00B7352D"/>
    <w:rsid w:val="00B740CC"/>
    <w:rsid w:val="00B74A57"/>
    <w:rsid w:val="00B74EF8"/>
    <w:rsid w:val="00B7518D"/>
    <w:rsid w:val="00B7534B"/>
    <w:rsid w:val="00B7597E"/>
    <w:rsid w:val="00B75DA4"/>
    <w:rsid w:val="00B76306"/>
    <w:rsid w:val="00B7664C"/>
    <w:rsid w:val="00B76AAC"/>
    <w:rsid w:val="00B7774E"/>
    <w:rsid w:val="00B77849"/>
    <w:rsid w:val="00B778AB"/>
    <w:rsid w:val="00B8028D"/>
    <w:rsid w:val="00B8153D"/>
    <w:rsid w:val="00B818C1"/>
    <w:rsid w:val="00B82925"/>
    <w:rsid w:val="00B82936"/>
    <w:rsid w:val="00B82D20"/>
    <w:rsid w:val="00B82FA3"/>
    <w:rsid w:val="00B8337F"/>
    <w:rsid w:val="00B83E8E"/>
    <w:rsid w:val="00B84864"/>
    <w:rsid w:val="00B8488D"/>
    <w:rsid w:val="00B84DD3"/>
    <w:rsid w:val="00B85012"/>
    <w:rsid w:val="00B86395"/>
    <w:rsid w:val="00B866E3"/>
    <w:rsid w:val="00B86865"/>
    <w:rsid w:val="00B90150"/>
    <w:rsid w:val="00B909BE"/>
    <w:rsid w:val="00B90E71"/>
    <w:rsid w:val="00B9113C"/>
    <w:rsid w:val="00B93A01"/>
    <w:rsid w:val="00B947D5"/>
    <w:rsid w:val="00B94BE0"/>
    <w:rsid w:val="00B95869"/>
    <w:rsid w:val="00B9592D"/>
    <w:rsid w:val="00B961F1"/>
    <w:rsid w:val="00B9629B"/>
    <w:rsid w:val="00BA10CB"/>
    <w:rsid w:val="00BA1232"/>
    <w:rsid w:val="00BA180B"/>
    <w:rsid w:val="00BA3422"/>
    <w:rsid w:val="00BA355F"/>
    <w:rsid w:val="00BA3C4E"/>
    <w:rsid w:val="00BA3D33"/>
    <w:rsid w:val="00BA3D57"/>
    <w:rsid w:val="00BA4E74"/>
    <w:rsid w:val="00BA66BE"/>
    <w:rsid w:val="00BA67C0"/>
    <w:rsid w:val="00BA6A63"/>
    <w:rsid w:val="00BA7500"/>
    <w:rsid w:val="00BB0912"/>
    <w:rsid w:val="00BB0D96"/>
    <w:rsid w:val="00BB1DEE"/>
    <w:rsid w:val="00BB4FB3"/>
    <w:rsid w:val="00BB4FCD"/>
    <w:rsid w:val="00BB5C85"/>
    <w:rsid w:val="00BB5F69"/>
    <w:rsid w:val="00BB69F9"/>
    <w:rsid w:val="00BC0066"/>
    <w:rsid w:val="00BC03C8"/>
    <w:rsid w:val="00BC0462"/>
    <w:rsid w:val="00BC1635"/>
    <w:rsid w:val="00BC22E4"/>
    <w:rsid w:val="00BC23C8"/>
    <w:rsid w:val="00BC4666"/>
    <w:rsid w:val="00BC64B3"/>
    <w:rsid w:val="00BC7BDC"/>
    <w:rsid w:val="00BD0377"/>
    <w:rsid w:val="00BD05D8"/>
    <w:rsid w:val="00BD142D"/>
    <w:rsid w:val="00BD23FE"/>
    <w:rsid w:val="00BD26FC"/>
    <w:rsid w:val="00BD2E64"/>
    <w:rsid w:val="00BD2F92"/>
    <w:rsid w:val="00BD4107"/>
    <w:rsid w:val="00BD42A2"/>
    <w:rsid w:val="00BD4BC6"/>
    <w:rsid w:val="00BD4FDA"/>
    <w:rsid w:val="00BD695F"/>
    <w:rsid w:val="00BD73CF"/>
    <w:rsid w:val="00BD7DF3"/>
    <w:rsid w:val="00BD7EB9"/>
    <w:rsid w:val="00BE014B"/>
    <w:rsid w:val="00BE0278"/>
    <w:rsid w:val="00BE1277"/>
    <w:rsid w:val="00BE1703"/>
    <w:rsid w:val="00BE2307"/>
    <w:rsid w:val="00BE2C1A"/>
    <w:rsid w:val="00BE2DFA"/>
    <w:rsid w:val="00BE34EB"/>
    <w:rsid w:val="00BE3BC6"/>
    <w:rsid w:val="00BE4F69"/>
    <w:rsid w:val="00BE6155"/>
    <w:rsid w:val="00BE6BF6"/>
    <w:rsid w:val="00BE7075"/>
    <w:rsid w:val="00BE7439"/>
    <w:rsid w:val="00BE7597"/>
    <w:rsid w:val="00BF0B6C"/>
    <w:rsid w:val="00BF1834"/>
    <w:rsid w:val="00BF2049"/>
    <w:rsid w:val="00BF22E9"/>
    <w:rsid w:val="00BF3126"/>
    <w:rsid w:val="00BF510E"/>
    <w:rsid w:val="00BF5A03"/>
    <w:rsid w:val="00BF7DB5"/>
    <w:rsid w:val="00C01387"/>
    <w:rsid w:val="00C023F7"/>
    <w:rsid w:val="00C026A1"/>
    <w:rsid w:val="00C04C10"/>
    <w:rsid w:val="00C0597F"/>
    <w:rsid w:val="00C06265"/>
    <w:rsid w:val="00C066EB"/>
    <w:rsid w:val="00C07841"/>
    <w:rsid w:val="00C07D34"/>
    <w:rsid w:val="00C103E2"/>
    <w:rsid w:val="00C107B5"/>
    <w:rsid w:val="00C1082F"/>
    <w:rsid w:val="00C12F08"/>
    <w:rsid w:val="00C136F7"/>
    <w:rsid w:val="00C138E4"/>
    <w:rsid w:val="00C140A0"/>
    <w:rsid w:val="00C15977"/>
    <w:rsid w:val="00C15FA2"/>
    <w:rsid w:val="00C1657F"/>
    <w:rsid w:val="00C165B3"/>
    <w:rsid w:val="00C1669B"/>
    <w:rsid w:val="00C169FC"/>
    <w:rsid w:val="00C17458"/>
    <w:rsid w:val="00C17506"/>
    <w:rsid w:val="00C17FF0"/>
    <w:rsid w:val="00C203FC"/>
    <w:rsid w:val="00C215DC"/>
    <w:rsid w:val="00C21D90"/>
    <w:rsid w:val="00C21E3F"/>
    <w:rsid w:val="00C2241F"/>
    <w:rsid w:val="00C22D21"/>
    <w:rsid w:val="00C234D1"/>
    <w:rsid w:val="00C23D5D"/>
    <w:rsid w:val="00C23ED7"/>
    <w:rsid w:val="00C2409F"/>
    <w:rsid w:val="00C24F28"/>
    <w:rsid w:val="00C25128"/>
    <w:rsid w:val="00C26247"/>
    <w:rsid w:val="00C26588"/>
    <w:rsid w:val="00C265BD"/>
    <w:rsid w:val="00C268F3"/>
    <w:rsid w:val="00C27F20"/>
    <w:rsid w:val="00C30C75"/>
    <w:rsid w:val="00C31F28"/>
    <w:rsid w:val="00C32067"/>
    <w:rsid w:val="00C3280C"/>
    <w:rsid w:val="00C3401B"/>
    <w:rsid w:val="00C3422E"/>
    <w:rsid w:val="00C3531A"/>
    <w:rsid w:val="00C36216"/>
    <w:rsid w:val="00C36D18"/>
    <w:rsid w:val="00C37860"/>
    <w:rsid w:val="00C378AB"/>
    <w:rsid w:val="00C37D1F"/>
    <w:rsid w:val="00C40252"/>
    <w:rsid w:val="00C403F5"/>
    <w:rsid w:val="00C41528"/>
    <w:rsid w:val="00C41CFD"/>
    <w:rsid w:val="00C428A0"/>
    <w:rsid w:val="00C42B13"/>
    <w:rsid w:val="00C44091"/>
    <w:rsid w:val="00C44097"/>
    <w:rsid w:val="00C45639"/>
    <w:rsid w:val="00C45671"/>
    <w:rsid w:val="00C463A5"/>
    <w:rsid w:val="00C464CE"/>
    <w:rsid w:val="00C46968"/>
    <w:rsid w:val="00C4793D"/>
    <w:rsid w:val="00C47B80"/>
    <w:rsid w:val="00C5028C"/>
    <w:rsid w:val="00C50BE3"/>
    <w:rsid w:val="00C50F56"/>
    <w:rsid w:val="00C51978"/>
    <w:rsid w:val="00C5289F"/>
    <w:rsid w:val="00C529E6"/>
    <w:rsid w:val="00C52C6A"/>
    <w:rsid w:val="00C52D4A"/>
    <w:rsid w:val="00C52F9E"/>
    <w:rsid w:val="00C53233"/>
    <w:rsid w:val="00C53905"/>
    <w:rsid w:val="00C53BB0"/>
    <w:rsid w:val="00C5409C"/>
    <w:rsid w:val="00C54E18"/>
    <w:rsid w:val="00C55461"/>
    <w:rsid w:val="00C56679"/>
    <w:rsid w:val="00C567AB"/>
    <w:rsid w:val="00C5680A"/>
    <w:rsid w:val="00C57A20"/>
    <w:rsid w:val="00C57AD1"/>
    <w:rsid w:val="00C6032A"/>
    <w:rsid w:val="00C61640"/>
    <w:rsid w:val="00C62E5C"/>
    <w:rsid w:val="00C62ECF"/>
    <w:rsid w:val="00C636A6"/>
    <w:rsid w:val="00C63C43"/>
    <w:rsid w:val="00C641BD"/>
    <w:rsid w:val="00C64258"/>
    <w:rsid w:val="00C64662"/>
    <w:rsid w:val="00C64AF7"/>
    <w:rsid w:val="00C6582C"/>
    <w:rsid w:val="00C65AFA"/>
    <w:rsid w:val="00C65BBF"/>
    <w:rsid w:val="00C65D34"/>
    <w:rsid w:val="00C67A54"/>
    <w:rsid w:val="00C67B72"/>
    <w:rsid w:val="00C67B7B"/>
    <w:rsid w:val="00C7159C"/>
    <w:rsid w:val="00C72955"/>
    <w:rsid w:val="00C73069"/>
    <w:rsid w:val="00C73A5A"/>
    <w:rsid w:val="00C753FD"/>
    <w:rsid w:val="00C75686"/>
    <w:rsid w:val="00C765BB"/>
    <w:rsid w:val="00C81DD8"/>
    <w:rsid w:val="00C81EC8"/>
    <w:rsid w:val="00C822F2"/>
    <w:rsid w:val="00C82726"/>
    <w:rsid w:val="00C82B21"/>
    <w:rsid w:val="00C83CD5"/>
    <w:rsid w:val="00C84F76"/>
    <w:rsid w:val="00C8527A"/>
    <w:rsid w:val="00C859FD"/>
    <w:rsid w:val="00C86756"/>
    <w:rsid w:val="00C875CA"/>
    <w:rsid w:val="00C90444"/>
    <w:rsid w:val="00C915B6"/>
    <w:rsid w:val="00C92BB9"/>
    <w:rsid w:val="00C93102"/>
    <w:rsid w:val="00C933C2"/>
    <w:rsid w:val="00C936FC"/>
    <w:rsid w:val="00C9424F"/>
    <w:rsid w:val="00C953CC"/>
    <w:rsid w:val="00C954BE"/>
    <w:rsid w:val="00C95691"/>
    <w:rsid w:val="00C958D1"/>
    <w:rsid w:val="00C95F18"/>
    <w:rsid w:val="00C962B8"/>
    <w:rsid w:val="00C96424"/>
    <w:rsid w:val="00C973AE"/>
    <w:rsid w:val="00CA025A"/>
    <w:rsid w:val="00CA062E"/>
    <w:rsid w:val="00CA15E4"/>
    <w:rsid w:val="00CA1AFF"/>
    <w:rsid w:val="00CA1F0E"/>
    <w:rsid w:val="00CA2094"/>
    <w:rsid w:val="00CA2A32"/>
    <w:rsid w:val="00CA426F"/>
    <w:rsid w:val="00CA58F6"/>
    <w:rsid w:val="00CA5D9B"/>
    <w:rsid w:val="00CA5F33"/>
    <w:rsid w:val="00CA5FF5"/>
    <w:rsid w:val="00CA6B8C"/>
    <w:rsid w:val="00CA7483"/>
    <w:rsid w:val="00CA7FA9"/>
    <w:rsid w:val="00CA7FD8"/>
    <w:rsid w:val="00CB00C9"/>
    <w:rsid w:val="00CB032D"/>
    <w:rsid w:val="00CB0509"/>
    <w:rsid w:val="00CB080C"/>
    <w:rsid w:val="00CB1773"/>
    <w:rsid w:val="00CB25BC"/>
    <w:rsid w:val="00CB390B"/>
    <w:rsid w:val="00CB52FC"/>
    <w:rsid w:val="00CB53B1"/>
    <w:rsid w:val="00CB6436"/>
    <w:rsid w:val="00CB7339"/>
    <w:rsid w:val="00CB75ED"/>
    <w:rsid w:val="00CB7750"/>
    <w:rsid w:val="00CC17DF"/>
    <w:rsid w:val="00CC199E"/>
    <w:rsid w:val="00CC30AA"/>
    <w:rsid w:val="00CC3E66"/>
    <w:rsid w:val="00CC41C4"/>
    <w:rsid w:val="00CC5B3C"/>
    <w:rsid w:val="00CC6041"/>
    <w:rsid w:val="00CC6057"/>
    <w:rsid w:val="00CC6106"/>
    <w:rsid w:val="00CC6A30"/>
    <w:rsid w:val="00CC6CB1"/>
    <w:rsid w:val="00CC71A8"/>
    <w:rsid w:val="00CC79D1"/>
    <w:rsid w:val="00CC7EC3"/>
    <w:rsid w:val="00CD054C"/>
    <w:rsid w:val="00CD0F84"/>
    <w:rsid w:val="00CD1A2E"/>
    <w:rsid w:val="00CD1E48"/>
    <w:rsid w:val="00CD263C"/>
    <w:rsid w:val="00CD3451"/>
    <w:rsid w:val="00CD3F00"/>
    <w:rsid w:val="00CD40A7"/>
    <w:rsid w:val="00CD4748"/>
    <w:rsid w:val="00CD474B"/>
    <w:rsid w:val="00CD505E"/>
    <w:rsid w:val="00CD600A"/>
    <w:rsid w:val="00CD68E8"/>
    <w:rsid w:val="00CD7EAF"/>
    <w:rsid w:val="00CD7F68"/>
    <w:rsid w:val="00CE09BD"/>
    <w:rsid w:val="00CE0C10"/>
    <w:rsid w:val="00CE12BA"/>
    <w:rsid w:val="00CE3504"/>
    <w:rsid w:val="00CE3F82"/>
    <w:rsid w:val="00CE4DC0"/>
    <w:rsid w:val="00CE78E5"/>
    <w:rsid w:val="00CE7C57"/>
    <w:rsid w:val="00CE7D2D"/>
    <w:rsid w:val="00CF0DDC"/>
    <w:rsid w:val="00CF1C45"/>
    <w:rsid w:val="00CF3776"/>
    <w:rsid w:val="00CF3FEA"/>
    <w:rsid w:val="00CF491C"/>
    <w:rsid w:val="00CF4E66"/>
    <w:rsid w:val="00CF620C"/>
    <w:rsid w:val="00CF689D"/>
    <w:rsid w:val="00CF7843"/>
    <w:rsid w:val="00CF78CD"/>
    <w:rsid w:val="00D01D63"/>
    <w:rsid w:val="00D03956"/>
    <w:rsid w:val="00D03EC9"/>
    <w:rsid w:val="00D03F3D"/>
    <w:rsid w:val="00D045EE"/>
    <w:rsid w:val="00D05A74"/>
    <w:rsid w:val="00D07025"/>
    <w:rsid w:val="00D07911"/>
    <w:rsid w:val="00D07A9B"/>
    <w:rsid w:val="00D10120"/>
    <w:rsid w:val="00D10E78"/>
    <w:rsid w:val="00D131F3"/>
    <w:rsid w:val="00D14271"/>
    <w:rsid w:val="00D151F4"/>
    <w:rsid w:val="00D15B20"/>
    <w:rsid w:val="00D15F28"/>
    <w:rsid w:val="00D16F6B"/>
    <w:rsid w:val="00D16FEA"/>
    <w:rsid w:val="00D20276"/>
    <w:rsid w:val="00D20E7A"/>
    <w:rsid w:val="00D20EBF"/>
    <w:rsid w:val="00D211C1"/>
    <w:rsid w:val="00D212A0"/>
    <w:rsid w:val="00D21BFE"/>
    <w:rsid w:val="00D22A4C"/>
    <w:rsid w:val="00D230CF"/>
    <w:rsid w:val="00D23AC9"/>
    <w:rsid w:val="00D23FE0"/>
    <w:rsid w:val="00D2427E"/>
    <w:rsid w:val="00D245E6"/>
    <w:rsid w:val="00D25BD3"/>
    <w:rsid w:val="00D25F99"/>
    <w:rsid w:val="00D2657E"/>
    <w:rsid w:val="00D26CF8"/>
    <w:rsid w:val="00D273A4"/>
    <w:rsid w:val="00D27642"/>
    <w:rsid w:val="00D2798B"/>
    <w:rsid w:val="00D30A62"/>
    <w:rsid w:val="00D33CCC"/>
    <w:rsid w:val="00D340F7"/>
    <w:rsid w:val="00D34849"/>
    <w:rsid w:val="00D34BBB"/>
    <w:rsid w:val="00D35304"/>
    <w:rsid w:val="00D356BC"/>
    <w:rsid w:val="00D367B6"/>
    <w:rsid w:val="00D3681C"/>
    <w:rsid w:val="00D37FFE"/>
    <w:rsid w:val="00D414C2"/>
    <w:rsid w:val="00D4222F"/>
    <w:rsid w:val="00D42F7A"/>
    <w:rsid w:val="00D449FB"/>
    <w:rsid w:val="00D44A5E"/>
    <w:rsid w:val="00D45CFB"/>
    <w:rsid w:val="00D45D6F"/>
    <w:rsid w:val="00D4633E"/>
    <w:rsid w:val="00D463B7"/>
    <w:rsid w:val="00D47553"/>
    <w:rsid w:val="00D475A4"/>
    <w:rsid w:val="00D50B9A"/>
    <w:rsid w:val="00D516BC"/>
    <w:rsid w:val="00D51EE5"/>
    <w:rsid w:val="00D5252C"/>
    <w:rsid w:val="00D525B6"/>
    <w:rsid w:val="00D52804"/>
    <w:rsid w:val="00D53EAC"/>
    <w:rsid w:val="00D55312"/>
    <w:rsid w:val="00D57044"/>
    <w:rsid w:val="00D61E6A"/>
    <w:rsid w:val="00D6291A"/>
    <w:rsid w:val="00D63271"/>
    <w:rsid w:val="00D63364"/>
    <w:rsid w:val="00D641A4"/>
    <w:rsid w:val="00D645A6"/>
    <w:rsid w:val="00D64B64"/>
    <w:rsid w:val="00D65D90"/>
    <w:rsid w:val="00D6644C"/>
    <w:rsid w:val="00D67CEF"/>
    <w:rsid w:val="00D70785"/>
    <w:rsid w:val="00D7087F"/>
    <w:rsid w:val="00D71B0D"/>
    <w:rsid w:val="00D7208B"/>
    <w:rsid w:val="00D720EB"/>
    <w:rsid w:val="00D7257C"/>
    <w:rsid w:val="00D74DC9"/>
    <w:rsid w:val="00D76802"/>
    <w:rsid w:val="00D76B37"/>
    <w:rsid w:val="00D81F6C"/>
    <w:rsid w:val="00D8284F"/>
    <w:rsid w:val="00D82FF5"/>
    <w:rsid w:val="00D83AC8"/>
    <w:rsid w:val="00D84220"/>
    <w:rsid w:val="00D85431"/>
    <w:rsid w:val="00D855B4"/>
    <w:rsid w:val="00D87022"/>
    <w:rsid w:val="00D8731C"/>
    <w:rsid w:val="00D87DFB"/>
    <w:rsid w:val="00D87E79"/>
    <w:rsid w:val="00D90E69"/>
    <w:rsid w:val="00D91471"/>
    <w:rsid w:val="00D919FC"/>
    <w:rsid w:val="00D91BA9"/>
    <w:rsid w:val="00D92359"/>
    <w:rsid w:val="00D925FD"/>
    <w:rsid w:val="00D92833"/>
    <w:rsid w:val="00D93E2D"/>
    <w:rsid w:val="00D9410E"/>
    <w:rsid w:val="00D946C8"/>
    <w:rsid w:val="00D949A1"/>
    <w:rsid w:val="00D95388"/>
    <w:rsid w:val="00D956D5"/>
    <w:rsid w:val="00D95927"/>
    <w:rsid w:val="00D967A6"/>
    <w:rsid w:val="00D97E69"/>
    <w:rsid w:val="00DA0BD4"/>
    <w:rsid w:val="00DA1ABD"/>
    <w:rsid w:val="00DA1AE6"/>
    <w:rsid w:val="00DA1BFA"/>
    <w:rsid w:val="00DA1CEF"/>
    <w:rsid w:val="00DA204E"/>
    <w:rsid w:val="00DA2206"/>
    <w:rsid w:val="00DA245B"/>
    <w:rsid w:val="00DA2D62"/>
    <w:rsid w:val="00DA2F2B"/>
    <w:rsid w:val="00DA32B0"/>
    <w:rsid w:val="00DA3A47"/>
    <w:rsid w:val="00DA4E08"/>
    <w:rsid w:val="00DA735D"/>
    <w:rsid w:val="00DB2A9A"/>
    <w:rsid w:val="00DB31DA"/>
    <w:rsid w:val="00DB32E5"/>
    <w:rsid w:val="00DB475D"/>
    <w:rsid w:val="00DB5660"/>
    <w:rsid w:val="00DB6359"/>
    <w:rsid w:val="00DB6800"/>
    <w:rsid w:val="00DB71ED"/>
    <w:rsid w:val="00DB7A3F"/>
    <w:rsid w:val="00DC041D"/>
    <w:rsid w:val="00DC1A9D"/>
    <w:rsid w:val="00DC1CAF"/>
    <w:rsid w:val="00DC3830"/>
    <w:rsid w:val="00DC3A79"/>
    <w:rsid w:val="00DC3C5F"/>
    <w:rsid w:val="00DC40AE"/>
    <w:rsid w:val="00DC594B"/>
    <w:rsid w:val="00DC64B5"/>
    <w:rsid w:val="00DC6DB6"/>
    <w:rsid w:val="00DD046D"/>
    <w:rsid w:val="00DD4ACF"/>
    <w:rsid w:val="00DD7C8C"/>
    <w:rsid w:val="00DD7D64"/>
    <w:rsid w:val="00DE06C8"/>
    <w:rsid w:val="00DE18D2"/>
    <w:rsid w:val="00DE3BD9"/>
    <w:rsid w:val="00DE4FCB"/>
    <w:rsid w:val="00DE60CD"/>
    <w:rsid w:val="00DE63FA"/>
    <w:rsid w:val="00DE6D8D"/>
    <w:rsid w:val="00DF1288"/>
    <w:rsid w:val="00DF15D6"/>
    <w:rsid w:val="00DF1983"/>
    <w:rsid w:val="00DF1D58"/>
    <w:rsid w:val="00DF1FF7"/>
    <w:rsid w:val="00DF28D5"/>
    <w:rsid w:val="00DF3468"/>
    <w:rsid w:val="00DF42DA"/>
    <w:rsid w:val="00DF4616"/>
    <w:rsid w:val="00DF4FB1"/>
    <w:rsid w:val="00DF58D0"/>
    <w:rsid w:val="00DF5FA1"/>
    <w:rsid w:val="00DF66D5"/>
    <w:rsid w:val="00DF708E"/>
    <w:rsid w:val="00E0000E"/>
    <w:rsid w:val="00E0064F"/>
    <w:rsid w:val="00E00AE4"/>
    <w:rsid w:val="00E01451"/>
    <w:rsid w:val="00E01DDC"/>
    <w:rsid w:val="00E02FD9"/>
    <w:rsid w:val="00E0425B"/>
    <w:rsid w:val="00E056CC"/>
    <w:rsid w:val="00E0640F"/>
    <w:rsid w:val="00E0757C"/>
    <w:rsid w:val="00E0762C"/>
    <w:rsid w:val="00E07C3F"/>
    <w:rsid w:val="00E07E3B"/>
    <w:rsid w:val="00E103AF"/>
    <w:rsid w:val="00E10FE0"/>
    <w:rsid w:val="00E117A3"/>
    <w:rsid w:val="00E11F4F"/>
    <w:rsid w:val="00E128FB"/>
    <w:rsid w:val="00E12EB2"/>
    <w:rsid w:val="00E1361F"/>
    <w:rsid w:val="00E1377C"/>
    <w:rsid w:val="00E147F2"/>
    <w:rsid w:val="00E14A60"/>
    <w:rsid w:val="00E14C2B"/>
    <w:rsid w:val="00E15537"/>
    <w:rsid w:val="00E157DE"/>
    <w:rsid w:val="00E159A0"/>
    <w:rsid w:val="00E16AF6"/>
    <w:rsid w:val="00E205CA"/>
    <w:rsid w:val="00E20947"/>
    <w:rsid w:val="00E21A1F"/>
    <w:rsid w:val="00E22F59"/>
    <w:rsid w:val="00E2515D"/>
    <w:rsid w:val="00E2549C"/>
    <w:rsid w:val="00E26B6A"/>
    <w:rsid w:val="00E27161"/>
    <w:rsid w:val="00E279A7"/>
    <w:rsid w:val="00E303E4"/>
    <w:rsid w:val="00E3314B"/>
    <w:rsid w:val="00E33746"/>
    <w:rsid w:val="00E33D25"/>
    <w:rsid w:val="00E33E41"/>
    <w:rsid w:val="00E340B1"/>
    <w:rsid w:val="00E35409"/>
    <w:rsid w:val="00E355EB"/>
    <w:rsid w:val="00E35721"/>
    <w:rsid w:val="00E36D41"/>
    <w:rsid w:val="00E37575"/>
    <w:rsid w:val="00E37D1E"/>
    <w:rsid w:val="00E4036A"/>
    <w:rsid w:val="00E40D3A"/>
    <w:rsid w:val="00E40DD0"/>
    <w:rsid w:val="00E40E06"/>
    <w:rsid w:val="00E40FD0"/>
    <w:rsid w:val="00E41297"/>
    <w:rsid w:val="00E433D4"/>
    <w:rsid w:val="00E43760"/>
    <w:rsid w:val="00E44862"/>
    <w:rsid w:val="00E44BC9"/>
    <w:rsid w:val="00E45735"/>
    <w:rsid w:val="00E45A32"/>
    <w:rsid w:val="00E4628E"/>
    <w:rsid w:val="00E50090"/>
    <w:rsid w:val="00E524F8"/>
    <w:rsid w:val="00E52CDB"/>
    <w:rsid w:val="00E55BAC"/>
    <w:rsid w:val="00E55ECF"/>
    <w:rsid w:val="00E5642F"/>
    <w:rsid w:val="00E56BE3"/>
    <w:rsid w:val="00E571DD"/>
    <w:rsid w:val="00E60A42"/>
    <w:rsid w:val="00E60BCC"/>
    <w:rsid w:val="00E6201D"/>
    <w:rsid w:val="00E62CAB"/>
    <w:rsid w:val="00E6326D"/>
    <w:rsid w:val="00E63C33"/>
    <w:rsid w:val="00E656E3"/>
    <w:rsid w:val="00E65998"/>
    <w:rsid w:val="00E666AD"/>
    <w:rsid w:val="00E67B2B"/>
    <w:rsid w:val="00E67B85"/>
    <w:rsid w:val="00E71D1B"/>
    <w:rsid w:val="00E72C4D"/>
    <w:rsid w:val="00E74159"/>
    <w:rsid w:val="00E752A0"/>
    <w:rsid w:val="00E753D8"/>
    <w:rsid w:val="00E75429"/>
    <w:rsid w:val="00E75C80"/>
    <w:rsid w:val="00E75F78"/>
    <w:rsid w:val="00E77173"/>
    <w:rsid w:val="00E77EB8"/>
    <w:rsid w:val="00E80394"/>
    <w:rsid w:val="00E80914"/>
    <w:rsid w:val="00E80CE3"/>
    <w:rsid w:val="00E81C02"/>
    <w:rsid w:val="00E8571A"/>
    <w:rsid w:val="00E87D90"/>
    <w:rsid w:val="00E903B3"/>
    <w:rsid w:val="00E92187"/>
    <w:rsid w:val="00E921D2"/>
    <w:rsid w:val="00E93A44"/>
    <w:rsid w:val="00E96740"/>
    <w:rsid w:val="00E96CFB"/>
    <w:rsid w:val="00E97383"/>
    <w:rsid w:val="00E977E4"/>
    <w:rsid w:val="00EA1F9C"/>
    <w:rsid w:val="00EA26B2"/>
    <w:rsid w:val="00EA2FBA"/>
    <w:rsid w:val="00EA3278"/>
    <w:rsid w:val="00EA37F5"/>
    <w:rsid w:val="00EA399E"/>
    <w:rsid w:val="00EA3A7C"/>
    <w:rsid w:val="00EA47C3"/>
    <w:rsid w:val="00EA483A"/>
    <w:rsid w:val="00EA5440"/>
    <w:rsid w:val="00EB0436"/>
    <w:rsid w:val="00EB1591"/>
    <w:rsid w:val="00EB16EE"/>
    <w:rsid w:val="00EB1B31"/>
    <w:rsid w:val="00EB21AF"/>
    <w:rsid w:val="00EB2458"/>
    <w:rsid w:val="00EB31BB"/>
    <w:rsid w:val="00EB3783"/>
    <w:rsid w:val="00EB42DD"/>
    <w:rsid w:val="00EB4828"/>
    <w:rsid w:val="00EB4ECF"/>
    <w:rsid w:val="00EB5E7A"/>
    <w:rsid w:val="00EB7EF1"/>
    <w:rsid w:val="00EC0782"/>
    <w:rsid w:val="00EC0DB7"/>
    <w:rsid w:val="00EC1447"/>
    <w:rsid w:val="00EC18D8"/>
    <w:rsid w:val="00EC24DA"/>
    <w:rsid w:val="00EC2825"/>
    <w:rsid w:val="00EC2DD4"/>
    <w:rsid w:val="00EC3AB3"/>
    <w:rsid w:val="00EC41DF"/>
    <w:rsid w:val="00EC4457"/>
    <w:rsid w:val="00EC50C1"/>
    <w:rsid w:val="00EC64D8"/>
    <w:rsid w:val="00EC7A3A"/>
    <w:rsid w:val="00EC7F8F"/>
    <w:rsid w:val="00ED10D9"/>
    <w:rsid w:val="00ED22D0"/>
    <w:rsid w:val="00ED2871"/>
    <w:rsid w:val="00ED2D0A"/>
    <w:rsid w:val="00ED31C9"/>
    <w:rsid w:val="00ED37BA"/>
    <w:rsid w:val="00ED3CDD"/>
    <w:rsid w:val="00ED5EB9"/>
    <w:rsid w:val="00ED658F"/>
    <w:rsid w:val="00ED6640"/>
    <w:rsid w:val="00ED6EC3"/>
    <w:rsid w:val="00ED753A"/>
    <w:rsid w:val="00EE12B3"/>
    <w:rsid w:val="00EE1A9B"/>
    <w:rsid w:val="00EE1D5F"/>
    <w:rsid w:val="00EE302B"/>
    <w:rsid w:val="00EE40C7"/>
    <w:rsid w:val="00EE5539"/>
    <w:rsid w:val="00EE678A"/>
    <w:rsid w:val="00EE6B20"/>
    <w:rsid w:val="00EE6D83"/>
    <w:rsid w:val="00EE6F3B"/>
    <w:rsid w:val="00EE7032"/>
    <w:rsid w:val="00EE75B6"/>
    <w:rsid w:val="00EE7C3A"/>
    <w:rsid w:val="00EF0D12"/>
    <w:rsid w:val="00EF165B"/>
    <w:rsid w:val="00EF1B9E"/>
    <w:rsid w:val="00EF2BAF"/>
    <w:rsid w:val="00EF31EB"/>
    <w:rsid w:val="00EF3F61"/>
    <w:rsid w:val="00EF40E1"/>
    <w:rsid w:val="00EF5965"/>
    <w:rsid w:val="00EF6A06"/>
    <w:rsid w:val="00F010A9"/>
    <w:rsid w:val="00F01B3C"/>
    <w:rsid w:val="00F01FB1"/>
    <w:rsid w:val="00F03217"/>
    <w:rsid w:val="00F039C5"/>
    <w:rsid w:val="00F045F9"/>
    <w:rsid w:val="00F06195"/>
    <w:rsid w:val="00F064A4"/>
    <w:rsid w:val="00F06A07"/>
    <w:rsid w:val="00F10287"/>
    <w:rsid w:val="00F10540"/>
    <w:rsid w:val="00F126D4"/>
    <w:rsid w:val="00F13E0E"/>
    <w:rsid w:val="00F1470C"/>
    <w:rsid w:val="00F1500C"/>
    <w:rsid w:val="00F15811"/>
    <w:rsid w:val="00F15FEA"/>
    <w:rsid w:val="00F164FA"/>
    <w:rsid w:val="00F16841"/>
    <w:rsid w:val="00F16985"/>
    <w:rsid w:val="00F16A10"/>
    <w:rsid w:val="00F179C2"/>
    <w:rsid w:val="00F17C73"/>
    <w:rsid w:val="00F22832"/>
    <w:rsid w:val="00F22CAC"/>
    <w:rsid w:val="00F23103"/>
    <w:rsid w:val="00F24416"/>
    <w:rsid w:val="00F246E6"/>
    <w:rsid w:val="00F24A0D"/>
    <w:rsid w:val="00F24D7E"/>
    <w:rsid w:val="00F27626"/>
    <w:rsid w:val="00F27CDE"/>
    <w:rsid w:val="00F27CF6"/>
    <w:rsid w:val="00F31E4C"/>
    <w:rsid w:val="00F33017"/>
    <w:rsid w:val="00F33F51"/>
    <w:rsid w:val="00F33FAE"/>
    <w:rsid w:val="00F343CB"/>
    <w:rsid w:val="00F348C8"/>
    <w:rsid w:val="00F35C0D"/>
    <w:rsid w:val="00F36299"/>
    <w:rsid w:val="00F36E92"/>
    <w:rsid w:val="00F37967"/>
    <w:rsid w:val="00F4058F"/>
    <w:rsid w:val="00F418D7"/>
    <w:rsid w:val="00F41A0A"/>
    <w:rsid w:val="00F41C98"/>
    <w:rsid w:val="00F43663"/>
    <w:rsid w:val="00F440C7"/>
    <w:rsid w:val="00F4472D"/>
    <w:rsid w:val="00F44880"/>
    <w:rsid w:val="00F45213"/>
    <w:rsid w:val="00F453D3"/>
    <w:rsid w:val="00F45AE8"/>
    <w:rsid w:val="00F45EEC"/>
    <w:rsid w:val="00F469FE"/>
    <w:rsid w:val="00F51309"/>
    <w:rsid w:val="00F5149C"/>
    <w:rsid w:val="00F517E5"/>
    <w:rsid w:val="00F524E5"/>
    <w:rsid w:val="00F52817"/>
    <w:rsid w:val="00F5307F"/>
    <w:rsid w:val="00F54074"/>
    <w:rsid w:val="00F541CC"/>
    <w:rsid w:val="00F54511"/>
    <w:rsid w:val="00F546A9"/>
    <w:rsid w:val="00F54FD5"/>
    <w:rsid w:val="00F55822"/>
    <w:rsid w:val="00F563C9"/>
    <w:rsid w:val="00F5667C"/>
    <w:rsid w:val="00F56C71"/>
    <w:rsid w:val="00F60ED2"/>
    <w:rsid w:val="00F6299D"/>
    <w:rsid w:val="00F65123"/>
    <w:rsid w:val="00F66316"/>
    <w:rsid w:val="00F67883"/>
    <w:rsid w:val="00F70148"/>
    <w:rsid w:val="00F71A11"/>
    <w:rsid w:val="00F73D78"/>
    <w:rsid w:val="00F747BD"/>
    <w:rsid w:val="00F74D52"/>
    <w:rsid w:val="00F74DE0"/>
    <w:rsid w:val="00F74E47"/>
    <w:rsid w:val="00F76F07"/>
    <w:rsid w:val="00F774B8"/>
    <w:rsid w:val="00F77841"/>
    <w:rsid w:val="00F82F6A"/>
    <w:rsid w:val="00F83B3A"/>
    <w:rsid w:val="00F840B0"/>
    <w:rsid w:val="00F8470C"/>
    <w:rsid w:val="00F84925"/>
    <w:rsid w:val="00F84B1F"/>
    <w:rsid w:val="00F854D4"/>
    <w:rsid w:val="00F8654E"/>
    <w:rsid w:val="00F86700"/>
    <w:rsid w:val="00F87D5A"/>
    <w:rsid w:val="00F87DF5"/>
    <w:rsid w:val="00F9081D"/>
    <w:rsid w:val="00F915CD"/>
    <w:rsid w:val="00F9173F"/>
    <w:rsid w:val="00F91B60"/>
    <w:rsid w:val="00F9481C"/>
    <w:rsid w:val="00F95820"/>
    <w:rsid w:val="00F97B19"/>
    <w:rsid w:val="00FA165D"/>
    <w:rsid w:val="00FA37CF"/>
    <w:rsid w:val="00FA4739"/>
    <w:rsid w:val="00FA473E"/>
    <w:rsid w:val="00FA499C"/>
    <w:rsid w:val="00FA617C"/>
    <w:rsid w:val="00FA6388"/>
    <w:rsid w:val="00FA76BC"/>
    <w:rsid w:val="00FB0F62"/>
    <w:rsid w:val="00FB1487"/>
    <w:rsid w:val="00FB22DC"/>
    <w:rsid w:val="00FB24D3"/>
    <w:rsid w:val="00FB2B21"/>
    <w:rsid w:val="00FB2F58"/>
    <w:rsid w:val="00FB3A9E"/>
    <w:rsid w:val="00FB4C13"/>
    <w:rsid w:val="00FB68CC"/>
    <w:rsid w:val="00FB76BE"/>
    <w:rsid w:val="00FC0029"/>
    <w:rsid w:val="00FC2155"/>
    <w:rsid w:val="00FC2BCC"/>
    <w:rsid w:val="00FC2FAA"/>
    <w:rsid w:val="00FC388A"/>
    <w:rsid w:val="00FC3CAA"/>
    <w:rsid w:val="00FC446D"/>
    <w:rsid w:val="00FC473B"/>
    <w:rsid w:val="00FC4E5C"/>
    <w:rsid w:val="00FC59F5"/>
    <w:rsid w:val="00FC654C"/>
    <w:rsid w:val="00FC6710"/>
    <w:rsid w:val="00FC6C81"/>
    <w:rsid w:val="00FC7CDD"/>
    <w:rsid w:val="00FD0475"/>
    <w:rsid w:val="00FD0C86"/>
    <w:rsid w:val="00FD12DC"/>
    <w:rsid w:val="00FD272E"/>
    <w:rsid w:val="00FD2E97"/>
    <w:rsid w:val="00FD3F05"/>
    <w:rsid w:val="00FD40D2"/>
    <w:rsid w:val="00FD4FC6"/>
    <w:rsid w:val="00FD55EA"/>
    <w:rsid w:val="00FD66CB"/>
    <w:rsid w:val="00FD694D"/>
    <w:rsid w:val="00FD6AD8"/>
    <w:rsid w:val="00FD7327"/>
    <w:rsid w:val="00FD774A"/>
    <w:rsid w:val="00FE0238"/>
    <w:rsid w:val="00FE0361"/>
    <w:rsid w:val="00FE063E"/>
    <w:rsid w:val="00FE0FC0"/>
    <w:rsid w:val="00FE1E35"/>
    <w:rsid w:val="00FE24BA"/>
    <w:rsid w:val="00FE55BE"/>
    <w:rsid w:val="00FE5D6D"/>
    <w:rsid w:val="00FE61C3"/>
    <w:rsid w:val="00FE63BF"/>
    <w:rsid w:val="00FF0512"/>
    <w:rsid w:val="00FF071D"/>
    <w:rsid w:val="00FF0999"/>
    <w:rsid w:val="00FF1556"/>
    <w:rsid w:val="00FF16EE"/>
    <w:rsid w:val="00FF1981"/>
    <w:rsid w:val="00FF21C8"/>
    <w:rsid w:val="00FF2B97"/>
    <w:rsid w:val="00FF3FA4"/>
    <w:rsid w:val="00FF563F"/>
    <w:rsid w:val="00FF6062"/>
    <w:rsid w:val="00FF6519"/>
    <w:rsid w:val="00FF65B8"/>
    <w:rsid w:val="00FF6846"/>
    <w:rsid w:val="00FF72C0"/>
    <w:rsid w:val="00FF74DF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4C18BC2"/>
  <w14:defaultImageDpi w14:val="300"/>
  <w15:chartTrackingRefBased/>
  <w15:docId w15:val="{C7BD6388-AF82-A94E-8A25-B61DD402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軟正黑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BF1834"/>
    <w:rPr>
      <w:rFonts w:ascii="新細明體" w:eastAsia="新細明體" w:hAnsi="新細明體" w:cs="新細明體"/>
      <w:sz w:val="24"/>
      <w:szCs w:val="24"/>
    </w:rPr>
  </w:style>
  <w:style w:type="paragraph" w:styleId="1">
    <w:name w:val="heading 1"/>
    <w:basedOn w:val="a0"/>
    <w:next w:val="a0"/>
    <w:link w:val="10"/>
    <w:qFormat/>
    <w:rsid w:val="00D35304"/>
    <w:pPr>
      <w:keepNext/>
      <w:widowControl w:val="0"/>
      <w:spacing w:line="240" w:lineRule="exact"/>
      <w:ind w:left="75"/>
      <w:jc w:val="center"/>
      <w:outlineLvl w:val="0"/>
    </w:pPr>
    <w:rPr>
      <w:rFonts w:ascii="Times New Roman" w:eastAsia="標楷體" w:hAnsi="Times New Roman"/>
      <w:kern w:val="2"/>
      <w:sz w:val="28"/>
      <w:shd w:val="pct15" w:color="auto" w:fill="FFFFFF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link w:val="1"/>
    <w:rsid w:val="00D35304"/>
    <w:rPr>
      <w:rFonts w:ascii="Times New Roman" w:eastAsia="標楷體" w:hAnsi="Times New Roman" w:cs="Times New Roman"/>
      <w:kern w:val="2"/>
      <w:sz w:val="28"/>
      <w:szCs w:val="24"/>
      <w:lang w:eastAsia="zh-TW"/>
    </w:rPr>
  </w:style>
  <w:style w:type="paragraph" w:styleId="a4">
    <w:name w:val="annotation text"/>
    <w:basedOn w:val="a0"/>
    <w:link w:val="a5"/>
    <w:semiHidden/>
    <w:rsid w:val="00D35304"/>
    <w:pPr>
      <w:widowControl w:val="0"/>
      <w:adjustRightInd w:val="0"/>
      <w:spacing w:line="360" w:lineRule="atLeast"/>
    </w:pPr>
    <w:rPr>
      <w:rFonts w:ascii="Times New Roman" w:hAnsi="Times New Roman"/>
      <w:szCs w:val="20"/>
      <w:lang w:val="x-none"/>
    </w:rPr>
  </w:style>
  <w:style w:type="character" w:customStyle="1" w:styleId="a5">
    <w:name w:val="註解文字 字元"/>
    <w:link w:val="a4"/>
    <w:semiHidden/>
    <w:rsid w:val="00D35304"/>
    <w:rPr>
      <w:rFonts w:ascii="Times New Roman" w:eastAsia="新細明體" w:hAnsi="Times New Roman" w:cs="Times New Roman"/>
      <w:sz w:val="24"/>
      <w:lang w:eastAsia="zh-TW"/>
    </w:rPr>
  </w:style>
  <w:style w:type="paragraph" w:styleId="a">
    <w:name w:val="List Bullet"/>
    <w:basedOn w:val="a0"/>
    <w:autoRedefine/>
    <w:rsid w:val="00D35304"/>
    <w:pPr>
      <w:widowControl w:val="0"/>
      <w:numPr>
        <w:numId w:val="1"/>
      </w:numPr>
    </w:pPr>
    <w:rPr>
      <w:rFonts w:ascii="Times New Roman" w:hAnsi="Times New Roman"/>
      <w:kern w:val="2"/>
    </w:rPr>
  </w:style>
  <w:style w:type="paragraph" w:styleId="a6">
    <w:name w:val="Body Text Indent"/>
    <w:basedOn w:val="a0"/>
    <w:link w:val="a7"/>
    <w:rsid w:val="00D35304"/>
    <w:pPr>
      <w:widowControl w:val="0"/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 w:hAnsi="Times New Roman"/>
      <w:sz w:val="28"/>
      <w:szCs w:val="20"/>
      <w:lang w:val="x-none"/>
    </w:rPr>
  </w:style>
  <w:style w:type="character" w:customStyle="1" w:styleId="a7">
    <w:name w:val="本文縮排 字元"/>
    <w:link w:val="a6"/>
    <w:rsid w:val="00D35304"/>
    <w:rPr>
      <w:rFonts w:ascii="標楷體" w:eastAsia="標楷體" w:hAnsi="Times New Roman" w:cs="Times New Roman"/>
      <w:sz w:val="28"/>
      <w:lang w:eastAsia="zh-TW"/>
    </w:rPr>
  </w:style>
  <w:style w:type="paragraph" w:styleId="2">
    <w:name w:val="Body Text Indent 2"/>
    <w:basedOn w:val="a0"/>
    <w:link w:val="20"/>
    <w:rsid w:val="00D35304"/>
    <w:pPr>
      <w:widowControl w:val="0"/>
      <w:ind w:left="360"/>
      <w:jc w:val="both"/>
    </w:pPr>
    <w:rPr>
      <w:rFonts w:ascii="Times New Roman" w:hAnsi="Times New Roman"/>
      <w:kern w:val="2"/>
      <w:lang w:val="x-none"/>
    </w:rPr>
  </w:style>
  <w:style w:type="character" w:customStyle="1" w:styleId="20">
    <w:name w:val="本文縮排 2 字元"/>
    <w:link w:val="2"/>
    <w:rsid w:val="00D35304"/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styleId="3">
    <w:name w:val="Body Text Indent 3"/>
    <w:basedOn w:val="a0"/>
    <w:link w:val="30"/>
    <w:rsid w:val="00D35304"/>
    <w:pPr>
      <w:widowControl w:val="0"/>
      <w:spacing w:line="400" w:lineRule="exact"/>
      <w:ind w:leftChars="100" w:left="912" w:hangingChars="280" w:hanging="672"/>
      <w:jc w:val="both"/>
    </w:pPr>
    <w:rPr>
      <w:rFonts w:ascii="Times New Roman" w:eastAsia="標楷體" w:hAnsi="Times New Roman"/>
      <w:kern w:val="2"/>
      <w:lang w:val="x-none"/>
    </w:rPr>
  </w:style>
  <w:style w:type="character" w:customStyle="1" w:styleId="30">
    <w:name w:val="本文縮排 3 字元"/>
    <w:link w:val="3"/>
    <w:rsid w:val="00D35304"/>
    <w:rPr>
      <w:rFonts w:ascii="Times New Roman" w:eastAsia="標楷體" w:hAnsi="Times New Roman" w:cs="Times New Roman"/>
      <w:kern w:val="2"/>
      <w:sz w:val="24"/>
      <w:szCs w:val="24"/>
      <w:lang w:eastAsia="zh-TW"/>
    </w:rPr>
  </w:style>
  <w:style w:type="character" w:customStyle="1" w:styleId="sub20">
    <w:name w:val="sub20"/>
    <w:basedOn w:val="a1"/>
    <w:rsid w:val="00D35304"/>
  </w:style>
  <w:style w:type="paragraph" w:styleId="a8">
    <w:name w:val="header"/>
    <w:basedOn w:val="a0"/>
    <w:link w:val="a9"/>
    <w:rsid w:val="00D35304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rFonts w:ascii="Times New Roman" w:hAnsi="Times New Roman"/>
      <w:sz w:val="20"/>
      <w:szCs w:val="20"/>
      <w:lang w:val="x-none"/>
    </w:rPr>
  </w:style>
  <w:style w:type="character" w:customStyle="1" w:styleId="a9">
    <w:name w:val="頁首 字元"/>
    <w:link w:val="a8"/>
    <w:rsid w:val="00D35304"/>
    <w:rPr>
      <w:rFonts w:ascii="Times New Roman" w:eastAsia="新細明體" w:hAnsi="Times New Roman" w:cs="Times New Roman"/>
      <w:lang w:eastAsia="zh-TW"/>
    </w:rPr>
  </w:style>
  <w:style w:type="paragraph" w:styleId="aa">
    <w:name w:val="footer"/>
    <w:basedOn w:val="a0"/>
    <w:link w:val="ab"/>
    <w:uiPriority w:val="99"/>
    <w:rsid w:val="00D35304"/>
    <w:pPr>
      <w:widowControl w:val="0"/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rFonts w:ascii="Times New Roman" w:hAnsi="Times New Roman"/>
      <w:sz w:val="20"/>
      <w:szCs w:val="20"/>
      <w:lang w:val="x-none"/>
    </w:rPr>
  </w:style>
  <w:style w:type="character" w:customStyle="1" w:styleId="ab">
    <w:name w:val="頁尾 字元"/>
    <w:link w:val="aa"/>
    <w:uiPriority w:val="99"/>
    <w:rsid w:val="00D35304"/>
    <w:rPr>
      <w:rFonts w:ascii="Times New Roman" w:eastAsia="新細明體" w:hAnsi="Times New Roman" w:cs="Times New Roman"/>
      <w:lang w:eastAsia="zh-TW"/>
    </w:rPr>
  </w:style>
  <w:style w:type="character" w:customStyle="1" w:styleId="sub15h1">
    <w:name w:val="sub15h1"/>
    <w:rsid w:val="00D35304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rsid w:val="00D35304"/>
    <w:pPr>
      <w:spacing w:before="100" w:beforeAutospacing="1" w:after="100" w:afterAutospacing="1"/>
    </w:pPr>
    <w:rPr>
      <w:color w:val="000000"/>
    </w:rPr>
  </w:style>
  <w:style w:type="paragraph" w:styleId="ac">
    <w:name w:val="Body Text"/>
    <w:basedOn w:val="a0"/>
    <w:link w:val="ad"/>
    <w:rsid w:val="00D35304"/>
    <w:pPr>
      <w:widowControl w:val="0"/>
      <w:spacing w:line="240" w:lineRule="exact"/>
    </w:pPr>
    <w:rPr>
      <w:rFonts w:ascii="標楷體" w:eastAsia="標楷體" w:hAnsi="標楷體"/>
      <w:color w:val="333333"/>
      <w:kern w:val="2"/>
      <w:szCs w:val="13"/>
      <w:lang w:val="x-none"/>
    </w:rPr>
  </w:style>
  <w:style w:type="character" w:customStyle="1" w:styleId="ad">
    <w:name w:val="本文 字元"/>
    <w:link w:val="ac"/>
    <w:rsid w:val="00D35304"/>
    <w:rPr>
      <w:rFonts w:ascii="標楷體" w:eastAsia="標楷體" w:hAnsi="標楷體" w:cs="Times New Roman"/>
      <w:color w:val="333333"/>
      <w:kern w:val="2"/>
      <w:sz w:val="24"/>
      <w:szCs w:val="13"/>
      <w:lang w:eastAsia="zh-TW"/>
    </w:rPr>
  </w:style>
  <w:style w:type="paragraph" w:styleId="ae">
    <w:name w:val="caption"/>
    <w:basedOn w:val="a0"/>
    <w:next w:val="a0"/>
    <w:qFormat/>
    <w:rsid w:val="00D35304"/>
    <w:pPr>
      <w:widowControl w:val="0"/>
      <w:spacing w:before="120" w:after="120"/>
    </w:pPr>
    <w:rPr>
      <w:rFonts w:ascii="Times New Roman" w:hAnsi="Times New Roman"/>
      <w:kern w:val="2"/>
      <w:sz w:val="20"/>
      <w:szCs w:val="20"/>
    </w:rPr>
  </w:style>
  <w:style w:type="character" w:styleId="af">
    <w:name w:val="Strong"/>
    <w:qFormat/>
    <w:rsid w:val="00D35304"/>
    <w:rPr>
      <w:b/>
      <w:bCs/>
    </w:rPr>
  </w:style>
  <w:style w:type="character" w:styleId="af0">
    <w:name w:val="Hyperlink"/>
    <w:uiPriority w:val="99"/>
    <w:rsid w:val="00D35304"/>
    <w:rPr>
      <w:color w:val="0000FF"/>
      <w:u w:val="single"/>
    </w:rPr>
  </w:style>
  <w:style w:type="character" w:styleId="af1">
    <w:name w:val="FollowedHyperlink"/>
    <w:uiPriority w:val="99"/>
    <w:rsid w:val="00D35304"/>
    <w:rPr>
      <w:color w:val="800080"/>
      <w:u w:val="single"/>
    </w:rPr>
  </w:style>
  <w:style w:type="paragraph" w:styleId="af2">
    <w:name w:val="Balloon Text"/>
    <w:basedOn w:val="a0"/>
    <w:link w:val="af3"/>
    <w:semiHidden/>
    <w:rsid w:val="00D35304"/>
    <w:pPr>
      <w:widowControl w:val="0"/>
    </w:pPr>
    <w:rPr>
      <w:rFonts w:ascii="Arial" w:hAnsi="Arial"/>
      <w:kern w:val="2"/>
      <w:sz w:val="18"/>
      <w:szCs w:val="18"/>
      <w:lang w:val="x-none"/>
    </w:rPr>
  </w:style>
  <w:style w:type="character" w:customStyle="1" w:styleId="af3">
    <w:name w:val="註解方塊文字 字元"/>
    <w:link w:val="af2"/>
    <w:semiHidden/>
    <w:rsid w:val="00D35304"/>
    <w:rPr>
      <w:rFonts w:ascii="Arial" w:eastAsia="新細明體" w:hAnsi="Arial" w:cs="Times New Roman"/>
      <w:kern w:val="2"/>
      <w:sz w:val="18"/>
      <w:szCs w:val="18"/>
      <w:lang w:eastAsia="zh-TW"/>
    </w:rPr>
  </w:style>
  <w:style w:type="character" w:styleId="af4">
    <w:name w:val="annotation reference"/>
    <w:semiHidden/>
    <w:rsid w:val="00D35304"/>
    <w:rPr>
      <w:sz w:val="18"/>
      <w:szCs w:val="18"/>
    </w:rPr>
  </w:style>
  <w:style w:type="paragraph" w:styleId="af5">
    <w:name w:val="annotation subject"/>
    <w:basedOn w:val="a4"/>
    <w:next w:val="a4"/>
    <w:link w:val="af6"/>
    <w:semiHidden/>
    <w:rsid w:val="00D35304"/>
    <w:pPr>
      <w:adjustRightInd/>
      <w:spacing w:line="240" w:lineRule="auto"/>
    </w:pPr>
    <w:rPr>
      <w:b/>
      <w:bCs/>
      <w:kern w:val="2"/>
      <w:szCs w:val="24"/>
    </w:rPr>
  </w:style>
  <w:style w:type="character" w:customStyle="1" w:styleId="af6">
    <w:name w:val="註解主旨 字元"/>
    <w:link w:val="af5"/>
    <w:semiHidden/>
    <w:rsid w:val="00D35304"/>
    <w:rPr>
      <w:rFonts w:ascii="Times New Roman" w:eastAsia="新細明體" w:hAnsi="Times New Roman" w:cs="Times New Roman"/>
      <w:b/>
      <w:bCs/>
      <w:kern w:val="2"/>
      <w:sz w:val="24"/>
      <w:szCs w:val="24"/>
      <w:lang w:eastAsia="zh-TW"/>
    </w:rPr>
  </w:style>
  <w:style w:type="paragraph" w:styleId="af7">
    <w:name w:val="Document Map"/>
    <w:basedOn w:val="a0"/>
    <w:link w:val="af8"/>
    <w:semiHidden/>
    <w:rsid w:val="00D35304"/>
    <w:pPr>
      <w:widowControl w:val="0"/>
      <w:shd w:val="clear" w:color="auto" w:fill="000080"/>
    </w:pPr>
    <w:rPr>
      <w:rFonts w:ascii="Arial" w:hAnsi="Arial"/>
      <w:kern w:val="2"/>
      <w:lang w:val="x-none"/>
    </w:rPr>
  </w:style>
  <w:style w:type="character" w:customStyle="1" w:styleId="af8">
    <w:name w:val="文件引導模式 字元"/>
    <w:link w:val="af7"/>
    <w:semiHidden/>
    <w:rsid w:val="00D35304"/>
    <w:rPr>
      <w:rFonts w:ascii="Arial" w:eastAsia="新細明體" w:hAnsi="Arial" w:cs="Times New Roman"/>
      <w:kern w:val="2"/>
      <w:sz w:val="24"/>
      <w:szCs w:val="24"/>
      <w:shd w:val="clear" w:color="auto" w:fill="000080"/>
      <w:lang w:eastAsia="zh-TW"/>
    </w:rPr>
  </w:style>
  <w:style w:type="character" w:customStyle="1" w:styleId="teaser3">
    <w:name w:val="teaser3"/>
    <w:rsid w:val="00D35304"/>
    <w:rPr>
      <w:vanish w:val="0"/>
    </w:rPr>
  </w:style>
  <w:style w:type="character" w:styleId="af9">
    <w:name w:val="Emphasis"/>
    <w:uiPriority w:val="20"/>
    <w:qFormat/>
    <w:rsid w:val="00D35304"/>
    <w:rPr>
      <w:b w:val="0"/>
      <w:bCs w:val="0"/>
      <w:i w:val="0"/>
      <w:iCs w:val="0"/>
      <w:color w:val="CC0033"/>
    </w:rPr>
  </w:style>
  <w:style w:type="paragraph" w:customStyle="1" w:styleId="font5">
    <w:name w:val="font5"/>
    <w:basedOn w:val="a0"/>
    <w:rsid w:val="0074378C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a0"/>
    <w:rsid w:val="0074378C"/>
    <w:pPr>
      <w:spacing w:beforeLines="1" w:afterLines="1"/>
    </w:pPr>
    <w:rPr>
      <w:rFonts w:ascii="Arial" w:eastAsia="Cambria" w:hAnsi="Arial"/>
    </w:rPr>
  </w:style>
  <w:style w:type="paragraph" w:customStyle="1" w:styleId="xl25">
    <w:name w:val="xl25"/>
    <w:basedOn w:val="a0"/>
    <w:rsid w:val="0074378C"/>
    <w:pPr>
      <w:spacing w:beforeLines="1" w:afterLines="1"/>
      <w:jc w:val="center"/>
    </w:pPr>
    <w:rPr>
      <w:rFonts w:ascii="Arial" w:eastAsia="Cambria" w:hAnsi="Arial"/>
    </w:rPr>
  </w:style>
  <w:style w:type="paragraph" w:customStyle="1" w:styleId="xl26">
    <w:name w:val="xl26"/>
    <w:basedOn w:val="a0"/>
    <w:rsid w:val="0074378C"/>
    <w:pPr>
      <w:spacing w:beforeLines="1" w:afterLines="1"/>
      <w:jc w:val="center"/>
    </w:pPr>
    <w:rPr>
      <w:rFonts w:ascii="Arial" w:eastAsia="Cambria" w:hAnsi="Arial"/>
      <w:i/>
      <w:iCs/>
    </w:rPr>
  </w:style>
  <w:style w:type="paragraph" w:customStyle="1" w:styleId="xl27">
    <w:name w:val="xl27"/>
    <w:basedOn w:val="a0"/>
    <w:rsid w:val="0074378C"/>
    <w:pPr>
      <w:spacing w:beforeLines="1" w:afterLines="1"/>
      <w:jc w:val="center"/>
    </w:pPr>
    <w:rPr>
      <w:rFonts w:ascii="Arial" w:eastAsia="Cambria" w:hAnsi="Arial"/>
      <w:color w:val="DD0806"/>
    </w:rPr>
  </w:style>
  <w:style w:type="paragraph" w:customStyle="1" w:styleId="xl28">
    <w:name w:val="xl28"/>
    <w:basedOn w:val="a0"/>
    <w:rsid w:val="0074378C"/>
    <w:pPr>
      <w:spacing w:beforeLines="1" w:afterLines="1"/>
    </w:pPr>
    <w:rPr>
      <w:rFonts w:ascii="Arial" w:eastAsia="Cambria" w:hAnsi="Arial"/>
    </w:rPr>
  </w:style>
  <w:style w:type="paragraph" w:customStyle="1" w:styleId="font6">
    <w:name w:val="font6"/>
    <w:basedOn w:val="a0"/>
    <w:rsid w:val="002C0DB5"/>
    <w:pPr>
      <w:spacing w:beforeLines="1" w:afterLines="1"/>
    </w:pPr>
    <w:rPr>
      <w:rFonts w:ascii="Arial" w:hAnsi="Arial"/>
    </w:rPr>
  </w:style>
  <w:style w:type="paragraph" w:customStyle="1" w:styleId="xl29">
    <w:name w:val="xl29"/>
    <w:basedOn w:val="a0"/>
    <w:rsid w:val="002C0DB5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</w:rPr>
  </w:style>
  <w:style w:type="paragraph" w:customStyle="1" w:styleId="xl30">
    <w:name w:val="xl30"/>
    <w:basedOn w:val="a0"/>
    <w:rsid w:val="002C0DB5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Arial" w:hAnsi="Arial"/>
      <w:i/>
      <w:iCs/>
    </w:rPr>
  </w:style>
  <w:style w:type="paragraph" w:customStyle="1" w:styleId="xl31">
    <w:name w:val="xl31"/>
    <w:basedOn w:val="a0"/>
    <w:rsid w:val="002C0DB5"/>
    <w:pPr>
      <w:spacing w:beforeLines="1" w:afterLines="1"/>
    </w:pPr>
    <w:rPr>
      <w:rFonts w:ascii="Arial" w:hAnsi="Arial"/>
      <w:b/>
      <w:bCs/>
    </w:rPr>
  </w:style>
  <w:style w:type="paragraph" w:customStyle="1" w:styleId="xl32">
    <w:name w:val="xl32"/>
    <w:basedOn w:val="a0"/>
    <w:rsid w:val="002C0DB5"/>
    <w:pPr>
      <w:spacing w:beforeLines="1" w:afterLines="1"/>
      <w:jc w:val="center"/>
    </w:pPr>
    <w:rPr>
      <w:rFonts w:ascii="Arial" w:hAnsi="Arial"/>
      <w:i/>
      <w:iCs/>
    </w:rPr>
  </w:style>
  <w:style w:type="paragraph" w:customStyle="1" w:styleId="xl33">
    <w:name w:val="xl33"/>
    <w:basedOn w:val="a0"/>
    <w:rsid w:val="002C0DB5"/>
    <w:pPr>
      <w:spacing w:beforeLines="1" w:afterLines="1"/>
    </w:pPr>
    <w:rPr>
      <w:rFonts w:ascii="Arial" w:hAnsi="Arial"/>
    </w:rPr>
  </w:style>
  <w:style w:type="paragraph" w:customStyle="1" w:styleId="xl34">
    <w:name w:val="xl34"/>
    <w:basedOn w:val="a0"/>
    <w:rsid w:val="002C0DB5"/>
    <w:pPr>
      <w:pBdr>
        <w:bottom w:val="single" w:sz="4" w:space="0" w:color="auto"/>
      </w:pBdr>
      <w:spacing w:beforeLines="1" w:afterLines="1"/>
    </w:pPr>
    <w:rPr>
      <w:rFonts w:ascii="Arial" w:hAnsi="Arial"/>
    </w:rPr>
  </w:style>
  <w:style w:type="character" w:customStyle="1" w:styleId="addr-line">
    <w:name w:val="addr-line"/>
    <w:basedOn w:val="a1"/>
    <w:rsid w:val="00E03C8B"/>
  </w:style>
  <w:style w:type="paragraph" w:customStyle="1" w:styleId="-11">
    <w:name w:val="彩色網底 - 輔色 11"/>
    <w:hidden/>
    <w:uiPriority w:val="99"/>
    <w:semiHidden/>
    <w:rsid w:val="002C65E4"/>
    <w:rPr>
      <w:sz w:val="24"/>
      <w:szCs w:val="24"/>
      <w:lang w:eastAsia="en-US"/>
    </w:rPr>
  </w:style>
  <w:style w:type="character" w:styleId="afa">
    <w:name w:val="page number"/>
    <w:basedOn w:val="a1"/>
    <w:rsid w:val="004025F6"/>
  </w:style>
  <w:style w:type="character" w:styleId="afb">
    <w:name w:val="line number"/>
    <w:basedOn w:val="a1"/>
    <w:rsid w:val="00756B57"/>
  </w:style>
  <w:style w:type="character" w:customStyle="1" w:styleId="medium">
    <w:name w:val="medium"/>
    <w:basedOn w:val="a1"/>
    <w:rsid w:val="0052446B"/>
  </w:style>
  <w:style w:type="table" w:styleId="afc">
    <w:name w:val="Table Grid"/>
    <w:basedOn w:val="a2"/>
    <w:rsid w:val="00327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1"/>
    <w:rsid w:val="00C32067"/>
  </w:style>
  <w:style w:type="paragraph" w:customStyle="1" w:styleId="EndNoteBibliographyTitle">
    <w:name w:val="EndNote Bibliography Title"/>
    <w:basedOn w:val="a0"/>
    <w:link w:val="EndNoteBibliographyTitle0"/>
    <w:rsid w:val="00BD2E64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元"/>
    <w:link w:val="EndNoteBibliographyTitle"/>
    <w:rsid w:val="00BD2E64"/>
    <w:rPr>
      <w:rFonts w:ascii="Cambria" w:eastAsia="新細明體" w:hAnsi="Cambria" w:cs="新細明體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BD2E64"/>
    <w:rPr>
      <w:rFonts w:ascii="Cambria" w:hAnsi="Cambria"/>
    </w:rPr>
  </w:style>
  <w:style w:type="character" w:customStyle="1" w:styleId="EndNoteBibliography0">
    <w:name w:val="EndNote Bibliography 字元"/>
    <w:link w:val="EndNoteBibliography"/>
    <w:rsid w:val="00BD2E64"/>
    <w:rPr>
      <w:rFonts w:ascii="Cambria" w:eastAsia="新細明體" w:hAnsi="Cambria" w:cs="新細明體"/>
      <w:sz w:val="24"/>
      <w:szCs w:val="24"/>
    </w:rPr>
  </w:style>
  <w:style w:type="character" w:customStyle="1" w:styleId="11">
    <w:name w:val="未解析的提及項目1"/>
    <w:uiPriority w:val="99"/>
    <w:semiHidden/>
    <w:unhideWhenUsed/>
    <w:rsid w:val="00BD2E64"/>
    <w:rPr>
      <w:color w:val="605E5C"/>
      <w:shd w:val="clear" w:color="auto" w:fill="E1DFDD"/>
    </w:rPr>
  </w:style>
  <w:style w:type="character" w:styleId="afd">
    <w:name w:val="Unresolved Mention"/>
    <w:basedOn w:val="a1"/>
    <w:uiPriority w:val="99"/>
    <w:semiHidden/>
    <w:unhideWhenUsed/>
    <w:rsid w:val="00C47B80"/>
    <w:rPr>
      <w:color w:val="605E5C"/>
      <w:shd w:val="clear" w:color="auto" w:fill="E1DFDD"/>
    </w:rPr>
  </w:style>
  <w:style w:type="character" w:customStyle="1" w:styleId="yiv1301506325addr-line">
    <w:name w:val="yiv1301506325addr-line"/>
    <w:rsid w:val="001B0DBD"/>
  </w:style>
  <w:style w:type="paragraph" w:styleId="afe">
    <w:name w:val="Revision"/>
    <w:hidden/>
    <w:uiPriority w:val="99"/>
    <w:semiHidden/>
    <w:rsid w:val="00D15F28"/>
    <w:rPr>
      <w:rFonts w:ascii="新細明體" w:eastAsia="新細明體" w:hAnsi="新細明體" w:cs="新細明體"/>
      <w:sz w:val="24"/>
      <w:szCs w:val="24"/>
    </w:rPr>
  </w:style>
  <w:style w:type="paragraph" w:styleId="aff">
    <w:name w:val="List Paragraph"/>
    <w:basedOn w:val="a0"/>
    <w:uiPriority w:val="34"/>
    <w:qFormat/>
    <w:rsid w:val="008C27A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288AA2-7674-46D5-A84E-622386AA7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radication of Multidrug-Resistant Acinetobacter baumannii from The Respiratory Tract with Aerosolized Colistin: A Matched Case-Control Study</vt:lpstr>
    </vt:vector>
  </TitlesOfParts>
  <Company>mac</Company>
  <LinksUpToDate>false</LinksUpToDate>
  <CharactersWithSpaces>3518</CharactersWithSpaces>
  <SharedDoc>false</SharedDoc>
  <HLinks>
    <vt:vector size="216" baseType="variant"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adication of Multidrug-Resistant Acinetobacter baumannii from The Respiratory Tract with Aerosolized Colistin: A Matched Case-Control Study</dc:title>
  <dc:subject/>
  <dc:creator>mac</dc:creator>
  <cp:keywords/>
  <cp:lastModifiedBy>SC Kuo</cp:lastModifiedBy>
  <cp:revision>15</cp:revision>
  <cp:lastPrinted>2012-03-18T12:13:00Z</cp:lastPrinted>
  <dcterms:created xsi:type="dcterms:W3CDTF">2024-02-01T08:41:00Z</dcterms:created>
  <dcterms:modified xsi:type="dcterms:W3CDTF">2024-04-01T03:04:00Z</dcterms:modified>
</cp:coreProperties>
</file>